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EB6" w:rsidRPr="00997EB6" w:rsidRDefault="00997EB6" w:rsidP="00997EB6">
      <w:pPr>
        <w:spacing w:after="0" w:line="480" w:lineRule="auto"/>
        <w:ind w:left="567" w:hanging="567"/>
        <w:jc w:val="center"/>
        <w:rPr>
          <w:rFonts w:cs="Optima LT Std"/>
          <w:b/>
        </w:rPr>
      </w:pPr>
      <w:bookmarkStart w:id="0" w:name="_GoBack"/>
      <w:bookmarkEnd w:id="0"/>
      <w:r w:rsidRPr="00997EB6">
        <w:rPr>
          <w:rFonts w:cs="Optima LT Std"/>
          <w:b/>
        </w:rPr>
        <w:t>Diabetes incidence from prevalence surveys in Fiji and projections with various obesity scenarios</w:t>
      </w:r>
    </w:p>
    <w:p w:rsidR="00997EB6" w:rsidRPr="00997EB6" w:rsidRDefault="00997EB6" w:rsidP="00997EB6">
      <w:pPr>
        <w:spacing w:after="0" w:line="480" w:lineRule="auto"/>
        <w:ind w:left="567" w:hanging="567"/>
        <w:jc w:val="center"/>
        <w:rPr>
          <w:rFonts w:cs="Optima LT Std"/>
          <w:i/>
        </w:rPr>
      </w:pPr>
      <w:r w:rsidRPr="00997EB6">
        <w:rPr>
          <w:rFonts w:cs="Optima LT Std"/>
          <w:i/>
        </w:rPr>
        <w:t>S MORRELL, S LIN, I TUKANA, C LINHART, R TAYLOR, P VATUCAWAQA, DJ MAGLIANO, P ZIMMET</w:t>
      </w:r>
    </w:p>
    <w:p w:rsidR="00997EB6" w:rsidRPr="00997EB6" w:rsidRDefault="00997EB6" w:rsidP="00D20E9E">
      <w:pPr>
        <w:spacing w:after="0" w:line="480" w:lineRule="auto"/>
        <w:ind w:left="567" w:hanging="567"/>
        <w:rPr>
          <w:b/>
          <w:sz w:val="20"/>
          <w:szCs w:val="20"/>
        </w:rPr>
      </w:pPr>
    </w:p>
    <w:p w:rsidR="00E97D5C" w:rsidRPr="004E273E" w:rsidRDefault="00FE116E" w:rsidP="00D20E9E">
      <w:pPr>
        <w:spacing w:after="0" w:line="480" w:lineRule="auto"/>
        <w:ind w:left="567" w:hanging="567"/>
        <w:rPr>
          <w:rFonts w:cs="Times New Roman"/>
          <w:b/>
        </w:rPr>
      </w:pPr>
      <w:r w:rsidRPr="004E273E">
        <w:rPr>
          <w:b/>
        </w:rPr>
        <w:t>SUPPLEMENT S1</w:t>
      </w:r>
      <w:r w:rsidR="00D20E9E">
        <w:rPr>
          <w:b/>
        </w:rPr>
        <w:t>: M</w:t>
      </w:r>
      <w:r w:rsidR="00E97D5C" w:rsidRPr="004E273E">
        <w:rPr>
          <w:rFonts w:cs="Times New Roman"/>
          <w:b/>
        </w:rPr>
        <w:t xml:space="preserve">ethod for deriving estimates of </w:t>
      </w:r>
      <w:r w:rsidR="0042770C" w:rsidRPr="004E273E">
        <w:rPr>
          <w:rFonts w:cs="Times New Roman"/>
          <w:b/>
        </w:rPr>
        <w:t>type 2 diabetes mellitus (T2DM)</w:t>
      </w:r>
      <w:r w:rsidR="00E97D5C" w:rsidRPr="004E273E">
        <w:rPr>
          <w:rFonts w:cs="Times New Roman"/>
          <w:b/>
        </w:rPr>
        <w:t xml:space="preserve"> incidence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85DC0">
      <w:pPr>
        <w:spacing w:after="0" w:line="480" w:lineRule="auto"/>
        <w:rPr>
          <w:rFonts w:cs="Times New Roman"/>
        </w:rPr>
      </w:pPr>
      <w:r w:rsidRPr="004E273E">
        <w:rPr>
          <w:rFonts w:cs="Times New Roman"/>
        </w:rPr>
        <w:t>Annual T2DM incidence was estimated by adapting the method developed by Styblo [</w:t>
      </w:r>
      <w:r w:rsidR="006A48B2">
        <w:rPr>
          <w:rFonts w:cs="Times New Roman"/>
        </w:rPr>
        <w:t>1</w:t>
      </w:r>
      <w:r w:rsidRPr="004E273E">
        <w:rPr>
          <w:rFonts w:cs="Times New Roman"/>
        </w:rPr>
        <w:t xml:space="preserve">] to estimate tuberculosis incidence from tuberculosis prevalence. </w:t>
      </w:r>
    </w:p>
    <w:p w:rsidR="0078223A" w:rsidRPr="004E273E" w:rsidRDefault="0078223A" w:rsidP="004E273E">
      <w:pPr>
        <w:spacing w:after="0" w:line="480" w:lineRule="auto"/>
        <w:jc w:val="both"/>
        <w:rPr>
          <w:rFonts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cs="Times New Roman"/>
        </w:rPr>
      </w:pPr>
      <w:r w:rsidRPr="004E273E">
        <w:rPr>
          <w:rFonts w:cs="Times New Roman"/>
        </w:rPr>
        <w:t>The steps in the approach are as follows:</w:t>
      </w:r>
    </w:p>
    <w:p w:rsidR="0078223A" w:rsidRPr="004E273E" w:rsidRDefault="0078223A" w:rsidP="00485DC0">
      <w:pPr>
        <w:spacing w:after="0" w:line="480" w:lineRule="auto"/>
        <w:rPr>
          <w:rFonts w:ascii="Times New Roman" w:hAnsi="Times New Roman" w:cs="Times New Roman"/>
        </w:rPr>
      </w:pPr>
      <w:r w:rsidRPr="004E273E">
        <w:rPr>
          <w:rFonts w:cs="Times New Roman"/>
        </w:rPr>
        <w:t>1. Prevalence (</w:t>
      </w:r>
      <w:r w:rsidRPr="004E273E">
        <w:rPr>
          <w:rFonts w:cs="Times New Roman"/>
          <w:i/>
        </w:rPr>
        <w:t>Q</w:t>
      </w:r>
      <w:r w:rsidRPr="004E273E">
        <w:rPr>
          <w:rFonts w:cs="Times New Roman"/>
          <w:i/>
          <w:vertAlign w:val="subscript"/>
        </w:rPr>
        <w:t>a</w:t>
      </w:r>
      <w:r w:rsidR="00992340">
        <w:rPr>
          <w:rFonts w:cs="Times New Roman"/>
          <w:i/>
          <w:vertAlign w:val="subscript"/>
        </w:rPr>
        <w:t>,</w:t>
      </w:r>
      <w:r w:rsidRPr="004E273E">
        <w:rPr>
          <w:rFonts w:cs="Times New Roman"/>
          <w:i/>
          <w:vertAlign w:val="subscript"/>
        </w:rPr>
        <w:t>b</w:t>
      </w:r>
      <w:r w:rsidRPr="004E273E">
        <w:rPr>
          <w:rFonts w:cs="Times New Roman"/>
        </w:rPr>
        <w:t>) of a disease for a given age (</w:t>
      </w:r>
      <w:r w:rsidRPr="004E273E">
        <w:rPr>
          <w:rFonts w:cs="Times New Roman"/>
          <w:i/>
        </w:rPr>
        <w:t>a</w:t>
      </w:r>
      <w:r w:rsidRPr="004E273E">
        <w:rPr>
          <w:rFonts w:cs="Times New Roman"/>
        </w:rPr>
        <w:t>) and year of birth (</w:t>
      </w:r>
      <w:r w:rsidRPr="004E273E">
        <w:rPr>
          <w:rFonts w:cs="Times New Roman"/>
          <w:i/>
        </w:rPr>
        <w:t>b</w:t>
      </w:r>
      <w:r w:rsidRPr="004E273E">
        <w:rPr>
          <w:rFonts w:cs="Times New Roman"/>
        </w:rPr>
        <w:t>), is 1- the cumulated probability of not a</w:t>
      </w:r>
      <w:r w:rsidR="00C84BEE" w:rsidRPr="004E273E">
        <w:rPr>
          <w:rFonts w:cs="Times New Roman"/>
        </w:rPr>
        <w:t>c</w:t>
      </w:r>
      <w:r w:rsidRPr="004E273E">
        <w:rPr>
          <w:rFonts w:cs="Times New Roman"/>
        </w:rPr>
        <w:t xml:space="preserve">quiring the disease in any year from year of birth </w:t>
      </w:r>
      <w:r w:rsidRPr="004E273E">
        <w:rPr>
          <w:rFonts w:cs="Times New Roman"/>
          <w:i/>
        </w:rPr>
        <w:t>b</w:t>
      </w:r>
      <w:r w:rsidRPr="004E273E">
        <w:rPr>
          <w:rFonts w:cs="Times New Roman"/>
        </w:rPr>
        <w:t xml:space="preserve"> to age </w:t>
      </w:r>
      <w:r w:rsidRPr="004E273E">
        <w:rPr>
          <w:rFonts w:cs="Times New Roman"/>
          <w:i/>
        </w:rPr>
        <w:t>a</w:t>
      </w:r>
      <w:r w:rsidRPr="004E273E">
        <w:rPr>
          <w:rFonts w:cs="Times New Roman"/>
        </w:rPr>
        <w:t>, given as:</w:t>
      </w:r>
      <w:r w:rsidRPr="004E273E">
        <w:rPr>
          <w:rFonts w:ascii="Times New Roman" w:hAnsi="Times New Roman" w:cs="Times New Roman"/>
        </w:rPr>
        <w:t xml:space="preserve"> 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</w:rPr>
        <w:tab/>
      </w:r>
      <w:r w:rsidRPr="004E273E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1403D4B3" wp14:editId="720394C4">
            <wp:extent cx="2953637" cy="206062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bright="-1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489" cy="208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23A" w:rsidRPr="004E273E" w:rsidRDefault="0078223A" w:rsidP="00485DC0">
      <w:pPr>
        <w:spacing w:after="0" w:line="480" w:lineRule="auto"/>
        <w:rPr>
          <w:rFonts w:cs="Times New Roman"/>
        </w:rPr>
      </w:pPr>
      <w:r w:rsidRPr="004E273E">
        <w:rPr>
          <w:rFonts w:cs="Times New Roman"/>
        </w:rPr>
        <w:t xml:space="preserve">where </w:t>
      </w:r>
      <w:r w:rsidRPr="004E273E">
        <w:rPr>
          <w:rFonts w:ascii="Times New Roman" w:hAnsi="Times New Roman" w:cs="Times New Roman"/>
          <w:i/>
        </w:rPr>
        <w:t>p</w:t>
      </w:r>
      <w:r w:rsidRPr="004E273E">
        <w:rPr>
          <w:rFonts w:ascii="Times New Roman" w:hAnsi="Times New Roman" w:cs="Times New Roman"/>
          <w:i/>
          <w:vertAlign w:val="subscript"/>
        </w:rPr>
        <w:t>b</w:t>
      </w:r>
      <w:r w:rsidRPr="004E273E">
        <w:rPr>
          <w:rFonts w:cs="Times New Roman"/>
        </w:rPr>
        <w:t xml:space="preserve"> is the probability of acquiring the disease in the year of birth, </w:t>
      </w:r>
      <w:r w:rsidRPr="004E273E">
        <w:rPr>
          <w:rFonts w:ascii="Times New Roman" w:hAnsi="Times New Roman" w:cs="Times New Roman"/>
          <w:i/>
        </w:rPr>
        <w:t>p</w:t>
      </w:r>
      <w:r w:rsidRPr="004E273E">
        <w:rPr>
          <w:rFonts w:ascii="Times New Roman" w:hAnsi="Times New Roman" w:cs="Times New Roman"/>
          <w:i/>
          <w:vertAlign w:val="subscript"/>
        </w:rPr>
        <w:t>b+1</w:t>
      </w:r>
      <w:r w:rsidRPr="004E273E">
        <w:rPr>
          <w:rFonts w:cs="Times New Roman"/>
        </w:rPr>
        <w:t xml:space="preserve"> the probability of acquiring the disease in the following year, and so on by age </w:t>
      </w:r>
      <w:r w:rsidRPr="004E273E">
        <w:rPr>
          <w:rFonts w:ascii="Times New Roman" w:hAnsi="Times New Roman" w:cs="Times New Roman"/>
        </w:rPr>
        <w:t xml:space="preserve">= </w:t>
      </w:r>
      <w:r w:rsidRPr="004E273E">
        <w:rPr>
          <w:rFonts w:ascii="Times New Roman" w:hAnsi="Times New Roman" w:cs="Times New Roman"/>
          <w:i/>
        </w:rPr>
        <w:t>a</w:t>
      </w:r>
      <w:r w:rsidRPr="004E273E">
        <w:rPr>
          <w:rFonts w:cs="Times New Roman"/>
          <w:i/>
        </w:rPr>
        <w:t>.</w:t>
      </w:r>
    </w:p>
    <w:p w:rsidR="0090264F" w:rsidRPr="004E273E" w:rsidRDefault="0090264F" w:rsidP="004E273E">
      <w:pPr>
        <w:spacing w:after="0" w:line="480" w:lineRule="auto"/>
        <w:jc w:val="both"/>
        <w:rPr>
          <w:rFonts w:cs="Times New Roman"/>
        </w:rPr>
      </w:pPr>
    </w:p>
    <w:p w:rsidR="0090264F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cs="Times New Roman"/>
        </w:rPr>
        <w:t>This is written more conveniently as:</w:t>
      </w:r>
    </w:p>
    <w:p w:rsidR="0090264F" w:rsidRPr="004E273E" w:rsidRDefault="0090264F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90264F" w:rsidP="004E273E">
      <w:pPr>
        <w:spacing w:after="0" w:line="480" w:lineRule="auto"/>
        <w:jc w:val="both"/>
        <w:rPr>
          <w:rFonts w:cs="Times New Roman"/>
        </w:rPr>
      </w:pPr>
      <w:r w:rsidRPr="004E273E"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72576" behindDoc="1" locked="0" layoutInCell="1" allowOverlap="1" wp14:anchorId="0E6F16D2" wp14:editId="56CB3441">
            <wp:simplePos x="0" y="0"/>
            <wp:positionH relativeFrom="column">
              <wp:posOffset>419100</wp:posOffset>
            </wp:positionH>
            <wp:positionV relativeFrom="paragraph">
              <wp:posOffset>15240</wp:posOffset>
            </wp:positionV>
            <wp:extent cx="1810385" cy="208280"/>
            <wp:effectExtent l="0" t="0" r="0" b="0"/>
            <wp:wrapThrough wrapText="bothSides">
              <wp:wrapPolygon edited="0">
                <wp:start x="0" y="0"/>
                <wp:lineTo x="0" y="18439"/>
                <wp:lineTo x="21214" y="18439"/>
                <wp:lineTo x="21214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lum bright="-1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0385" cy="20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8223A" w:rsidRPr="004E273E">
        <w:rPr>
          <w:rFonts w:ascii="Times New Roman" w:hAnsi="Times New Roman" w:cs="Times New Roman"/>
        </w:rPr>
        <w:t xml:space="preserve">   </w:t>
      </w:r>
      <w:r w:rsidR="0078223A" w:rsidRPr="004E273E">
        <w:rPr>
          <w:rFonts w:cs="Times New Roman"/>
        </w:rPr>
        <w:t>where,</w:t>
      </w:r>
    </w:p>
    <w:p w:rsidR="0090264F" w:rsidRPr="004E273E" w:rsidRDefault="0090264F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</w:rPr>
        <w:tab/>
      </w:r>
      <w:r w:rsidRPr="004E273E">
        <w:rPr>
          <w:rFonts w:ascii="Times New Roman" w:hAnsi="Times New Roman" w:cs="Times New Roman"/>
          <w:i/>
        </w:rPr>
        <w:t>q</w:t>
      </w:r>
      <w:r w:rsidRPr="004E273E">
        <w:rPr>
          <w:rFonts w:ascii="Times New Roman" w:hAnsi="Times New Roman" w:cs="Times New Roman"/>
          <w:i/>
          <w:vertAlign w:val="subscript"/>
        </w:rPr>
        <w:t>ab</w:t>
      </w:r>
      <w:r w:rsidRPr="004E273E">
        <w:rPr>
          <w:rFonts w:ascii="Times New Roman" w:hAnsi="Times New Roman" w:cs="Times New Roman"/>
          <w:i/>
        </w:rPr>
        <w:t xml:space="preserve"> (≡1-p</w:t>
      </w:r>
      <w:r w:rsidRPr="004E273E">
        <w:rPr>
          <w:rFonts w:ascii="Times New Roman" w:hAnsi="Times New Roman" w:cs="Times New Roman"/>
          <w:i/>
          <w:vertAlign w:val="subscript"/>
        </w:rPr>
        <w:t>ab</w:t>
      </w:r>
      <w:r w:rsidRPr="004E273E">
        <w:rPr>
          <w:rFonts w:ascii="Times New Roman" w:hAnsi="Times New Roman" w:cs="Times New Roman"/>
          <w:i/>
        </w:rPr>
        <w:t>)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cs="Times New Roman"/>
        </w:rPr>
        <w:t>is the probability of not a</w:t>
      </w:r>
      <w:r w:rsidR="00C84BEE" w:rsidRPr="004E273E">
        <w:rPr>
          <w:rFonts w:cs="Times New Roman"/>
        </w:rPr>
        <w:t>c</w:t>
      </w:r>
      <w:r w:rsidRPr="004E273E">
        <w:rPr>
          <w:rFonts w:cs="Times New Roman"/>
        </w:rPr>
        <w:t>quiring the disease in a given year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71552" behindDoc="1" locked="0" layoutInCell="1" allowOverlap="1" wp14:anchorId="4CA083C5" wp14:editId="44EBF475">
            <wp:simplePos x="0" y="0"/>
            <wp:positionH relativeFrom="column">
              <wp:posOffset>521970</wp:posOffset>
            </wp:positionH>
            <wp:positionV relativeFrom="paragraph">
              <wp:posOffset>61595</wp:posOffset>
            </wp:positionV>
            <wp:extent cx="1365885" cy="534035"/>
            <wp:effectExtent l="0" t="0" r="5715" b="0"/>
            <wp:wrapThrough wrapText="bothSides">
              <wp:wrapPolygon edited="0">
                <wp:start x="0" y="0"/>
                <wp:lineTo x="0" y="20804"/>
                <wp:lineTo x="21389" y="20804"/>
                <wp:lineTo x="21389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lum bright="-1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885" cy="53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8223A" w:rsidRPr="004E273E" w:rsidRDefault="0078223A" w:rsidP="004E273E">
      <w:pPr>
        <w:spacing w:after="0" w:line="480" w:lineRule="auto"/>
        <w:jc w:val="both"/>
        <w:rPr>
          <w:rFonts w:cs="Times New Roman"/>
        </w:rPr>
      </w:pPr>
      <w:r w:rsidRPr="004E273E">
        <w:rPr>
          <w:rFonts w:cs="Times New Roman"/>
        </w:rPr>
        <w:t xml:space="preserve">Thus, 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</w:rPr>
        <w:tab/>
        <w:t xml:space="preserve"> </w:t>
      </w:r>
    </w:p>
    <w:p w:rsidR="0078223A" w:rsidRPr="004E273E" w:rsidRDefault="0078223A" w:rsidP="004E273E">
      <w:pPr>
        <w:spacing w:after="0" w:line="480" w:lineRule="auto"/>
        <w:jc w:val="both"/>
        <w:rPr>
          <w:rFonts w:cs="Times New Roman"/>
        </w:rPr>
      </w:pPr>
      <w:r w:rsidRPr="004E273E">
        <w:rPr>
          <w:rFonts w:cs="Times New Roman"/>
        </w:rPr>
        <w:t xml:space="preserve">For time as a continuous variable, from birth </w:t>
      </w:r>
      <w:r w:rsidRPr="004E273E">
        <w:rPr>
          <w:rFonts w:cs="Times New Roman"/>
          <w:i/>
        </w:rPr>
        <w:t>b</w:t>
      </w:r>
      <w:r w:rsidRPr="004E273E">
        <w:rPr>
          <w:rFonts w:cs="Times New Roman"/>
        </w:rPr>
        <w:t xml:space="preserve"> to age </w:t>
      </w:r>
      <w:r w:rsidRPr="004E273E">
        <w:rPr>
          <w:rFonts w:cs="Times New Roman"/>
          <w:i/>
        </w:rPr>
        <w:t xml:space="preserve">a </w:t>
      </w:r>
      <w:r w:rsidRPr="004E273E">
        <w:rPr>
          <w:rFonts w:cs="Times New Roman"/>
        </w:rPr>
        <w:t>for example,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76672" behindDoc="1" locked="0" layoutInCell="1" allowOverlap="1" wp14:anchorId="2B0E08D1" wp14:editId="54750B5F">
            <wp:simplePos x="0" y="0"/>
            <wp:positionH relativeFrom="column">
              <wp:posOffset>457835</wp:posOffset>
            </wp:positionH>
            <wp:positionV relativeFrom="paragraph">
              <wp:posOffset>60960</wp:posOffset>
            </wp:positionV>
            <wp:extent cx="3003550" cy="495300"/>
            <wp:effectExtent l="0" t="0" r="6350" b="0"/>
            <wp:wrapThrough wrapText="bothSides">
              <wp:wrapPolygon edited="0">
                <wp:start x="0" y="0"/>
                <wp:lineTo x="0" y="20769"/>
                <wp:lineTo x="21509" y="20769"/>
                <wp:lineTo x="21509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lum bright="-1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0" cy="49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</w:rPr>
        <w:tab/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85DC0">
      <w:pPr>
        <w:spacing w:after="0" w:line="480" w:lineRule="auto"/>
        <w:rPr>
          <w:rFonts w:cs="Times New Roman"/>
        </w:rPr>
      </w:pPr>
      <w:r w:rsidRPr="004E273E">
        <w:rPr>
          <w:rFonts w:cs="Times New Roman"/>
          <w:noProof/>
          <w:lang w:val="en-US" w:eastAsia="en-US"/>
        </w:rPr>
        <w:lastRenderedPageBreak/>
        <w:drawing>
          <wp:anchor distT="0" distB="0" distL="114300" distR="114300" simplePos="0" relativeHeight="251673600" behindDoc="1" locked="0" layoutInCell="1" allowOverlap="1" wp14:anchorId="2942265C" wp14:editId="69C67202">
            <wp:simplePos x="0" y="0"/>
            <wp:positionH relativeFrom="column">
              <wp:posOffset>574040</wp:posOffset>
            </wp:positionH>
            <wp:positionV relativeFrom="paragraph">
              <wp:posOffset>720725</wp:posOffset>
            </wp:positionV>
            <wp:extent cx="1336675" cy="314960"/>
            <wp:effectExtent l="0" t="0" r="0" b="8890"/>
            <wp:wrapThrough wrapText="bothSides">
              <wp:wrapPolygon edited="0">
                <wp:start x="0" y="0"/>
                <wp:lineTo x="0" y="20903"/>
                <wp:lineTo x="21241" y="20903"/>
                <wp:lineTo x="21241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lum bright="-1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6675" cy="31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E273E">
        <w:rPr>
          <w:rFonts w:cs="Times New Roman"/>
        </w:rPr>
        <w:t>2. For each age (</w:t>
      </w:r>
      <w:r w:rsidRPr="004E273E">
        <w:rPr>
          <w:rFonts w:ascii="Times New Roman" w:hAnsi="Times New Roman" w:cs="Times New Roman"/>
          <w:i/>
        </w:rPr>
        <w:t>a</w:t>
      </w:r>
      <w:r w:rsidRPr="004E273E">
        <w:rPr>
          <w:rFonts w:cs="Times New Roman"/>
        </w:rPr>
        <w:t>) and year of birth (</w:t>
      </w:r>
      <w:r w:rsidRPr="004E273E">
        <w:rPr>
          <w:rFonts w:ascii="Times New Roman" w:hAnsi="Times New Roman" w:cs="Times New Roman"/>
          <w:i/>
        </w:rPr>
        <w:t>b</w:t>
      </w:r>
      <w:r w:rsidRPr="004E273E">
        <w:rPr>
          <w:rFonts w:cs="Times New Roman"/>
        </w:rPr>
        <w:t>), the average annual probability of becoming a case of disease up to that age (</w:t>
      </w:r>
      <w:r w:rsidRPr="004E273E">
        <w:rPr>
          <w:rFonts w:ascii="Times New Roman" w:hAnsi="Times New Roman" w:cs="Times New Roman"/>
          <w:i/>
        </w:rPr>
        <w:t>p</w:t>
      </w:r>
      <w:r w:rsidRPr="004E273E">
        <w:rPr>
          <w:rFonts w:ascii="Times New Roman" w:hAnsi="Times New Roman" w:cs="Times New Roman"/>
          <w:i/>
          <w:vertAlign w:val="subscript"/>
        </w:rPr>
        <w:t>b</w:t>
      </w:r>
      <w:r w:rsidRPr="004E273E">
        <w:rPr>
          <w:rFonts w:cs="Times New Roman"/>
        </w:rPr>
        <w:t xml:space="preserve">) is assumed to increase more or less smoothly. That is, for a given age </w:t>
      </w:r>
      <w:r w:rsidRPr="004E273E">
        <w:rPr>
          <w:rFonts w:ascii="Times New Roman" w:hAnsi="Times New Roman" w:cs="Times New Roman"/>
          <w:i/>
        </w:rPr>
        <w:t>a</w:t>
      </w:r>
      <w:r w:rsidRPr="004E273E">
        <w:rPr>
          <w:rFonts w:ascii="Times New Roman" w:hAnsi="Times New Roman" w:cs="Times New Roman"/>
        </w:rPr>
        <w:t xml:space="preserve">, </w:t>
      </w:r>
      <w:r w:rsidRPr="004E273E">
        <w:rPr>
          <w:rFonts w:ascii="Times New Roman" w:hAnsi="Times New Roman" w:cs="Times New Roman"/>
          <w:i/>
        </w:rPr>
        <w:t>q</w:t>
      </w:r>
      <w:r w:rsidRPr="004E273E">
        <w:rPr>
          <w:rFonts w:cs="Times New Roman"/>
        </w:rPr>
        <w:t xml:space="preserve"> is a constant and </w:t>
      </w:r>
      <w:r w:rsidRPr="004E273E">
        <w:rPr>
          <w:rFonts w:ascii="Times New Roman" w:hAnsi="Times New Roman" w:cs="Times New Roman"/>
          <w:i/>
        </w:rPr>
        <w:t>Q</w:t>
      </w:r>
      <w:r w:rsidRPr="004E273E">
        <w:rPr>
          <w:rFonts w:ascii="Times New Roman" w:hAnsi="Times New Roman" w:cs="Times New Roman"/>
          <w:i/>
          <w:vertAlign w:val="subscript"/>
        </w:rPr>
        <w:t>a,b</w:t>
      </w:r>
      <w:r w:rsidRPr="004E273E">
        <w:rPr>
          <w:rFonts w:cs="Times New Roman"/>
        </w:rPr>
        <w:t xml:space="preserve"> becomes: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</w:rPr>
        <w:tab/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</w:rPr>
        <w:t xml:space="preserve">Thus, </w:t>
      </w:r>
      <w:r w:rsidRPr="004E273E">
        <w:rPr>
          <w:rFonts w:ascii="Times New Roman" w:hAnsi="Times New Roman" w:cs="Times New Roman"/>
        </w:rPr>
        <w:tab/>
        <w:t xml:space="preserve">   </w:t>
      </w:r>
      <w:r w:rsidRPr="004E273E">
        <w:rPr>
          <w:rFonts w:ascii="Times New Roman" w:hAnsi="Times New Roman" w:cs="Times New Roman"/>
          <w:i/>
        </w:rPr>
        <w:t>Q</w:t>
      </w:r>
      <w:r w:rsidRPr="004E273E">
        <w:rPr>
          <w:rFonts w:ascii="Times New Roman" w:hAnsi="Times New Roman" w:cs="Times New Roman"/>
          <w:i/>
          <w:vertAlign w:val="subscript"/>
        </w:rPr>
        <w:t>a</w:t>
      </w:r>
      <w:r w:rsidR="009635A3">
        <w:rPr>
          <w:rFonts w:ascii="Times New Roman" w:hAnsi="Times New Roman" w:cs="Times New Roman"/>
          <w:i/>
          <w:vertAlign w:val="subscript"/>
        </w:rPr>
        <w:t>,</w:t>
      </w:r>
      <w:r w:rsidRPr="004E273E">
        <w:rPr>
          <w:rFonts w:ascii="Times New Roman" w:hAnsi="Times New Roman" w:cs="Times New Roman"/>
          <w:i/>
          <w:vertAlign w:val="subscript"/>
        </w:rPr>
        <w:t>b</w:t>
      </w:r>
      <w:r w:rsidRPr="004E273E">
        <w:rPr>
          <w:rFonts w:ascii="Times New Roman" w:hAnsi="Times New Roman" w:cs="Times New Roman"/>
          <w:i/>
        </w:rPr>
        <w:t xml:space="preserve"> = q</w:t>
      </w:r>
      <w:r w:rsidRPr="004E273E">
        <w:rPr>
          <w:rFonts w:ascii="Times New Roman" w:hAnsi="Times New Roman" w:cs="Times New Roman"/>
          <w:i/>
          <w:vertAlign w:val="superscript"/>
        </w:rPr>
        <w:t>a</w:t>
      </w:r>
      <w:r w:rsidRPr="004E273E">
        <w:rPr>
          <w:rFonts w:ascii="Times New Roman" w:hAnsi="Times New Roman" w:cs="Times New Roman"/>
        </w:rPr>
        <w:t xml:space="preserve"> 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</w:rPr>
        <w:tab/>
        <w:t xml:space="preserve">   =&gt; </w:t>
      </w:r>
      <w:r w:rsidRPr="004E273E">
        <w:rPr>
          <w:rFonts w:ascii="Times New Roman" w:hAnsi="Times New Roman" w:cs="Times New Roman"/>
          <w:i/>
        </w:rPr>
        <w:t>q = (Q</w:t>
      </w:r>
      <w:r w:rsidRPr="004E273E">
        <w:rPr>
          <w:rFonts w:ascii="Times New Roman" w:hAnsi="Times New Roman" w:cs="Times New Roman"/>
          <w:i/>
          <w:vertAlign w:val="subscript"/>
        </w:rPr>
        <w:t>a,b</w:t>
      </w:r>
      <w:r w:rsidRPr="004E273E">
        <w:rPr>
          <w:rFonts w:ascii="Times New Roman" w:hAnsi="Times New Roman" w:cs="Times New Roman"/>
          <w:i/>
        </w:rPr>
        <w:t>)</w:t>
      </w:r>
      <w:r w:rsidRPr="004E273E">
        <w:rPr>
          <w:rFonts w:ascii="Times New Roman" w:hAnsi="Times New Roman" w:cs="Times New Roman"/>
          <w:i/>
          <w:vertAlign w:val="superscript"/>
        </w:rPr>
        <w:t>1/a</w:t>
      </w:r>
      <w:r w:rsidRPr="004E273E">
        <w:rPr>
          <w:rFonts w:ascii="Times New Roman" w:hAnsi="Times New Roman" w:cs="Times New Roman"/>
        </w:rPr>
        <w:t xml:space="preserve">, the </w:t>
      </w:r>
      <w:r w:rsidRPr="004E273E">
        <w:rPr>
          <w:rFonts w:ascii="Times New Roman" w:hAnsi="Times New Roman" w:cs="Times New Roman"/>
          <w:i/>
        </w:rPr>
        <w:t>‘a’</w:t>
      </w:r>
      <w:r w:rsidRPr="004E273E">
        <w:rPr>
          <w:rFonts w:ascii="Times New Roman" w:hAnsi="Times New Roman" w:cs="Times New Roman"/>
        </w:rPr>
        <w:t xml:space="preserve">th root of </w:t>
      </w:r>
      <w:r w:rsidRPr="004E273E">
        <w:rPr>
          <w:rFonts w:ascii="Times New Roman" w:hAnsi="Times New Roman" w:cs="Times New Roman"/>
          <w:i/>
        </w:rPr>
        <w:t>Q</w:t>
      </w:r>
      <w:r w:rsidRPr="004E273E">
        <w:rPr>
          <w:rFonts w:ascii="Times New Roman" w:hAnsi="Times New Roman" w:cs="Times New Roman"/>
          <w:i/>
          <w:vertAlign w:val="subscript"/>
        </w:rPr>
        <w:t>a,b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  <w:i/>
          <w:vertAlign w:val="subscript"/>
        </w:rPr>
      </w:pPr>
    </w:p>
    <w:p w:rsidR="0078223A" w:rsidRPr="004E273E" w:rsidRDefault="0078223A" w:rsidP="00485DC0">
      <w:pPr>
        <w:spacing w:after="0" w:line="480" w:lineRule="auto"/>
        <w:rPr>
          <w:rFonts w:ascii="Times New Roman" w:hAnsi="Times New Roman" w:cs="Times New Roman"/>
        </w:rPr>
      </w:pPr>
      <w:r w:rsidRPr="004E273E">
        <w:rPr>
          <w:rFonts w:cs="Times New Roman"/>
        </w:rPr>
        <w:t>3. For each age separately, a linear regression estimate is made from the earliest to the last year of birth for each of the cohorts at that age,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ascii="Times New Roman" w:hAnsi="Times New Roman" w:cs="Times New Roman"/>
          <w:i/>
        </w:rPr>
        <w:t>q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cs="Times New Roman"/>
        </w:rPr>
        <w:t xml:space="preserve">is modeled as a function of year of birth </w:t>
      </w:r>
      <w:r w:rsidRPr="004E273E">
        <w:rPr>
          <w:rFonts w:cs="Times New Roman"/>
          <w:i/>
        </w:rPr>
        <w:t>b</w:t>
      </w:r>
      <w:r w:rsidRPr="004E273E">
        <w:rPr>
          <w:rFonts w:cs="Times New Roman"/>
        </w:rPr>
        <w:t>. Styblo</w:t>
      </w:r>
      <w:r w:rsidR="007157BF" w:rsidRPr="004E273E">
        <w:rPr>
          <w:rFonts w:cs="Times New Roman"/>
        </w:rPr>
        <w:t xml:space="preserve"> </w:t>
      </w:r>
      <w:r w:rsidR="007157BF" w:rsidRPr="004E273E">
        <w:rPr>
          <w:rFonts w:cs="Times New Roman"/>
          <w:i/>
        </w:rPr>
        <w:t>et al</w:t>
      </w:r>
      <w:r w:rsidR="007157BF" w:rsidRPr="004E273E">
        <w:rPr>
          <w:rFonts w:cs="Times New Roman"/>
        </w:rPr>
        <w:t>.</w:t>
      </w:r>
      <w:r w:rsidRPr="004E273E">
        <w:rPr>
          <w:rFonts w:cs="Times New Roman"/>
        </w:rPr>
        <w:t xml:space="preserve"> found that the best linear function of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ascii="Times New Roman" w:hAnsi="Times New Roman" w:cs="Times New Roman"/>
          <w:i/>
        </w:rPr>
        <w:t>q(t)</w:t>
      </w:r>
      <w:r w:rsidRPr="004E273E">
        <w:rPr>
          <w:rFonts w:ascii="Times New Roman" w:hAnsi="Times New Roman" w:cs="Times New Roman"/>
        </w:rPr>
        <w:t xml:space="preserve">, </w:t>
      </w:r>
      <w:r w:rsidRPr="004E273E">
        <w:rPr>
          <w:rFonts w:cs="Times New Roman"/>
        </w:rPr>
        <w:t>suitable for a linear regression fit of year of birth, was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ascii="Times New Roman" w:hAnsi="Times New Roman" w:cs="Times New Roman"/>
          <w:i/>
        </w:rPr>
        <w:t>log(-logq(t)).</w:t>
      </w:r>
      <w:r w:rsidRPr="004E273E">
        <w:rPr>
          <w:rFonts w:cs="Times New Roman"/>
        </w:rPr>
        <w:t>That is,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  <w:i/>
          <w:lang w:val="fr-FR"/>
        </w:rPr>
      </w:pPr>
      <w:r w:rsidRPr="004E273E">
        <w:rPr>
          <w:rFonts w:ascii="Times New Roman" w:hAnsi="Times New Roman" w:cs="Times New Roman"/>
        </w:rPr>
        <w:tab/>
      </w:r>
      <w:r w:rsidRPr="004E273E">
        <w:rPr>
          <w:rFonts w:ascii="Times New Roman" w:hAnsi="Times New Roman" w:cs="Times New Roman"/>
        </w:rPr>
        <w:tab/>
      </w:r>
      <w:r w:rsidRPr="004E273E">
        <w:rPr>
          <w:rFonts w:ascii="Times New Roman" w:hAnsi="Times New Roman" w:cs="Times New Roman"/>
          <w:i/>
          <w:lang w:val="fr-FR"/>
        </w:rPr>
        <w:t xml:space="preserve">log(-log(q(t)) = c + st 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  <w:lang w:val="fr-FR"/>
        </w:rPr>
      </w:pPr>
      <w:r w:rsidRPr="004E273E">
        <w:rPr>
          <w:rFonts w:ascii="Times New Roman" w:hAnsi="Times New Roman" w:cs="Times New Roman"/>
          <w:i/>
          <w:lang w:val="fr-FR"/>
        </w:rPr>
        <w:tab/>
      </w:r>
      <w:r w:rsidRPr="004E273E">
        <w:rPr>
          <w:rFonts w:ascii="Times New Roman" w:hAnsi="Times New Roman" w:cs="Times New Roman"/>
          <w:i/>
          <w:lang w:val="fr-FR"/>
        </w:rPr>
        <w:tab/>
        <w:t>=&gt; -logq(t) = e</w:t>
      </w:r>
      <w:r w:rsidRPr="004E273E">
        <w:rPr>
          <w:rFonts w:ascii="Times New Roman" w:hAnsi="Times New Roman" w:cs="Times New Roman"/>
          <w:i/>
          <w:vertAlign w:val="superscript"/>
          <w:lang w:val="fr-FR"/>
        </w:rPr>
        <w:t>c+st</w:t>
      </w:r>
      <w:r w:rsidRPr="004E273E">
        <w:rPr>
          <w:rFonts w:ascii="Times New Roman" w:hAnsi="Times New Roman" w:cs="Times New Roman"/>
          <w:lang w:val="fr-FR"/>
        </w:rPr>
        <w:tab/>
      </w:r>
      <w:r w:rsidRPr="004E273E">
        <w:rPr>
          <w:rFonts w:ascii="Times New Roman" w:hAnsi="Times New Roman" w:cs="Times New Roman"/>
          <w:lang w:val="fr-FR"/>
        </w:rPr>
        <w:tab/>
        <w:t xml:space="preserve">     ......(2)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cs="Times New Roman"/>
          <w:noProof/>
          <w:lang w:val="en-US" w:eastAsia="en-US"/>
        </w:rPr>
        <w:drawing>
          <wp:anchor distT="0" distB="0" distL="114300" distR="114300" simplePos="0" relativeHeight="251674624" behindDoc="1" locked="0" layoutInCell="1" allowOverlap="1" wp14:anchorId="7D10A7B7" wp14:editId="02FF1464">
            <wp:simplePos x="0" y="0"/>
            <wp:positionH relativeFrom="column">
              <wp:posOffset>837565</wp:posOffset>
            </wp:positionH>
            <wp:positionV relativeFrom="paragraph">
              <wp:posOffset>238760</wp:posOffset>
            </wp:positionV>
            <wp:extent cx="1706245" cy="497840"/>
            <wp:effectExtent l="0" t="0" r="8255" b="0"/>
            <wp:wrapThrough wrapText="bothSides">
              <wp:wrapPolygon edited="0">
                <wp:start x="0" y="0"/>
                <wp:lineTo x="0" y="20663"/>
                <wp:lineTo x="21463" y="20663"/>
                <wp:lineTo x="21463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lum bright="-1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6245" cy="49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E273E">
        <w:rPr>
          <w:rFonts w:cs="Times New Roman"/>
        </w:rPr>
        <w:t>Substituting this into (1) above, the formula for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ascii="Times New Roman" w:hAnsi="Times New Roman" w:cs="Times New Roman"/>
          <w:i/>
        </w:rPr>
        <w:t>logQ</w:t>
      </w:r>
      <w:r w:rsidRPr="004E273E">
        <w:rPr>
          <w:rFonts w:ascii="Times New Roman" w:hAnsi="Times New Roman" w:cs="Times New Roman"/>
          <w:i/>
          <w:vertAlign w:val="subscript"/>
        </w:rPr>
        <w:t>a,b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cs="Times New Roman"/>
        </w:rPr>
        <w:t>gives: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</w:rPr>
        <w:t xml:space="preserve"> 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cs="Times New Roman"/>
        </w:rPr>
      </w:pPr>
      <w:r w:rsidRPr="004E273E">
        <w:rPr>
          <w:rFonts w:cs="Times New Roman"/>
          <w:noProof/>
          <w:lang w:val="en-US" w:eastAsia="en-US"/>
        </w:rPr>
        <w:drawing>
          <wp:anchor distT="0" distB="0" distL="114300" distR="114300" simplePos="0" relativeHeight="251677696" behindDoc="1" locked="0" layoutInCell="1" allowOverlap="1" wp14:anchorId="0EBDEC04" wp14:editId="271404F6">
            <wp:simplePos x="0" y="0"/>
            <wp:positionH relativeFrom="column">
              <wp:posOffset>624840</wp:posOffset>
            </wp:positionH>
            <wp:positionV relativeFrom="paragraph">
              <wp:posOffset>243205</wp:posOffset>
            </wp:positionV>
            <wp:extent cx="1647825" cy="424815"/>
            <wp:effectExtent l="0" t="0" r="9525" b="0"/>
            <wp:wrapThrough wrapText="bothSides">
              <wp:wrapPolygon edited="0">
                <wp:start x="0" y="0"/>
                <wp:lineTo x="0" y="20341"/>
                <wp:lineTo x="21475" y="20341"/>
                <wp:lineTo x="21475" y="0"/>
                <wp:lineTo x="0" y="0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lum bright="-1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42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E273E">
        <w:rPr>
          <w:rFonts w:cs="Times New Roman"/>
        </w:rPr>
        <w:t>This is easily integrable, giving: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78720" behindDoc="1" locked="0" layoutInCell="1" allowOverlap="1" wp14:anchorId="460F21FD" wp14:editId="4D97D1D5">
            <wp:simplePos x="0" y="0"/>
            <wp:positionH relativeFrom="column">
              <wp:posOffset>1165860</wp:posOffset>
            </wp:positionH>
            <wp:positionV relativeFrom="paragraph">
              <wp:posOffset>10160</wp:posOffset>
            </wp:positionV>
            <wp:extent cx="1372235" cy="405130"/>
            <wp:effectExtent l="0" t="0" r="0" b="0"/>
            <wp:wrapThrough wrapText="bothSides">
              <wp:wrapPolygon edited="0">
                <wp:start x="0" y="0"/>
                <wp:lineTo x="0" y="20313"/>
                <wp:lineTo x="21290" y="20313"/>
                <wp:lineTo x="21290" y="0"/>
                <wp:lineTo x="0" y="0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lum bright="-1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2235" cy="40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82816" behindDoc="1" locked="0" layoutInCell="1" allowOverlap="1" wp14:anchorId="5459B9EF" wp14:editId="113EF2B3">
            <wp:simplePos x="0" y="0"/>
            <wp:positionH relativeFrom="column">
              <wp:posOffset>962025</wp:posOffset>
            </wp:positionH>
            <wp:positionV relativeFrom="paragraph">
              <wp:posOffset>110490</wp:posOffset>
            </wp:positionV>
            <wp:extent cx="1438275" cy="329496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lum bright="-1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329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8223A" w:rsidRPr="004E273E" w:rsidRDefault="0078223A" w:rsidP="004E273E">
      <w:pPr>
        <w:spacing w:after="0" w:line="480" w:lineRule="auto"/>
        <w:jc w:val="both"/>
        <w:rPr>
          <w:rFonts w:cs="Times New Roman"/>
        </w:rPr>
      </w:pPr>
      <w:r w:rsidRPr="004E273E">
        <w:rPr>
          <w:rFonts w:cs="Times New Roman"/>
        </w:rPr>
        <w:t xml:space="preserve">Substituting </w:t>
      </w:r>
    </w:p>
    <w:p w:rsidR="0078223A" w:rsidRPr="004E273E" w:rsidRDefault="004D577C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83840" behindDoc="1" locked="0" layoutInCell="1" allowOverlap="1" wp14:anchorId="36F16D95" wp14:editId="6705BB94">
            <wp:simplePos x="0" y="0"/>
            <wp:positionH relativeFrom="column">
              <wp:posOffset>960755</wp:posOffset>
            </wp:positionH>
            <wp:positionV relativeFrom="paragraph">
              <wp:posOffset>183515</wp:posOffset>
            </wp:positionV>
            <wp:extent cx="2199005" cy="445770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lum bright="-1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9005" cy="44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8223A" w:rsidRPr="004E273E" w:rsidRDefault="0078223A" w:rsidP="004E273E">
      <w:pPr>
        <w:spacing w:after="0" w:line="480" w:lineRule="auto"/>
        <w:jc w:val="both"/>
        <w:rPr>
          <w:rFonts w:cs="Times New Roman"/>
        </w:rPr>
      </w:pPr>
      <w:r w:rsidRPr="004E273E">
        <w:rPr>
          <w:rFonts w:cs="Times New Roman"/>
        </w:rPr>
        <w:t xml:space="preserve">gives: 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  <w:noProof/>
          <w:lang w:val="en-US" w:eastAsia="en-US"/>
        </w:rPr>
        <w:lastRenderedPageBreak/>
        <w:drawing>
          <wp:anchor distT="0" distB="0" distL="114300" distR="114300" simplePos="0" relativeHeight="251680768" behindDoc="1" locked="0" layoutInCell="1" allowOverlap="1" wp14:anchorId="61F9FD6C" wp14:editId="4E7BFE36">
            <wp:simplePos x="0" y="0"/>
            <wp:positionH relativeFrom="column">
              <wp:posOffset>1134110</wp:posOffset>
            </wp:positionH>
            <wp:positionV relativeFrom="paragraph">
              <wp:posOffset>127000</wp:posOffset>
            </wp:positionV>
            <wp:extent cx="2633345" cy="482600"/>
            <wp:effectExtent l="0" t="0" r="0" b="0"/>
            <wp:wrapThrough wrapText="bothSides">
              <wp:wrapPolygon edited="0">
                <wp:start x="0" y="0"/>
                <wp:lineTo x="0" y="20463"/>
                <wp:lineTo x="21407" y="20463"/>
                <wp:lineTo x="21407" y="0"/>
                <wp:lineTo x="0" y="0"/>
              </wp:wrapPolygon>
            </wp:wrapThrough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lum bright="-1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345" cy="48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81792" behindDoc="1" locked="0" layoutInCell="1" allowOverlap="1" wp14:anchorId="05D43FA1" wp14:editId="3A99A714">
            <wp:simplePos x="0" y="0"/>
            <wp:positionH relativeFrom="column">
              <wp:posOffset>1132840</wp:posOffset>
            </wp:positionH>
            <wp:positionV relativeFrom="paragraph">
              <wp:posOffset>207010</wp:posOffset>
            </wp:positionV>
            <wp:extent cx="1972945" cy="585470"/>
            <wp:effectExtent l="0" t="0" r="8255" b="5080"/>
            <wp:wrapThrough wrapText="bothSides">
              <wp:wrapPolygon edited="0">
                <wp:start x="0" y="0"/>
                <wp:lineTo x="0" y="21085"/>
                <wp:lineTo x="21482" y="21085"/>
                <wp:lineTo x="21482" y="0"/>
                <wp:lineTo x="0" y="0"/>
              </wp:wrapPolygon>
            </wp:wrapThrough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lum bright="-1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2945" cy="58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8223A" w:rsidRPr="004E273E" w:rsidRDefault="0078223A" w:rsidP="00485DC0">
      <w:pPr>
        <w:spacing w:after="0" w:line="480" w:lineRule="auto"/>
        <w:rPr>
          <w:rFonts w:ascii="Times New Roman" w:hAnsi="Times New Roman" w:cs="Times New Roman"/>
        </w:rPr>
      </w:pPr>
      <w:r w:rsidRPr="004E273E">
        <w:rPr>
          <w:rFonts w:cs="Times New Roman"/>
          <w:noProof/>
          <w:lang w:val="en-US" w:eastAsia="en-US"/>
        </w:rPr>
        <w:drawing>
          <wp:anchor distT="0" distB="0" distL="114300" distR="114300" simplePos="0" relativeHeight="251675648" behindDoc="1" locked="0" layoutInCell="1" allowOverlap="1" wp14:anchorId="33AB8ED2" wp14:editId="5792DEFC">
            <wp:simplePos x="0" y="0"/>
            <wp:positionH relativeFrom="column">
              <wp:posOffset>1133475</wp:posOffset>
            </wp:positionH>
            <wp:positionV relativeFrom="paragraph">
              <wp:posOffset>546735</wp:posOffset>
            </wp:positionV>
            <wp:extent cx="1704975" cy="488950"/>
            <wp:effectExtent l="0" t="0" r="9525" b="6350"/>
            <wp:wrapThrough wrapText="bothSides">
              <wp:wrapPolygon edited="0">
                <wp:start x="0" y="0"/>
                <wp:lineTo x="0" y="21039"/>
                <wp:lineTo x="21479" y="21039"/>
                <wp:lineTo x="21479" y="0"/>
                <wp:lineTo x="0" y="0"/>
              </wp:wrapPolygon>
            </wp:wrapThrough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lum bright="-1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48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E273E">
        <w:rPr>
          <w:rFonts w:cs="Times New Roman"/>
        </w:rPr>
        <w:t>For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ascii="Times New Roman" w:hAnsi="Times New Roman" w:cs="Times New Roman"/>
          <w:i/>
        </w:rPr>
        <w:t>t = b + a</w:t>
      </w:r>
      <w:r w:rsidRPr="004E273E">
        <w:rPr>
          <w:rFonts w:ascii="Times New Roman" w:hAnsi="Times New Roman" w:cs="Times New Roman"/>
        </w:rPr>
        <w:t xml:space="preserve">, </w:t>
      </w:r>
      <w:r w:rsidRPr="004E273E">
        <w:rPr>
          <w:rFonts w:cs="Times New Roman"/>
        </w:rPr>
        <w:t>the age of the person at the time of measurement, the log of the risk of not acquiring the disease by age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ascii="Times New Roman" w:hAnsi="Times New Roman" w:cs="Times New Roman"/>
          <w:i/>
        </w:rPr>
        <w:t>a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cs="Times New Roman"/>
        </w:rPr>
        <w:t>becomes: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</w:rPr>
        <w:t xml:space="preserve"> </w:t>
      </w:r>
    </w:p>
    <w:p w:rsidR="0078223A" w:rsidRPr="004E273E" w:rsidRDefault="00B22515" w:rsidP="004E273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E273E">
        <w:rPr>
          <w:rFonts w:ascii="Times New Roman" w:hAnsi="Times New Roman" w:cs="Times New Roman"/>
        </w:rPr>
        <w:tab/>
      </w:r>
      <w:r w:rsidRPr="004E273E">
        <w:rPr>
          <w:rFonts w:ascii="Times New Roman" w:hAnsi="Times New Roman" w:cs="Times New Roman"/>
        </w:rPr>
        <w:tab/>
      </w:r>
      <w:r w:rsidR="00B9214A" w:rsidRPr="004E273E">
        <w:rPr>
          <w:rFonts w:ascii="Times New Roman" w:hAnsi="Times New Roman" w:cs="Times New Roman"/>
        </w:rPr>
        <w:t>......</w:t>
      </w:r>
      <w:r w:rsidRPr="004E273E">
        <w:rPr>
          <w:rFonts w:ascii="Times New Roman" w:hAnsi="Times New Roman" w:cs="Times New Roman"/>
        </w:rPr>
        <w:t>(3)</w:t>
      </w:r>
    </w:p>
    <w:p w:rsidR="0078223A" w:rsidRPr="004E273E" w:rsidRDefault="0078223A" w:rsidP="004E273E">
      <w:pPr>
        <w:spacing w:after="0" w:line="480" w:lineRule="auto"/>
        <w:jc w:val="both"/>
        <w:rPr>
          <w:rFonts w:ascii="Times New Roman" w:hAnsi="Times New Roman" w:cs="Times New Roman"/>
          <w:i/>
          <w:u w:val="single"/>
        </w:rPr>
      </w:pPr>
    </w:p>
    <w:p w:rsidR="0078223A" w:rsidRPr="004E273E" w:rsidRDefault="0078223A" w:rsidP="00485DC0">
      <w:pPr>
        <w:spacing w:after="0" w:line="480" w:lineRule="auto"/>
        <w:rPr>
          <w:rFonts w:ascii="Times New Roman" w:hAnsi="Times New Roman" w:cs="Times New Roman"/>
        </w:rPr>
      </w:pPr>
      <w:r w:rsidRPr="004E273E">
        <w:rPr>
          <w:rFonts w:cs="Times New Roman"/>
        </w:rPr>
        <w:t>When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ascii="Times New Roman" w:hAnsi="Times New Roman" w:cs="Times New Roman"/>
          <w:i/>
        </w:rPr>
        <w:t>logq(b+a)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cs="Times New Roman"/>
        </w:rPr>
        <w:t>is exponentiated and then subtracted from 1, the result is the estimate of the probability of a</w:t>
      </w:r>
      <w:r w:rsidR="00C84BEE" w:rsidRPr="004E273E">
        <w:rPr>
          <w:rFonts w:cs="Times New Roman"/>
        </w:rPr>
        <w:t>c</w:t>
      </w:r>
      <w:r w:rsidRPr="004E273E">
        <w:rPr>
          <w:rFonts w:cs="Times New Roman"/>
        </w:rPr>
        <w:t>quiring the disease at age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ascii="Times New Roman" w:hAnsi="Times New Roman" w:cs="Times New Roman"/>
          <w:i/>
        </w:rPr>
        <w:t>a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cs="Times New Roman"/>
        </w:rPr>
        <w:t>at the time (year) of measurement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cs="Times New Roman"/>
        </w:rPr>
        <w:t>(</w:t>
      </w:r>
      <w:r w:rsidRPr="004E273E">
        <w:rPr>
          <w:rFonts w:ascii="Times New Roman" w:hAnsi="Times New Roman" w:cs="Times New Roman"/>
        </w:rPr>
        <w:t xml:space="preserve">≡ </w:t>
      </w:r>
      <w:r w:rsidRPr="004E273E">
        <w:rPr>
          <w:rFonts w:ascii="Times New Roman" w:hAnsi="Times New Roman" w:cs="Times New Roman"/>
          <w:i/>
        </w:rPr>
        <w:t>p(b+a)</w:t>
      </w:r>
      <w:r w:rsidRPr="004E273E">
        <w:rPr>
          <w:rFonts w:cs="Times New Roman"/>
        </w:rPr>
        <w:t>)</w:t>
      </w:r>
      <w:r w:rsidR="00251D22" w:rsidRPr="004E273E">
        <w:rPr>
          <w:rFonts w:cs="Times New Roman"/>
        </w:rPr>
        <w:t>, the incidence for that year</w:t>
      </w:r>
      <w:r w:rsidRPr="004E273E">
        <w:rPr>
          <w:rFonts w:ascii="Times New Roman" w:hAnsi="Times New Roman" w:cs="Times New Roman"/>
        </w:rPr>
        <w:t>.</w:t>
      </w:r>
    </w:p>
    <w:p w:rsidR="0078223A" w:rsidRPr="004E273E" w:rsidRDefault="0078223A" w:rsidP="00485DC0">
      <w:pPr>
        <w:spacing w:after="0" w:line="480" w:lineRule="auto"/>
        <w:rPr>
          <w:rFonts w:ascii="Times New Roman" w:hAnsi="Times New Roman" w:cs="Times New Roman"/>
        </w:rPr>
      </w:pPr>
    </w:p>
    <w:p w:rsidR="0078223A" w:rsidRPr="004E273E" w:rsidRDefault="0078223A" w:rsidP="00485DC0">
      <w:pPr>
        <w:spacing w:after="0" w:line="480" w:lineRule="auto"/>
        <w:rPr>
          <w:rFonts w:ascii="Times New Roman" w:hAnsi="Times New Roman" w:cs="Times New Roman"/>
        </w:rPr>
      </w:pPr>
      <w:r w:rsidRPr="004E273E">
        <w:rPr>
          <w:rFonts w:cs="Times New Roman"/>
        </w:rPr>
        <w:t>4. As the intervals between the surveys used in the present study were not evenly spaced, age-specific T2DM prevalences were interpolated between the survey years using linear regression to produce estimates of annual age-specific prevalences of T2DM for each sex and ethnic group. The quantity</w:t>
      </w:r>
      <w:r w:rsidRPr="004E273E">
        <w:rPr>
          <w:rFonts w:ascii="Times New Roman" w:hAnsi="Times New Roman" w:cs="Times New Roman"/>
        </w:rPr>
        <w:t xml:space="preserve"> </w:t>
      </w:r>
      <w:r w:rsidRPr="004E273E">
        <w:rPr>
          <w:rFonts w:ascii="Times New Roman" w:hAnsi="Times New Roman" w:cs="Times New Roman"/>
          <w:i/>
        </w:rPr>
        <w:t>s</w:t>
      </w:r>
      <w:r w:rsidRPr="004E273E">
        <w:rPr>
          <w:rFonts w:cs="Times New Roman"/>
        </w:rPr>
        <w:t>, the regression estimate for the time trend in diabetes risk for a given age</w:t>
      </w:r>
      <w:r w:rsidR="00CA2764">
        <w:rPr>
          <w:rFonts w:cs="Times New Roman"/>
        </w:rPr>
        <w:t>,</w:t>
      </w:r>
      <w:r w:rsidRPr="004E273E">
        <w:rPr>
          <w:rFonts w:cs="Times New Roman"/>
        </w:rPr>
        <w:t xml:space="preserve"> was estimated from each survey by linear regression modeling of age-specific T2DM prevalence at each survey against year of birth. Age was taken as the median age for each </w:t>
      </w:r>
      <w:r w:rsidR="00CA2764">
        <w:rPr>
          <w:rFonts w:cs="Times New Roman"/>
        </w:rPr>
        <w:t>five</w:t>
      </w:r>
      <w:r w:rsidRPr="004E273E">
        <w:rPr>
          <w:rFonts w:cs="Times New Roman"/>
        </w:rPr>
        <w:t xml:space="preserve">-year age group, and the year of birth for each age calculated by subtracting the median age from the year of the survey. </w:t>
      </w:r>
    </w:p>
    <w:p w:rsidR="0078223A" w:rsidRPr="004E273E" w:rsidRDefault="0078223A" w:rsidP="00485DC0">
      <w:pPr>
        <w:spacing w:after="0" w:line="480" w:lineRule="auto"/>
        <w:rPr>
          <w:rFonts w:ascii="Times New Roman" w:hAnsi="Times New Roman" w:cs="Times New Roman"/>
        </w:rPr>
      </w:pPr>
    </w:p>
    <w:p w:rsidR="0078223A" w:rsidRPr="004E273E" w:rsidRDefault="0078223A" w:rsidP="00485DC0">
      <w:pPr>
        <w:spacing w:after="0" w:line="480" w:lineRule="auto"/>
        <w:rPr>
          <w:rFonts w:cs="Times New Roman"/>
        </w:rPr>
      </w:pPr>
      <w:r w:rsidRPr="004E273E">
        <w:rPr>
          <w:rFonts w:cs="Times New Roman"/>
        </w:rPr>
        <w:t>5. Annual age-specific incidence estimates for each sex and ethnic group were then age-</w:t>
      </w:r>
      <w:r w:rsidR="00CA2764" w:rsidRPr="004E273E">
        <w:rPr>
          <w:rFonts w:cs="Times New Roman"/>
        </w:rPr>
        <w:t>standardi</w:t>
      </w:r>
      <w:r w:rsidR="00CA2764">
        <w:rPr>
          <w:rFonts w:cs="Times New Roman"/>
        </w:rPr>
        <w:t>z</w:t>
      </w:r>
      <w:r w:rsidR="00CA2764" w:rsidRPr="004E273E">
        <w:rPr>
          <w:rFonts w:cs="Times New Roman"/>
        </w:rPr>
        <w:t xml:space="preserve">ed </w:t>
      </w:r>
      <w:r w:rsidRPr="004E273E">
        <w:rPr>
          <w:rFonts w:cs="Times New Roman"/>
        </w:rPr>
        <w:t xml:space="preserve">to the Fiji census 25-64 year population of 2007 separately by sex and ethnicity, to produce </w:t>
      </w:r>
      <w:r w:rsidR="00CA2764">
        <w:rPr>
          <w:rFonts w:cs="Times New Roman"/>
        </w:rPr>
        <w:t>four</w:t>
      </w:r>
      <w:r w:rsidR="00CA2764" w:rsidRPr="004E273E">
        <w:rPr>
          <w:rFonts w:cs="Times New Roman"/>
        </w:rPr>
        <w:t xml:space="preserve"> </w:t>
      </w:r>
      <w:r w:rsidRPr="004E273E">
        <w:rPr>
          <w:rFonts w:cs="Times New Roman"/>
        </w:rPr>
        <w:t>directly age-</w:t>
      </w:r>
      <w:r w:rsidR="00CA2764" w:rsidRPr="004E273E">
        <w:rPr>
          <w:rFonts w:cs="Times New Roman"/>
        </w:rPr>
        <w:t>standardi</w:t>
      </w:r>
      <w:r w:rsidR="00CA2764">
        <w:rPr>
          <w:rFonts w:cs="Times New Roman"/>
        </w:rPr>
        <w:t>z</w:t>
      </w:r>
      <w:r w:rsidR="00CA2764" w:rsidRPr="004E273E">
        <w:rPr>
          <w:rFonts w:cs="Times New Roman"/>
        </w:rPr>
        <w:t xml:space="preserve">ed </w:t>
      </w:r>
      <w:r w:rsidRPr="004E273E">
        <w:rPr>
          <w:rFonts w:cs="Times New Roman"/>
        </w:rPr>
        <w:t>25-64 incidence trends for 1980</w:t>
      </w:r>
      <w:r w:rsidR="00CA2764">
        <w:rPr>
          <w:rFonts w:cs="Times New Roman"/>
        </w:rPr>
        <w:t>–</w:t>
      </w:r>
      <w:r w:rsidRPr="004E273E">
        <w:rPr>
          <w:rFonts w:cs="Times New Roman"/>
        </w:rPr>
        <w:t>2010.</w:t>
      </w:r>
    </w:p>
    <w:p w:rsidR="00D20E9E" w:rsidRDefault="00D20E9E" w:rsidP="004E273E">
      <w:pPr>
        <w:spacing w:after="0" w:line="480" w:lineRule="auto"/>
        <w:ind w:left="567" w:hanging="567"/>
        <w:rPr>
          <w:b/>
        </w:rPr>
      </w:pPr>
    </w:p>
    <w:p w:rsidR="006B304B" w:rsidRDefault="006B304B" w:rsidP="004E273E">
      <w:pPr>
        <w:spacing w:after="0" w:line="480" w:lineRule="auto"/>
        <w:ind w:left="567" w:hanging="567"/>
        <w:rPr>
          <w:b/>
        </w:rPr>
      </w:pPr>
    </w:p>
    <w:p w:rsidR="006B304B" w:rsidRDefault="006B304B" w:rsidP="004E273E">
      <w:pPr>
        <w:spacing w:after="0" w:line="480" w:lineRule="auto"/>
        <w:ind w:left="567" w:hanging="567"/>
        <w:rPr>
          <w:b/>
        </w:rPr>
      </w:pPr>
    </w:p>
    <w:p w:rsidR="00FE116E" w:rsidRPr="004E273E" w:rsidRDefault="00FE116E" w:rsidP="00D20E9E">
      <w:pPr>
        <w:spacing w:after="0" w:line="480" w:lineRule="auto"/>
        <w:rPr>
          <w:b/>
        </w:rPr>
        <w:sectPr w:rsidR="00FE116E" w:rsidRPr="004E273E" w:rsidSect="006329BE">
          <w:headerReference w:type="default" r:id="rId21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:rsidR="00E91C25" w:rsidRPr="004E273E" w:rsidRDefault="007A32A4" w:rsidP="004E273E">
      <w:pPr>
        <w:spacing w:after="0" w:line="480" w:lineRule="auto"/>
        <w:ind w:left="567" w:hanging="567"/>
        <w:rPr>
          <w:b/>
        </w:rPr>
      </w:pPr>
      <w:r w:rsidRPr="004E273E">
        <w:rPr>
          <w:b/>
        </w:rPr>
        <w:lastRenderedPageBreak/>
        <w:t>SUPPLEMENT S</w:t>
      </w:r>
      <w:r w:rsidR="00FE116E" w:rsidRPr="004E273E">
        <w:rPr>
          <w:b/>
        </w:rPr>
        <w:t>2</w:t>
      </w:r>
      <w:r w:rsidR="00D20E9E">
        <w:rPr>
          <w:b/>
        </w:rPr>
        <w:t>: Age-specific T2DM prevalence (%) for included surveys by ethnicity and sex</w:t>
      </w:r>
    </w:p>
    <w:p w:rsidR="00440403" w:rsidRPr="004E273E" w:rsidRDefault="00440403" w:rsidP="006A48B2">
      <w:pPr>
        <w:spacing w:after="0" w:line="240" w:lineRule="auto"/>
        <w:ind w:left="567" w:hanging="567"/>
      </w:pPr>
      <w:r w:rsidRPr="004E273E">
        <w:rPr>
          <w:b/>
        </w:rPr>
        <w:t>Table 1.</w:t>
      </w:r>
      <w:r w:rsidRPr="004E273E">
        <w:t xml:space="preserve"> </w:t>
      </w:r>
      <w:r w:rsidR="00EA451B" w:rsidRPr="004E273E">
        <w:t xml:space="preserve">Diabetes </w:t>
      </w:r>
      <w:r w:rsidR="00C702F7" w:rsidRPr="004E273E">
        <w:t>(</w:t>
      </w:r>
      <w:r w:rsidRPr="004E273E">
        <w:rPr>
          <w:rFonts w:cs="Tahoma"/>
        </w:rPr>
        <w:t>T2DM</w:t>
      </w:r>
      <w:r w:rsidR="00C702F7" w:rsidRPr="004E273E">
        <w:rPr>
          <w:rFonts w:cs="Tahoma"/>
        </w:rPr>
        <w:t>)</w:t>
      </w:r>
      <w:r w:rsidRPr="004E273E">
        <w:rPr>
          <w:rFonts w:cs="Tahoma"/>
        </w:rPr>
        <w:t xml:space="preserve"> prevalence (%) for Fiji adults </w:t>
      </w:r>
      <w:r w:rsidR="00CA2764">
        <w:rPr>
          <w:rFonts w:cs="Tahoma"/>
        </w:rPr>
        <w:t xml:space="preserve">aged </w:t>
      </w:r>
      <w:r w:rsidRPr="004E273E">
        <w:rPr>
          <w:rFonts w:cs="Tahoma"/>
        </w:rPr>
        <w:t>25-64 years by ethnic-specific sex groups</w:t>
      </w:r>
      <w:r w:rsidR="008829B6" w:rsidRPr="004E273E">
        <w:rPr>
          <w:rFonts w:cs="Tahoma"/>
        </w:rPr>
        <w:t xml:space="preserve"> for each survey</w:t>
      </w:r>
    </w:p>
    <w:tbl>
      <w:tblPr>
        <w:tblW w:w="8281" w:type="dxa"/>
        <w:tblInd w:w="93" w:type="dxa"/>
        <w:tblLook w:val="04A0" w:firstRow="1" w:lastRow="0" w:firstColumn="1" w:lastColumn="0" w:noHBand="0" w:noVBand="1"/>
      </w:tblPr>
      <w:tblGrid>
        <w:gridCol w:w="1231"/>
        <w:gridCol w:w="1410"/>
        <w:gridCol w:w="1410"/>
        <w:gridCol w:w="1410"/>
        <w:gridCol w:w="1410"/>
        <w:gridCol w:w="1410"/>
      </w:tblGrid>
      <w:tr w:rsidR="008829B6" w:rsidRPr="004E273E" w:rsidTr="008829B6">
        <w:trPr>
          <w:trHeight w:val="508"/>
        </w:trPr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1980 NCVD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1993 NN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2002 STEP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2004 NN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2011 STEPS</w:t>
            </w:r>
          </w:p>
        </w:tc>
      </w:tr>
      <w:tr w:rsidR="008829B6" w:rsidRPr="004E273E" w:rsidTr="008829B6">
        <w:trPr>
          <w:trHeight w:val="254"/>
        </w:trPr>
        <w:tc>
          <w:tcPr>
            <w:tcW w:w="2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ahoma"/>
                <w:b/>
                <w:bCs/>
                <w:color w:val="000000"/>
              </w:rPr>
              <w:t>i-Taukei me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25-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30-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35-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40-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45-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50-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4.7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55-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9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2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4.2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60-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4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7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2.2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ahoma"/>
                <w:b/>
                <w:bCs/>
                <w:color w:val="000000"/>
              </w:rPr>
              <w:t>25-64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3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ahoma"/>
                <w:b/>
                <w:bCs/>
                <w:color w:val="000000"/>
              </w:rPr>
              <w:t>5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ahoma"/>
                <w:b/>
                <w:bCs/>
                <w:color w:val="000000"/>
              </w:rPr>
              <w:t>8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8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11.1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95% CI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0-3.5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8-5.8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8-9.1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0-9.1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3-11.9</w:t>
            </w:r>
          </w:p>
        </w:tc>
      </w:tr>
      <w:tr w:rsidR="008829B6" w:rsidRPr="004E273E" w:rsidTr="008829B6">
        <w:trPr>
          <w:trHeight w:val="254"/>
        </w:trPr>
        <w:tc>
          <w:tcPr>
            <w:tcW w:w="2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ahoma"/>
                <w:b/>
                <w:bCs/>
                <w:color w:val="000000"/>
              </w:rPr>
              <w:t>i-Taukei wome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25-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30-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35-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40-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45-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9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5.6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50-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6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9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6.3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55-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1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4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60-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0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3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7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7.5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ahoma"/>
                <w:b/>
                <w:bCs/>
                <w:color w:val="000000"/>
              </w:rPr>
              <w:t>25-64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5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9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12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11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13.6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95% CI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9-5.8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7-10.3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2.0-13.6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4-11.7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2.7-14.5</w:t>
            </w:r>
          </w:p>
        </w:tc>
      </w:tr>
      <w:tr w:rsidR="008829B6" w:rsidRPr="004E273E" w:rsidTr="008829B6">
        <w:trPr>
          <w:trHeight w:val="254"/>
        </w:trPr>
        <w:tc>
          <w:tcPr>
            <w:tcW w:w="2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ahoma"/>
                <w:b/>
                <w:bCs/>
                <w:color w:val="000000"/>
              </w:rPr>
              <w:t>Indian me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25-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30-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8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35-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6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40-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5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6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7.1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45-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3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5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3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6.6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50-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2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4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0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1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55-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6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9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9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7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1.2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60-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4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1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4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0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4.1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ahoma"/>
                <w:b/>
                <w:bCs/>
                <w:color w:val="000000"/>
              </w:rPr>
              <w:t>25-64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17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25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21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17.9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95% CI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2-12.0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6.2-18.8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3.4-27.4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9.7-22.2</w:t>
            </w:r>
          </w:p>
        </w:tc>
        <w:tc>
          <w:tcPr>
            <w:tcW w:w="14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6.4-19.4</w:t>
            </w:r>
          </w:p>
        </w:tc>
      </w:tr>
      <w:tr w:rsidR="008829B6" w:rsidRPr="004E273E" w:rsidTr="008829B6">
        <w:trPr>
          <w:trHeight w:val="254"/>
        </w:trPr>
        <w:tc>
          <w:tcPr>
            <w:tcW w:w="2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ahoma"/>
                <w:b/>
                <w:bCs/>
                <w:color w:val="000000"/>
              </w:rPr>
              <w:t>Indian wome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25-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30-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35-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2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2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40-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6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3.6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45-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5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2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8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9.2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50-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3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1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6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9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9.1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55-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2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7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9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8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6.2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60-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9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6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5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8.1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ahoma"/>
                <w:b/>
                <w:bCs/>
                <w:color w:val="000000"/>
              </w:rPr>
              <w:t>25-64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11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12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20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17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19.9</w:t>
            </w:r>
          </w:p>
        </w:tc>
      </w:tr>
      <w:tr w:rsidR="008829B6" w:rsidRPr="004E273E" w:rsidTr="008829B6">
        <w:trPr>
          <w:trHeight w:val="254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ahoma"/>
                <w:color w:val="000000"/>
              </w:rPr>
              <w:t>95% CI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3-12.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7-13.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8.9-21.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6.4-18.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29B6" w:rsidRPr="004E273E" w:rsidRDefault="008829B6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8.6-21.3</w:t>
            </w:r>
          </w:p>
        </w:tc>
      </w:tr>
    </w:tbl>
    <w:p w:rsidR="007A32A4" w:rsidRPr="004E273E" w:rsidRDefault="008B581D" w:rsidP="006A48B2">
      <w:pPr>
        <w:spacing w:after="0" w:line="240" w:lineRule="auto"/>
        <w:rPr>
          <w:rFonts w:cs="Tahoma"/>
        </w:rPr>
      </w:pPr>
      <w:r w:rsidRPr="004E273E">
        <w:rPr>
          <w:rFonts w:cs="Tahoma"/>
        </w:rPr>
        <w:t>† Age-standardized t</w:t>
      </w:r>
      <w:r w:rsidR="005C3EE5" w:rsidRPr="004E273E">
        <w:rPr>
          <w:rFonts w:cs="Tahoma"/>
        </w:rPr>
        <w:t xml:space="preserve">o nearest previous census. </w:t>
      </w:r>
      <w:r w:rsidR="007673E9" w:rsidRPr="004E273E">
        <w:rPr>
          <w:rFonts w:cs="Tahoma"/>
        </w:rPr>
        <w:t xml:space="preserve">Prevalence was calculated </w:t>
      </w:r>
      <w:r w:rsidR="008D7724" w:rsidRPr="004E273E">
        <w:rPr>
          <w:rFonts w:cs="Tahoma"/>
        </w:rPr>
        <w:t xml:space="preserve">after adjusting </w:t>
      </w:r>
      <w:r w:rsidR="007673E9" w:rsidRPr="004E273E">
        <w:rPr>
          <w:rFonts w:cs="Tahoma"/>
        </w:rPr>
        <w:t xml:space="preserve">to nearest </w:t>
      </w:r>
      <w:r w:rsidR="007952C9" w:rsidRPr="004E273E">
        <w:rPr>
          <w:rFonts w:cs="Tahoma"/>
        </w:rPr>
        <w:t>previous census for urban-rural</w:t>
      </w:r>
      <w:r w:rsidR="007673E9" w:rsidRPr="004E273E">
        <w:rPr>
          <w:rFonts w:cs="Tahoma"/>
        </w:rPr>
        <w:t>.</w:t>
      </w:r>
    </w:p>
    <w:p w:rsidR="00D45328" w:rsidRPr="004E273E" w:rsidRDefault="00D45328" w:rsidP="006A48B2">
      <w:pPr>
        <w:spacing w:after="0" w:line="240" w:lineRule="auto"/>
        <w:rPr>
          <w:rFonts w:cs="Tahoma"/>
        </w:rPr>
      </w:pPr>
      <w:r w:rsidRPr="004E273E">
        <w:rPr>
          <w:b/>
        </w:rPr>
        <w:br w:type="page"/>
      </w:r>
    </w:p>
    <w:p w:rsidR="005F25E7" w:rsidRPr="004E273E" w:rsidRDefault="00440403" w:rsidP="006A48B2">
      <w:pPr>
        <w:spacing w:after="0" w:line="240" w:lineRule="auto"/>
        <w:ind w:left="567" w:hanging="567"/>
      </w:pPr>
      <w:r w:rsidRPr="004E273E">
        <w:rPr>
          <w:b/>
        </w:rPr>
        <w:lastRenderedPageBreak/>
        <w:t xml:space="preserve">Table </w:t>
      </w:r>
      <w:r w:rsidR="00FE116E" w:rsidRPr="004E273E">
        <w:rPr>
          <w:b/>
        </w:rPr>
        <w:t>2</w:t>
      </w:r>
      <w:r w:rsidRPr="004E273E">
        <w:rPr>
          <w:b/>
        </w:rPr>
        <w:t>.</w:t>
      </w:r>
      <w:r w:rsidRPr="004E273E">
        <w:t xml:space="preserve"> </w:t>
      </w:r>
      <w:r w:rsidR="007673E9" w:rsidRPr="004E273E">
        <w:t>Annual d</w:t>
      </w:r>
      <w:r w:rsidR="00C702F7" w:rsidRPr="004E273E">
        <w:t>iabetes (</w:t>
      </w:r>
      <w:r w:rsidRPr="004E273E">
        <w:rPr>
          <w:rFonts w:cs="Tahoma"/>
        </w:rPr>
        <w:t>T2DM</w:t>
      </w:r>
      <w:r w:rsidR="00C702F7" w:rsidRPr="004E273E">
        <w:rPr>
          <w:rFonts w:cs="Tahoma"/>
        </w:rPr>
        <w:t>)</w:t>
      </w:r>
      <w:r w:rsidRPr="004E273E">
        <w:rPr>
          <w:rFonts w:cs="Tahoma"/>
        </w:rPr>
        <w:t xml:space="preserve"> incidence (</w:t>
      </w:r>
      <w:r w:rsidR="009777B8" w:rsidRPr="004E273E">
        <w:rPr>
          <w:rFonts w:cs="Tahoma"/>
        </w:rPr>
        <w:t>per 1000</w:t>
      </w:r>
      <w:r w:rsidRPr="004E273E">
        <w:rPr>
          <w:rFonts w:cs="Tahoma"/>
        </w:rPr>
        <w:t>) for Fiji adults 25-</w:t>
      </w:r>
      <w:r w:rsidR="005F25E7" w:rsidRPr="004E273E">
        <w:rPr>
          <w:rFonts w:cs="Tahoma"/>
        </w:rPr>
        <w:t xml:space="preserve">64 years by ethnic-specific sex </w:t>
      </w:r>
      <w:r w:rsidRPr="004E273E">
        <w:rPr>
          <w:rFonts w:cs="Tahoma"/>
        </w:rPr>
        <w:t>groups</w:t>
      </w:r>
      <w:r w:rsidR="009777B8" w:rsidRPr="004E273E">
        <w:t xml:space="preserve"> </w:t>
      </w:r>
    </w:p>
    <w:tbl>
      <w:tblPr>
        <w:tblW w:w="95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968"/>
        <w:gridCol w:w="968"/>
        <w:gridCol w:w="968"/>
        <w:gridCol w:w="968"/>
        <w:gridCol w:w="969"/>
        <w:gridCol w:w="968"/>
        <w:gridCol w:w="968"/>
        <w:gridCol w:w="968"/>
        <w:gridCol w:w="969"/>
      </w:tblGrid>
      <w:tr w:rsidR="00C84BEE" w:rsidRPr="004E273E" w:rsidTr="007A168A">
        <w:trPr>
          <w:trHeight w:val="256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98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98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99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020</w:t>
            </w:r>
          </w:p>
        </w:tc>
      </w:tr>
      <w:tr w:rsidR="004A47F1" w:rsidRPr="004E273E" w:rsidTr="007A168A">
        <w:trPr>
          <w:trHeight w:val="256"/>
        </w:trPr>
        <w:tc>
          <w:tcPr>
            <w:tcW w:w="95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i-Taukei men</w:t>
            </w:r>
          </w:p>
        </w:tc>
      </w:tr>
      <w:tr w:rsidR="004A47F1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5-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1.35</w:t>
            </w:r>
          </w:p>
        </w:tc>
      </w:tr>
      <w:tr w:rsidR="004A47F1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0-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2.64</w:t>
            </w:r>
          </w:p>
        </w:tc>
      </w:tr>
      <w:tr w:rsidR="004A47F1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5-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3.04</w:t>
            </w:r>
          </w:p>
        </w:tc>
      </w:tr>
      <w:tr w:rsidR="004A47F1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0-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4.70</w:t>
            </w:r>
          </w:p>
        </w:tc>
      </w:tr>
      <w:tr w:rsidR="004A47F1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5-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2.82</w:t>
            </w:r>
          </w:p>
        </w:tc>
      </w:tr>
      <w:tr w:rsidR="004A47F1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0-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10.59</w:t>
            </w:r>
          </w:p>
        </w:tc>
      </w:tr>
      <w:tr w:rsidR="004A47F1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5-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11.63</w:t>
            </w:r>
          </w:p>
        </w:tc>
      </w:tr>
      <w:tr w:rsidR="004A47F1" w:rsidRPr="004E273E" w:rsidTr="007A168A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0-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2.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14.69</w:t>
            </w:r>
          </w:p>
        </w:tc>
      </w:tr>
      <w:tr w:rsidR="004A47F1" w:rsidRPr="004E273E" w:rsidTr="007A168A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25-64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1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1.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2.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2.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2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3.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3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4.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7F1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hAnsi="Calibri"/>
                <w:b/>
                <w:color w:val="000000"/>
              </w:rPr>
              <w:t>4.95</w:t>
            </w:r>
          </w:p>
        </w:tc>
      </w:tr>
      <w:tr w:rsidR="00C84BEE" w:rsidRPr="004E273E" w:rsidTr="007A168A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13-1.31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52-1.77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92-2.23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36-2.68</w:t>
            </w:r>
          </w:p>
        </w:tc>
        <w:tc>
          <w:tcPr>
            <w:tcW w:w="96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82-3.14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27-3.63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73-4.13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22-4.64</w:t>
            </w:r>
          </w:p>
        </w:tc>
        <w:tc>
          <w:tcPr>
            <w:tcW w:w="96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C84BEE" w:rsidRPr="004E273E" w:rsidRDefault="004A47F1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74-5.16</w:t>
            </w:r>
          </w:p>
        </w:tc>
      </w:tr>
      <w:tr w:rsidR="004A47F1" w:rsidRPr="004E273E" w:rsidTr="007A168A">
        <w:trPr>
          <w:trHeight w:val="301"/>
        </w:trPr>
        <w:tc>
          <w:tcPr>
            <w:tcW w:w="95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i-Taukei women</w:t>
            </w:r>
          </w:p>
        </w:tc>
      </w:tr>
      <w:tr w:rsidR="00DD22B2" w:rsidRPr="004E273E" w:rsidTr="007A168A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5-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1.68</w:t>
            </w:r>
          </w:p>
        </w:tc>
      </w:tr>
      <w:tr w:rsidR="00DD22B2" w:rsidRPr="004E273E" w:rsidTr="007A168A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0-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5.75</w:t>
            </w:r>
          </w:p>
        </w:tc>
      </w:tr>
      <w:tr w:rsidR="00DD22B2" w:rsidRPr="004E273E" w:rsidTr="007A168A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5-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0.59</w:t>
            </w:r>
          </w:p>
        </w:tc>
      </w:tr>
      <w:tr w:rsidR="00DD22B2" w:rsidRPr="004E273E" w:rsidTr="007A168A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0-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8.28</w:t>
            </w:r>
          </w:p>
        </w:tc>
      </w:tr>
      <w:tr w:rsidR="00DD22B2" w:rsidRPr="004E273E" w:rsidTr="007A168A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5-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6.40</w:t>
            </w:r>
          </w:p>
        </w:tc>
      </w:tr>
      <w:tr w:rsidR="00DD22B2" w:rsidRPr="004E273E" w:rsidTr="007A168A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0-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9.55</w:t>
            </w:r>
          </w:p>
        </w:tc>
      </w:tr>
      <w:tr w:rsidR="00DD22B2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5-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11.02</w:t>
            </w:r>
          </w:p>
        </w:tc>
      </w:tr>
      <w:tr w:rsidR="00DD22B2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0-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10.77</w:t>
            </w:r>
          </w:p>
        </w:tc>
      </w:tr>
      <w:tr w:rsidR="00C84BEE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25-64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1.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2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2.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2.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3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4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4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5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BEE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5.68</w:t>
            </w:r>
          </w:p>
        </w:tc>
      </w:tr>
      <w:tr w:rsidR="00C84BEE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41-1.64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86-2.15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32-2.66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83-3.15</w:t>
            </w:r>
          </w:p>
        </w:tc>
        <w:tc>
          <w:tcPr>
            <w:tcW w:w="96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35-3.65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85-4.19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38-4.75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93-5.30</w:t>
            </w:r>
          </w:p>
        </w:tc>
        <w:tc>
          <w:tcPr>
            <w:tcW w:w="96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C84BEE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50-5.87</w:t>
            </w:r>
          </w:p>
        </w:tc>
      </w:tr>
      <w:tr w:rsidR="004A47F1" w:rsidRPr="004E273E" w:rsidTr="007A168A">
        <w:trPr>
          <w:trHeight w:val="256"/>
        </w:trPr>
        <w:tc>
          <w:tcPr>
            <w:tcW w:w="95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Indian men</w:t>
            </w:r>
          </w:p>
        </w:tc>
      </w:tr>
      <w:tr w:rsidR="00DD22B2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5-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4.12</w:t>
            </w:r>
          </w:p>
        </w:tc>
      </w:tr>
      <w:tr w:rsidR="00DD22B2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0-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2.85</w:t>
            </w:r>
          </w:p>
        </w:tc>
      </w:tr>
      <w:tr w:rsidR="00DD22B2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5-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5.66</w:t>
            </w:r>
          </w:p>
        </w:tc>
      </w:tr>
      <w:tr w:rsidR="00DD22B2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0-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8.93</w:t>
            </w:r>
          </w:p>
        </w:tc>
      </w:tr>
      <w:tr w:rsidR="00DD22B2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5-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10.21</w:t>
            </w:r>
          </w:p>
        </w:tc>
      </w:tr>
      <w:tr w:rsidR="00DD22B2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0-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7.48</w:t>
            </w:r>
          </w:p>
        </w:tc>
      </w:tr>
      <w:tr w:rsidR="00DD22B2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5-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2.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3.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14.70</w:t>
            </w:r>
          </w:p>
        </w:tc>
      </w:tr>
      <w:tr w:rsidR="00DD22B2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0-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2B2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10.49</w:t>
            </w:r>
          </w:p>
        </w:tc>
      </w:tr>
      <w:tr w:rsidR="00C84BEE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25-64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4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4.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4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5.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5.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6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6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6.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BEE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7.18</w:t>
            </w:r>
          </w:p>
        </w:tc>
      </w:tr>
      <w:tr w:rsidR="00C84BEE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02-4.46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36-4.80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71-5.15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07-5.50</w:t>
            </w:r>
          </w:p>
        </w:tc>
        <w:tc>
          <w:tcPr>
            <w:tcW w:w="96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43-5.86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80-6.24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17-6.62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57-7.00</w:t>
            </w:r>
          </w:p>
        </w:tc>
        <w:tc>
          <w:tcPr>
            <w:tcW w:w="96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C84BEE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98-7.38</w:t>
            </w:r>
          </w:p>
        </w:tc>
      </w:tr>
      <w:tr w:rsidR="004A47F1" w:rsidRPr="004E273E" w:rsidTr="007A168A">
        <w:trPr>
          <w:trHeight w:val="256"/>
        </w:trPr>
        <w:tc>
          <w:tcPr>
            <w:tcW w:w="95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7F1" w:rsidRPr="004E273E" w:rsidRDefault="004A47F1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Indian women</w:t>
            </w:r>
          </w:p>
        </w:tc>
      </w:tr>
      <w:tr w:rsidR="00BD2483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483" w:rsidRPr="004E273E" w:rsidRDefault="00BD2483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5-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4.37</w:t>
            </w:r>
          </w:p>
        </w:tc>
      </w:tr>
      <w:tr w:rsidR="00BD2483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483" w:rsidRPr="004E273E" w:rsidRDefault="00BD2483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0-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.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2.81</w:t>
            </w:r>
          </w:p>
        </w:tc>
      </w:tr>
      <w:tr w:rsidR="00BD2483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483" w:rsidRPr="004E273E" w:rsidRDefault="00BD2483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5-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6.23</w:t>
            </w:r>
          </w:p>
        </w:tc>
      </w:tr>
      <w:tr w:rsidR="00BD2483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483" w:rsidRPr="004E273E" w:rsidRDefault="00BD2483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0-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7.06</w:t>
            </w:r>
          </w:p>
        </w:tc>
      </w:tr>
      <w:tr w:rsidR="00BD2483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483" w:rsidRPr="004E273E" w:rsidRDefault="00BD2483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5-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13.01</w:t>
            </w:r>
          </w:p>
        </w:tc>
      </w:tr>
      <w:tr w:rsidR="00BD2483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483" w:rsidRPr="004E273E" w:rsidRDefault="00BD2483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0-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9.25</w:t>
            </w:r>
          </w:p>
        </w:tc>
      </w:tr>
      <w:tr w:rsidR="00BD2483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483" w:rsidRPr="004E273E" w:rsidRDefault="00BD2483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5-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0.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3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4.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6.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18.23</w:t>
            </w:r>
          </w:p>
        </w:tc>
      </w:tr>
      <w:tr w:rsidR="00BD2483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483" w:rsidRPr="004E273E" w:rsidRDefault="00BD2483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0-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1.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3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6.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18.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21.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483" w:rsidRPr="004E273E" w:rsidRDefault="00BD2483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hAnsi="Calibri"/>
                <w:color w:val="000000"/>
              </w:rPr>
              <w:t>24.92</w:t>
            </w:r>
          </w:p>
        </w:tc>
      </w:tr>
      <w:tr w:rsidR="00C84BEE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25-64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3.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4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4.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5.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6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6.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7.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8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BEE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b/>
                <w:bCs/>
                <w:color w:val="000000"/>
              </w:rPr>
              <w:t>9.08</w:t>
            </w:r>
          </w:p>
        </w:tc>
      </w:tr>
      <w:tr w:rsidR="00C84BEE" w:rsidRPr="004E273E" w:rsidTr="007A168A">
        <w:trPr>
          <w:trHeight w:val="256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3.63-4.0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19-4.6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4.77-5.2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5.40-5.8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05-6.4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6.72-7.0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7.43-7.7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EE" w:rsidRPr="004E273E" w:rsidRDefault="00C84BEE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8.19-8.4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4BEE" w:rsidRPr="004E273E" w:rsidRDefault="00DD22B2" w:rsidP="006A4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E273E">
              <w:rPr>
                <w:rFonts w:ascii="Calibri" w:eastAsia="Times New Roman" w:hAnsi="Calibri" w:cs="Times New Roman"/>
                <w:color w:val="000000"/>
              </w:rPr>
              <w:t>9.01-9.15</w:t>
            </w:r>
          </w:p>
        </w:tc>
      </w:tr>
    </w:tbl>
    <w:p w:rsidR="00F42DDC" w:rsidRPr="004E273E" w:rsidRDefault="00EF736B" w:rsidP="006A48B2">
      <w:pPr>
        <w:spacing w:after="0" w:line="240" w:lineRule="auto"/>
        <w:ind w:left="567" w:hanging="567"/>
        <w:sectPr w:rsidR="00F42DDC" w:rsidRPr="004E273E" w:rsidSect="006329BE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  <w:r w:rsidRPr="004E273E">
        <w:t>† Age-standard</w:t>
      </w:r>
      <w:r w:rsidR="00286095" w:rsidRPr="004E273E">
        <w:t>ized to nearest previous census.</w:t>
      </w:r>
    </w:p>
    <w:p w:rsidR="00F42DDC" w:rsidRPr="004E273E" w:rsidRDefault="00F42DDC" w:rsidP="00D20E9E">
      <w:pPr>
        <w:spacing w:after="0" w:line="480" w:lineRule="auto"/>
        <w:ind w:left="567" w:hanging="567"/>
        <w:rPr>
          <w:rFonts w:cs="Times New Roman"/>
          <w:b/>
        </w:rPr>
      </w:pPr>
      <w:r w:rsidRPr="004E273E">
        <w:rPr>
          <w:b/>
        </w:rPr>
        <w:lastRenderedPageBreak/>
        <w:t>SUPPLEMENT S3</w:t>
      </w:r>
      <w:r w:rsidR="00D20E9E">
        <w:rPr>
          <w:b/>
        </w:rPr>
        <w:t xml:space="preserve">: </w:t>
      </w:r>
      <w:r w:rsidRPr="004E273E">
        <w:rPr>
          <w:rFonts w:cs="Times New Roman"/>
          <w:b/>
        </w:rPr>
        <w:t>Use of Poisson regression to model under-dispersed data</w:t>
      </w:r>
    </w:p>
    <w:p w:rsidR="00F42DDC" w:rsidRPr="004E273E" w:rsidRDefault="00F42DDC" w:rsidP="004E273E">
      <w:pPr>
        <w:spacing w:after="0" w:line="480" w:lineRule="auto"/>
        <w:jc w:val="both"/>
        <w:rPr>
          <w:rFonts w:cs="Times New Roman"/>
        </w:rPr>
      </w:pPr>
    </w:p>
    <w:p w:rsidR="00F42DDC" w:rsidRPr="004E273E" w:rsidRDefault="00F42DDC" w:rsidP="00485DC0">
      <w:pPr>
        <w:spacing w:after="0" w:line="480" w:lineRule="auto"/>
        <w:rPr>
          <w:rFonts w:cs="Times New Roman"/>
        </w:rPr>
      </w:pPr>
      <w:r w:rsidRPr="004E273E">
        <w:rPr>
          <w:rFonts w:cs="Times New Roman"/>
        </w:rPr>
        <w:t xml:space="preserve">T2DM prevalence based on ethnic-specific regression models yielded </w:t>
      </w:r>
      <w:r w:rsidR="002904CD">
        <w:rPr>
          <w:rFonts w:cs="Times New Roman"/>
        </w:rPr>
        <w:t xml:space="preserve">results with p-values of </w:t>
      </w:r>
      <w:r w:rsidR="001763E8">
        <w:rPr>
          <w:rFonts w:cs="Times New Roman"/>
        </w:rPr>
        <w:t>0.022</w:t>
      </w:r>
      <w:r w:rsidRPr="004E273E">
        <w:rPr>
          <w:rFonts w:cs="Times New Roman"/>
        </w:rPr>
        <w:t xml:space="preserve"> when the deviance was scaled (model deviance/degrees of freedom) due to significant under-dispersion. </w:t>
      </w:r>
      <w:r w:rsidR="002904CD">
        <w:rPr>
          <w:rFonts w:cs="Times New Roman"/>
        </w:rPr>
        <w:t>P-values for c</w:t>
      </w:r>
      <w:r w:rsidRPr="004E273E">
        <w:rPr>
          <w:rFonts w:cs="Times New Roman"/>
        </w:rPr>
        <w:t xml:space="preserve">orresponding incidence models with scaled deviance were </w:t>
      </w:r>
      <w:r w:rsidR="002904CD">
        <w:rPr>
          <w:rFonts w:cs="Times New Roman"/>
        </w:rPr>
        <w:t>0.047</w:t>
      </w:r>
      <w:r w:rsidRPr="004E273E">
        <w:rPr>
          <w:rFonts w:cs="Times New Roman"/>
        </w:rPr>
        <w:t xml:space="preserve"> for Indians and </w:t>
      </w:r>
      <w:r w:rsidR="001763E8">
        <w:rPr>
          <w:rFonts w:cs="Times New Roman"/>
        </w:rPr>
        <w:t>0.055</w:t>
      </w:r>
      <w:r w:rsidRPr="004E273E">
        <w:rPr>
          <w:rFonts w:cs="Times New Roman"/>
        </w:rPr>
        <w:t xml:space="preserve"> for Fiji overall. In these analyses, Conway-Maxwell Poisson regression models that are normally used for modeling under-dispersed count data failed to converge.</w:t>
      </w:r>
    </w:p>
    <w:p w:rsidR="007D74C8" w:rsidRPr="004E273E" w:rsidRDefault="007D74C8" w:rsidP="00485DC0">
      <w:pPr>
        <w:spacing w:after="0" w:line="480" w:lineRule="auto"/>
        <w:rPr>
          <w:rFonts w:cs="Times New Roman"/>
        </w:rPr>
      </w:pPr>
      <w:r w:rsidRPr="004E273E">
        <w:rPr>
          <w:rFonts w:cs="Times New Roman"/>
        </w:rPr>
        <w:t>Under-dispersion occurs when the model variance is considerably less than the mean value being modeled, violating the Poisson assumption of equality of variance and mean, as also occurs with over-dispersed models. Since the Conway-Maxwell Poisson models [</w:t>
      </w:r>
      <w:r w:rsidR="006B304B">
        <w:rPr>
          <w:rFonts w:cs="Times New Roman"/>
        </w:rPr>
        <w:t>2</w:t>
      </w:r>
      <w:r w:rsidRPr="004E273E">
        <w:rPr>
          <w:rFonts w:cs="Times New Roman"/>
        </w:rPr>
        <w:t xml:space="preserve">] failed to converge, the less satisfactory measure of scaling the deviance was used to correct parameter standard error estimates for under-dispersion in Poisson regression.  </w:t>
      </w:r>
    </w:p>
    <w:p w:rsidR="00F42DDC" w:rsidRPr="004E273E" w:rsidRDefault="00F42DDC" w:rsidP="004E273E">
      <w:pPr>
        <w:spacing w:after="0" w:line="480" w:lineRule="auto"/>
        <w:jc w:val="both"/>
        <w:rPr>
          <w:rFonts w:cs="Times New Roman"/>
        </w:rPr>
      </w:pPr>
    </w:p>
    <w:p w:rsidR="007D74C8" w:rsidRPr="003709C6" w:rsidRDefault="00F7143F" w:rsidP="004E273E">
      <w:pPr>
        <w:spacing w:after="0" w:line="480" w:lineRule="auto"/>
        <w:ind w:left="567" w:hanging="567"/>
        <w:rPr>
          <w:b/>
        </w:rPr>
      </w:pPr>
      <w:r>
        <w:rPr>
          <w:b/>
        </w:rPr>
        <w:t xml:space="preserve">SUPPLEMENT </w:t>
      </w:r>
      <w:r w:rsidR="006B304B" w:rsidRPr="003709C6">
        <w:rPr>
          <w:b/>
        </w:rPr>
        <w:t>REFERENCES</w:t>
      </w:r>
    </w:p>
    <w:p w:rsidR="006B304B" w:rsidRPr="006B304B" w:rsidRDefault="00076288" w:rsidP="006B304B">
      <w:pPr>
        <w:pStyle w:val="ListParagraph"/>
        <w:numPr>
          <w:ilvl w:val="0"/>
          <w:numId w:val="18"/>
        </w:numPr>
        <w:spacing w:after="0" w:line="480" w:lineRule="auto"/>
        <w:ind w:left="567" w:hanging="567"/>
        <w:rPr>
          <w:b/>
        </w:rPr>
      </w:pPr>
      <w:hyperlink r:id="rId22" w:history="1">
        <w:r w:rsidR="006B304B" w:rsidRPr="006B304B">
          <w:rPr>
            <w:rStyle w:val="Hyperlink"/>
            <w:color w:val="auto"/>
            <w:u w:val="none"/>
          </w:rPr>
          <w:t>Stýblo K</w:t>
        </w:r>
      </w:hyperlink>
      <w:r w:rsidR="006B304B" w:rsidRPr="004E273E">
        <w:t xml:space="preserve">, </w:t>
      </w:r>
      <w:hyperlink r:id="rId23" w:history="1">
        <w:r w:rsidR="006B304B" w:rsidRPr="00D20E9E">
          <w:rPr>
            <w:rStyle w:val="Hyperlink"/>
            <w:color w:val="auto"/>
            <w:u w:val="none"/>
          </w:rPr>
          <w:t>Meijer J</w:t>
        </w:r>
      </w:hyperlink>
      <w:r w:rsidR="006B304B" w:rsidRPr="004E273E">
        <w:t xml:space="preserve">, </w:t>
      </w:r>
      <w:hyperlink r:id="rId24" w:history="1">
        <w:r w:rsidR="006B304B" w:rsidRPr="00D20E9E">
          <w:rPr>
            <w:rStyle w:val="Hyperlink"/>
            <w:color w:val="auto"/>
            <w:u w:val="none"/>
          </w:rPr>
          <w:t>Sutherland I</w:t>
        </w:r>
      </w:hyperlink>
      <w:r w:rsidR="006B304B" w:rsidRPr="004E273E">
        <w:t>.</w:t>
      </w:r>
      <w:r w:rsidR="006B304B" w:rsidRPr="00D20E9E">
        <w:rPr>
          <w:b/>
        </w:rPr>
        <w:t xml:space="preserve"> </w:t>
      </w:r>
      <w:r w:rsidR="006B304B" w:rsidRPr="004E273E">
        <w:t xml:space="preserve">Tuberculosis Surveillance Research Unit Report No. 1: the transmission of tubercle bacilli; its trend in a human population. </w:t>
      </w:r>
      <w:hyperlink r:id="rId25" w:tooltip="Bulletin of the International Union against Tuberculosis." w:history="1">
        <w:r w:rsidR="006B304B" w:rsidRPr="00D20E9E">
          <w:rPr>
            <w:rStyle w:val="Hyperlink"/>
            <w:i/>
            <w:color w:val="auto"/>
            <w:u w:val="none"/>
          </w:rPr>
          <w:t>Bull Int Union Tuberc</w:t>
        </w:r>
      </w:hyperlink>
      <w:r w:rsidR="006B304B" w:rsidRPr="00D20E9E">
        <w:rPr>
          <w:rStyle w:val="Hyperlink"/>
          <w:color w:val="auto"/>
          <w:u w:val="none"/>
        </w:rPr>
        <w:t xml:space="preserve"> </w:t>
      </w:r>
      <w:r w:rsidR="006B304B">
        <w:t>1969</w:t>
      </w:r>
      <w:r w:rsidR="006B304B" w:rsidRPr="004E273E">
        <w:t>;</w:t>
      </w:r>
      <w:r w:rsidR="006B304B">
        <w:t xml:space="preserve"> </w:t>
      </w:r>
      <w:r w:rsidR="006B304B" w:rsidRPr="004E273E">
        <w:t>42:1-104.</w:t>
      </w:r>
    </w:p>
    <w:p w:rsidR="007D74C8" w:rsidRPr="006B304B" w:rsidRDefault="007D74C8" w:rsidP="006B304B">
      <w:pPr>
        <w:pStyle w:val="ListParagraph"/>
        <w:numPr>
          <w:ilvl w:val="0"/>
          <w:numId w:val="18"/>
        </w:numPr>
        <w:spacing w:after="0" w:line="480" w:lineRule="auto"/>
        <w:ind w:left="567" w:hanging="567"/>
        <w:rPr>
          <w:rStyle w:val="Hyperlink"/>
          <w:b/>
          <w:color w:val="auto"/>
          <w:u w:val="none"/>
        </w:rPr>
      </w:pPr>
      <w:r w:rsidRPr="006B304B">
        <w:rPr>
          <w:rStyle w:val="Hyperlink"/>
          <w:color w:val="auto"/>
          <w:u w:val="none"/>
        </w:rPr>
        <w:t>Shmueli G, Minka TP, Kadane</w:t>
      </w:r>
      <w:r w:rsidR="00762065" w:rsidRPr="006B304B">
        <w:rPr>
          <w:rStyle w:val="Hyperlink"/>
          <w:color w:val="auto"/>
          <w:u w:val="none"/>
        </w:rPr>
        <w:t xml:space="preserve"> </w:t>
      </w:r>
      <w:r w:rsidRPr="006B304B">
        <w:rPr>
          <w:rStyle w:val="Hyperlink"/>
          <w:color w:val="auto"/>
          <w:u w:val="none"/>
        </w:rPr>
        <w:t>JB, Borle S</w:t>
      </w:r>
      <w:r w:rsidR="00762065" w:rsidRPr="006B304B">
        <w:rPr>
          <w:rStyle w:val="Hyperlink"/>
          <w:color w:val="auto"/>
          <w:u w:val="none"/>
        </w:rPr>
        <w:t xml:space="preserve">, </w:t>
      </w:r>
      <w:r w:rsidRPr="006B304B">
        <w:rPr>
          <w:rStyle w:val="Hyperlink"/>
          <w:color w:val="auto"/>
          <w:u w:val="none"/>
        </w:rPr>
        <w:t>Boatwright P. A useful distribution for fitting discrete data: revival of the Conway–Maxwell–Poisson distribution. J R</w:t>
      </w:r>
      <w:r w:rsidR="00762065" w:rsidRPr="006B304B">
        <w:rPr>
          <w:rStyle w:val="Hyperlink"/>
          <w:color w:val="auto"/>
          <w:u w:val="none"/>
        </w:rPr>
        <w:t xml:space="preserve"> Stat</w:t>
      </w:r>
      <w:r w:rsidRPr="006B304B">
        <w:rPr>
          <w:rStyle w:val="Hyperlink"/>
          <w:color w:val="auto"/>
          <w:u w:val="none"/>
        </w:rPr>
        <w:t xml:space="preserve"> Soc: Series C (Applied Statistics) 2005; 54(1):127–142.</w:t>
      </w:r>
    </w:p>
    <w:p w:rsidR="007D74C8" w:rsidRPr="004E273E" w:rsidRDefault="007D74C8" w:rsidP="004E273E">
      <w:pPr>
        <w:spacing w:after="0" w:line="480" w:lineRule="auto"/>
        <w:jc w:val="both"/>
        <w:rPr>
          <w:rFonts w:cs="Times New Roman"/>
        </w:rPr>
      </w:pPr>
    </w:p>
    <w:sectPr w:rsidR="007D74C8" w:rsidRPr="004E273E" w:rsidSect="006329B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6288" w:rsidRDefault="00076288" w:rsidP="00501302">
      <w:pPr>
        <w:spacing w:after="0" w:line="240" w:lineRule="auto"/>
      </w:pPr>
      <w:r>
        <w:separator/>
      </w:r>
    </w:p>
  </w:endnote>
  <w:endnote w:type="continuationSeparator" w:id="0">
    <w:p w:rsidR="00076288" w:rsidRDefault="00076288" w:rsidP="0050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tima LT Std"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6288" w:rsidRDefault="00076288" w:rsidP="00501302">
      <w:pPr>
        <w:spacing w:after="0" w:line="240" w:lineRule="auto"/>
      </w:pPr>
      <w:r>
        <w:separator/>
      </w:r>
    </w:p>
  </w:footnote>
  <w:footnote w:type="continuationSeparator" w:id="0">
    <w:p w:rsidR="00076288" w:rsidRDefault="00076288" w:rsidP="005013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2764" w:rsidRDefault="00076288" w:rsidP="006B3CE0">
    <w:pPr>
      <w:pStyle w:val="Header"/>
      <w:jc w:val="right"/>
    </w:pPr>
    <w:sdt>
      <w:sdtPr>
        <w:id w:val="177343142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CA2764">
          <w:fldChar w:fldCharType="begin"/>
        </w:r>
        <w:r w:rsidR="00CA2764">
          <w:instrText xml:space="preserve"> PAGE   \* MERGEFORMAT </w:instrText>
        </w:r>
        <w:r w:rsidR="00CA2764">
          <w:fldChar w:fldCharType="separate"/>
        </w:r>
        <w:r w:rsidR="00485DC0">
          <w:rPr>
            <w:noProof/>
          </w:rPr>
          <w:t>1</w:t>
        </w:r>
        <w:r w:rsidR="00CA2764">
          <w:rPr>
            <w:noProof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03A41"/>
    <w:multiLevelType w:val="multilevel"/>
    <w:tmpl w:val="22A45E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1E0091"/>
    <w:multiLevelType w:val="hybridMultilevel"/>
    <w:tmpl w:val="C8588E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7A26F8"/>
    <w:multiLevelType w:val="hybridMultilevel"/>
    <w:tmpl w:val="BED447F4"/>
    <w:lvl w:ilvl="0" w:tplc="AEF80804">
      <w:start w:val="1"/>
      <w:numFmt w:val="decimal"/>
      <w:lvlText w:val="(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10FCF"/>
    <w:multiLevelType w:val="multilevel"/>
    <w:tmpl w:val="77407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A071591"/>
    <w:multiLevelType w:val="hybridMultilevel"/>
    <w:tmpl w:val="5B46292C"/>
    <w:lvl w:ilvl="0" w:tplc="DC3EF78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A6303A"/>
    <w:multiLevelType w:val="hybridMultilevel"/>
    <w:tmpl w:val="65B2E7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E60A66"/>
    <w:multiLevelType w:val="multilevel"/>
    <w:tmpl w:val="2E025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304614F"/>
    <w:multiLevelType w:val="hybridMultilevel"/>
    <w:tmpl w:val="A574EDD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657419"/>
    <w:multiLevelType w:val="hybridMultilevel"/>
    <w:tmpl w:val="44B8C2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A36C6D"/>
    <w:multiLevelType w:val="hybridMultilevel"/>
    <w:tmpl w:val="2D28BA82"/>
    <w:lvl w:ilvl="0" w:tplc="0DDE7FAA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ahoma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C74381"/>
    <w:multiLevelType w:val="hybridMultilevel"/>
    <w:tmpl w:val="45542E72"/>
    <w:lvl w:ilvl="0" w:tplc="ED38118A">
      <w:start w:val="1"/>
      <w:numFmt w:val="decimal"/>
      <w:lvlText w:val="(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DD4CA7"/>
    <w:multiLevelType w:val="hybridMultilevel"/>
    <w:tmpl w:val="C966FD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8F5F2A"/>
    <w:multiLevelType w:val="hybridMultilevel"/>
    <w:tmpl w:val="3292832C"/>
    <w:lvl w:ilvl="0" w:tplc="94B802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157BC5"/>
    <w:multiLevelType w:val="hybridMultilevel"/>
    <w:tmpl w:val="870C68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8965A5"/>
    <w:multiLevelType w:val="hybridMultilevel"/>
    <w:tmpl w:val="FBDCAA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9F66F9"/>
    <w:multiLevelType w:val="multilevel"/>
    <w:tmpl w:val="35AC5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A2829BB"/>
    <w:multiLevelType w:val="hybridMultilevel"/>
    <w:tmpl w:val="68781B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993127"/>
    <w:multiLevelType w:val="hybridMultilevel"/>
    <w:tmpl w:val="2E62AEC2"/>
    <w:lvl w:ilvl="0" w:tplc="C3CCDC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2"/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0"/>
  </w:num>
  <w:num w:numId="7">
    <w:abstractNumId w:val="15"/>
  </w:num>
  <w:num w:numId="8">
    <w:abstractNumId w:val="8"/>
  </w:num>
  <w:num w:numId="9">
    <w:abstractNumId w:val="2"/>
  </w:num>
  <w:num w:numId="10">
    <w:abstractNumId w:val="1"/>
  </w:num>
  <w:num w:numId="11">
    <w:abstractNumId w:val="13"/>
  </w:num>
  <w:num w:numId="12">
    <w:abstractNumId w:val="6"/>
  </w:num>
  <w:num w:numId="13">
    <w:abstractNumId w:val="7"/>
  </w:num>
  <w:num w:numId="14">
    <w:abstractNumId w:val="9"/>
  </w:num>
  <w:num w:numId="15">
    <w:abstractNumId w:val="11"/>
  </w:num>
  <w:num w:numId="16">
    <w:abstractNumId w:val="16"/>
  </w:num>
  <w:num w:numId="17">
    <w:abstractNumId w:val="14"/>
  </w:num>
  <w:num w:numId="18">
    <w:abstractNumId w:val="4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9BE"/>
    <w:rsid w:val="0000012D"/>
    <w:rsid w:val="00000586"/>
    <w:rsid w:val="0000087B"/>
    <w:rsid w:val="000008EF"/>
    <w:rsid w:val="00001468"/>
    <w:rsid w:val="00001974"/>
    <w:rsid w:val="00001A67"/>
    <w:rsid w:val="00001C04"/>
    <w:rsid w:val="00002691"/>
    <w:rsid w:val="00002883"/>
    <w:rsid w:val="00002C4C"/>
    <w:rsid w:val="00003262"/>
    <w:rsid w:val="00003527"/>
    <w:rsid w:val="00003A0C"/>
    <w:rsid w:val="00003B89"/>
    <w:rsid w:val="000043B2"/>
    <w:rsid w:val="00004B8F"/>
    <w:rsid w:val="00005CBB"/>
    <w:rsid w:val="00006337"/>
    <w:rsid w:val="00007109"/>
    <w:rsid w:val="00007A41"/>
    <w:rsid w:val="00007DC4"/>
    <w:rsid w:val="00011544"/>
    <w:rsid w:val="000115D6"/>
    <w:rsid w:val="000116B4"/>
    <w:rsid w:val="00011BD9"/>
    <w:rsid w:val="00012112"/>
    <w:rsid w:val="0001232D"/>
    <w:rsid w:val="000126CB"/>
    <w:rsid w:val="00012740"/>
    <w:rsid w:val="000129ED"/>
    <w:rsid w:val="00012B03"/>
    <w:rsid w:val="00013649"/>
    <w:rsid w:val="00014925"/>
    <w:rsid w:val="00014BA9"/>
    <w:rsid w:val="00014BB4"/>
    <w:rsid w:val="00014D87"/>
    <w:rsid w:val="00014F5C"/>
    <w:rsid w:val="00015042"/>
    <w:rsid w:val="0001540C"/>
    <w:rsid w:val="000155DF"/>
    <w:rsid w:val="00015A45"/>
    <w:rsid w:val="00015E95"/>
    <w:rsid w:val="00015FDF"/>
    <w:rsid w:val="00016281"/>
    <w:rsid w:val="00016835"/>
    <w:rsid w:val="000169FF"/>
    <w:rsid w:val="0001733A"/>
    <w:rsid w:val="000175DE"/>
    <w:rsid w:val="0001793C"/>
    <w:rsid w:val="000209C2"/>
    <w:rsid w:val="00020F6E"/>
    <w:rsid w:val="000217F1"/>
    <w:rsid w:val="00022550"/>
    <w:rsid w:val="0002299D"/>
    <w:rsid w:val="000233AC"/>
    <w:rsid w:val="00023AFA"/>
    <w:rsid w:val="000251C4"/>
    <w:rsid w:val="000253FE"/>
    <w:rsid w:val="00025597"/>
    <w:rsid w:val="000259E8"/>
    <w:rsid w:val="0002652A"/>
    <w:rsid w:val="000267AF"/>
    <w:rsid w:val="00026D14"/>
    <w:rsid w:val="000270FF"/>
    <w:rsid w:val="00027718"/>
    <w:rsid w:val="0002794F"/>
    <w:rsid w:val="00027F04"/>
    <w:rsid w:val="00030458"/>
    <w:rsid w:val="00030E44"/>
    <w:rsid w:val="00030F9A"/>
    <w:rsid w:val="00031446"/>
    <w:rsid w:val="00031733"/>
    <w:rsid w:val="00031748"/>
    <w:rsid w:val="00031842"/>
    <w:rsid w:val="00031A1C"/>
    <w:rsid w:val="00033072"/>
    <w:rsid w:val="000332B7"/>
    <w:rsid w:val="00033953"/>
    <w:rsid w:val="000340C3"/>
    <w:rsid w:val="0003476B"/>
    <w:rsid w:val="00035911"/>
    <w:rsid w:val="00035A57"/>
    <w:rsid w:val="00035CBA"/>
    <w:rsid w:val="00035FD3"/>
    <w:rsid w:val="00036088"/>
    <w:rsid w:val="0003611F"/>
    <w:rsid w:val="000363F9"/>
    <w:rsid w:val="0003658B"/>
    <w:rsid w:val="00036677"/>
    <w:rsid w:val="00036A73"/>
    <w:rsid w:val="00036EDC"/>
    <w:rsid w:val="00037035"/>
    <w:rsid w:val="0003716F"/>
    <w:rsid w:val="000371FB"/>
    <w:rsid w:val="00037504"/>
    <w:rsid w:val="0003794F"/>
    <w:rsid w:val="00040120"/>
    <w:rsid w:val="00040BCF"/>
    <w:rsid w:val="00040D9D"/>
    <w:rsid w:val="000414FA"/>
    <w:rsid w:val="000419D6"/>
    <w:rsid w:val="00041A12"/>
    <w:rsid w:val="00041A5E"/>
    <w:rsid w:val="00041ACD"/>
    <w:rsid w:val="00041AFA"/>
    <w:rsid w:val="000425E0"/>
    <w:rsid w:val="000429E9"/>
    <w:rsid w:val="00042AA5"/>
    <w:rsid w:val="000433DB"/>
    <w:rsid w:val="00043589"/>
    <w:rsid w:val="00043EE9"/>
    <w:rsid w:val="00043FB5"/>
    <w:rsid w:val="00044092"/>
    <w:rsid w:val="00044234"/>
    <w:rsid w:val="0004458A"/>
    <w:rsid w:val="0004497A"/>
    <w:rsid w:val="0004546D"/>
    <w:rsid w:val="00047876"/>
    <w:rsid w:val="00047F44"/>
    <w:rsid w:val="0005045A"/>
    <w:rsid w:val="00051259"/>
    <w:rsid w:val="00051517"/>
    <w:rsid w:val="0005158C"/>
    <w:rsid w:val="00051A6E"/>
    <w:rsid w:val="00051AEA"/>
    <w:rsid w:val="00051B81"/>
    <w:rsid w:val="0005260D"/>
    <w:rsid w:val="00052F91"/>
    <w:rsid w:val="000530FB"/>
    <w:rsid w:val="000535F2"/>
    <w:rsid w:val="00053878"/>
    <w:rsid w:val="00053E9E"/>
    <w:rsid w:val="00053EDE"/>
    <w:rsid w:val="00054F3E"/>
    <w:rsid w:val="000552E1"/>
    <w:rsid w:val="000568F3"/>
    <w:rsid w:val="000601F0"/>
    <w:rsid w:val="00060322"/>
    <w:rsid w:val="00060364"/>
    <w:rsid w:val="00060A47"/>
    <w:rsid w:val="00062E92"/>
    <w:rsid w:val="00063422"/>
    <w:rsid w:val="0006353C"/>
    <w:rsid w:val="00063606"/>
    <w:rsid w:val="000638AB"/>
    <w:rsid w:val="00063998"/>
    <w:rsid w:val="00063A50"/>
    <w:rsid w:val="0006409F"/>
    <w:rsid w:val="00064104"/>
    <w:rsid w:val="000649F9"/>
    <w:rsid w:val="00064B3D"/>
    <w:rsid w:val="00064C70"/>
    <w:rsid w:val="00064EE2"/>
    <w:rsid w:val="00064FEF"/>
    <w:rsid w:val="00065A70"/>
    <w:rsid w:val="00065E43"/>
    <w:rsid w:val="00066660"/>
    <w:rsid w:val="000667D8"/>
    <w:rsid w:val="00066AB6"/>
    <w:rsid w:val="00066B92"/>
    <w:rsid w:val="00066BC5"/>
    <w:rsid w:val="00066F14"/>
    <w:rsid w:val="00067376"/>
    <w:rsid w:val="000674DD"/>
    <w:rsid w:val="00067A48"/>
    <w:rsid w:val="00067B50"/>
    <w:rsid w:val="00067CAA"/>
    <w:rsid w:val="0007006F"/>
    <w:rsid w:val="00070475"/>
    <w:rsid w:val="000706C6"/>
    <w:rsid w:val="000708B8"/>
    <w:rsid w:val="00071621"/>
    <w:rsid w:val="0007173B"/>
    <w:rsid w:val="0007200F"/>
    <w:rsid w:val="000722CF"/>
    <w:rsid w:val="00072B33"/>
    <w:rsid w:val="00073108"/>
    <w:rsid w:val="00073C70"/>
    <w:rsid w:val="00074593"/>
    <w:rsid w:val="00074919"/>
    <w:rsid w:val="00076288"/>
    <w:rsid w:val="0007653E"/>
    <w:rsid w:val="00076575"/>
    <w:rsid w:val="00076A1C"/>
    <w:rsid w:val="00076ACF"/>
    <w:rsid w:val="00076D67"/>
    <w:rsid w:val="000773D3"/>
    <w:rsid w:val="0007784F"/>
    <w:rsid w:val="00077E98"/>
    <w:rsid w:val="000801C2"/>
    <w:rsid w:val="00081A62"/>
    <w:rsid w:val="00081E72"/>
    <w:rsid w:val="00082F69"/>
    <w:rsid w:val="00082FC2"/>
    <w:rsid w:val="000834B0"/>
    <w:rsid w:val="00083605"/>
    <w:rsid w:val="00083754"/>
    <w:rsid w:val="00083EF5"/>
    <w:rsid w:val="0008435D"/>
    <w:rsid w:val="000848E0"/>
    <w:rsid w:val="0008520F"/>
    <w:rsid w:val="00086370"/>
    <w:rsid w:val="000863E5"/>
    <w:rsid w:val="00086F96"/>
    <w:rsid w:val="00087521"/>
    <w:rsid w:val="00087AFA"/>
    <w:rsid w:val="00090203"/>
    <w:rsid w:val="0009058C"/>
    <w:rsid w:val="00090663"/>
    <w:rsid w:val="00090AF7"/>
    <w:rsid w:val="00090C7F"/>
    <w:rsid w:val="000912C4"/>
    <w:rsid w:val="00091EFA"/>
    <w:rsid w:val="000928C3"/>
    <w:rsid w:val="00092A00"/>
    <w:rsid w:val="00092BDC"/>
    <w:rsid w:val="00092CA5"/>
    <w:rsid w:val="000930CD"/>
    <w:rsid w:val="000936B3"/>
    <w:rsid w:val="00093801"/>
    <w:rsid w:val="00093AE2"/>
    <w:rsid w:val="0009411E"/>
    <w:rsid w:val="0009440A"/>
    <w:rsid w:val="0009466D"/>
    <w:rsid w:val="0009512D"/>
    <w:rsid w:val="00095749"/>
    <w:rsid w:val="00095C82"/>
    <w:rsid w:val="00096210"/>
    <w:rsid w:val="0009639A"/>
    <w:rsid w:val="00096427"/>
    <w:rsid w:val="00096851"/>
    <w:rsid w:val="0009685B"/>
    <w:rsid w:val="00097899"/>
    <w:rsid w:val="00097C3D"/>
    <w:rsid w:val="000A06CF"/>
    <w:rsid w:val="000A0A1E"/>
    <w:rsid w:val="000A0BFE"/>
    <w:rsid w:val="000A0C16"/>
    <w:rsid w:val="000A0C91"/>
    <w:rsid w:val="000A0D4D"/>
    <w:rsid w:val="000A0EFF"/>
    <w:rsid w:val="000A1597"/>
    <w:rsid w:val="000A1714"/>
    <w:rsid w:val="000A23B3"/>
    <w:rsid w:val="000A24EA"/>
    <w:rsid w:val="000A281F"/>
    <w:rsid w:val="000A298F"/>
    <w:rsid w:val="000A35E5"/>
    <w:rsid w:val="000A3930"/>
    <w:rsid w:val="000A3B16"/>
    <w:rsid w:val="000A3CA1"/>
    <w:rsid w:val="000A3D48"/>
    <w:rsid w:val="000A3F4E"/>
    <w:rsid w:val="000A3F5D"/>
    <w:rsid w:val="000A5323"/>
    <w:rsid w:val="000A62C2"/>
    <w:rsid w:val="000A65A6"/>
    <w:rsid w:val="000A68CC"/>
    <w:rsid w:val="000A71EA"/>
    <w:rsid w:val="000A7530"/>
    <w:rsid w:val="000A7F33"/>
    <w:rsid w:val="000B2FFC"/>
    <w:rsid w:val="000B30EF"/>
    <w:rsid w:val="000B338C"/>
    <w:rsid w:val="000B3523"/>
    <w:rsid w:val="000B3938"/>
    <w:rsid w:val="000B3B1D"/>
    <w:rsid w:val="000B4382"/>
    <w:rsid w:val="000B4E68"/>
    <w:rsid w:val="000B5762"/>
    <w:rsid w:val="000B5EBA"/>
    <w:rsid w:val="000B5F8E"/>
    <w:rsid w:val="000B6E3A"/>
    <w:rsid w:val="000B6F60"/>
    <w:rsid w:val="000B6F91"/>
    <w:rsid w:val="000B70FD"/>
    <w:rsid w:val="000B7686"/>
    <w:rsid w:val="000B7A11"/>
    <w:rsid w:val="000C00C3"/>
    <w:rsid w:val="000C02E1"/>
    <w:rsid w:val="000C0C9E"/>
    <w:rsid w:val="000C1560"/>
    <w:rsid w:val="000C1C9B"/>
    <w:rsid w:val="000C23DC"/>
    <w:rsid w:val="000C27F0"/>
    <w:rsid w:val="000C328A"/>
    <w:rsid w:val="000C36E1"/>
    <w:rsid w:val="000C39F6"/>
    <w:rsid w:val="000C49F6"/>
    <w:rsid w:val="000C4B10"/>
    <w:rsid w:val="000C4CC5"/>
    <w:rsid w:val="000C5326"/>
    <w:rsid w:val="000C5884"/>
    <w:rsid w:val="000C65C1"/>
    <w:rsid w:val="000C7068"/>
    <w:rsid w:val="000C7119"/>
    <w:rsid w:val="000C7310"/>
    <w:rsid w:val="000C77CD"/>
    <w:rsid w:val="000C7CFD"/>
    <w:rsid w:val="000C7F97"/>
    <w:rsid w:val="000D031C"/>
    <w:rsid w:val="000D0634"/>
    <w:rsid w:val="000D0958"/>
    <w:rsid w:val="000D09D1"/>
    <w:rsid w:val="000D0E5B"/>
    <w:rsid w:val="000D1312"/>
    <w:rsid w:val="000D1458"/>
    <w:rsid w:val="000D200C"/>
    <w:rsid w:val="000D2165"/>
    <w:rsid w:val="000D2806"/>
    <w:rsid w:val="000D2B57"/>
    <w:rsid w:val="000D3749"/>
    <w:rsid w:val="000D384A"/>
    <w:rsid w:val="000D3CBD"/>
    <w:rsid w:val="000D3FC4"/>
    <w:rsid w:val="000D4780"/>
    <w:rsid w:val="000D4D6B"/>
    <w:rsid w:val="000D6EC3"/>
    <w:rsid w:val="000E0C42"/>
    <w:rsid w:val="000E1711"/>
    <w:rsid w:val="000E1AD6"/>
    <w:rsid w:val="000E402C"/>
    <w:rsid w:val="000E47E8"/>
    <w:rsid w:val="000E4E6F"/>
    <w:rsid w:val="000E505F"/>
    <w:rsid w:val="000E5559"/>
    <w:rsid w:val="000E565B"/>
    <w:rsid w:val="000E57C7"/>
    <w:rsid w:val="000E5D3F"/>
    <w:rsid w:val="000E634A"/>
    <w:rsid w:val="000E635F"/>
    <w:rsid w:val="000E65EF"/>
    <w:rsid w:val="000E662F"/>
    <w:rsid w:val="000E69E3"/>
    <w:rsid w:val="000E6AEB"/>
    <w:rsid w:val="000E7609"/>
    <w:rsid w:val="000E7A88"/>
    <w:rsid w:val="000F0992"/>
    <w:rsid w:val="000F1699"/>
    <w:rsid w:val="000F170A"/>
    <w:rsid w:val="000F17EE"/>
    <w:rsid w:val="000F1A5B"/>
    <w:rsid w:val="000F1A77"/>
    <w:rsid w:val="000F241E"/>
    <w:rsid w:val="000F2753"/>
    <w:rsid w:val="000F2A47"/>
    <w:rsid w:val="000F4545"/>
    <w:rsid w:val="000F467D"/>
    <w:rsid w:val="000F49A6"/>
    <w:rsid w:val="000F4F21"/>
    <w:rsid w:val="000F4FAA"/>
    <w:rsid w:val="000F52B1"/>
    <w:rsid w:val="000F5484"/>
    <w:rsid w:val="000F5C9A"/>
    <w:rsid w:val="000F7594"/>
    <w:rsid w:val="000F76BE"/>
    <w:rsid w:val="0010003C"/>
    <w:rsid w:val="001001DA"/>
    <w:rsid w:val="001005A1"/>
    <w:rsid w:val="001005E0"/>
    <w:rsid w:val="00100A6C"/>
    <w:rsid w:val="001015B0"/>
    <w:rsid w:val="00101933"/>
    <w:rsid w:val="00101AEF"/>
    <w:rsid w:val="00102517"/>
    <w:rsid w:val="00102FFC"/>
    <w:rsid w:val="00103729"/>
    <w:rsid w:val="001037D7"/>
    <w:rsid w:val="00103CC1"/>
    <w:rsid w:val="00103CEA"/>
    <w:rsid w:val="00104D76"/>
    <w:rsid w:val="00104E16"/>
    <w:rsid w:val="0010653A"/>
    <w:rsid w:val="00106603"/>
    <w:rsid w:val="00106D74"/>
    <w:rsid w:val="00106F8A"/>
    <w:rsid w:val="0010700E"/>
    <w:rsid w:val="00107409"/>
    <w:rsid w:val="0010752D"/>
    <w:rsid w:val="001077CA"/>
    <w:rsid w:val="00107F8B"/>
    <w:rsid w:val="001108B4"/>
    <w:rsid w:val="00110A81"/>
    <w:rsid w:val="00110DE9"/>
    <w:rsid w:val="001113FE"/>
    <w:rsid w:val="00112780"/>
    <w:rsid w:val="0011327F"/>
    <w:rsid w:val="00113294"/>
    <w:rsid w:val="001139E9"/>
    <w:rsid w:val="00113CA3"/>
    <w:rsid w:val="00114193"/>
    <w:rsid w:val="001144E8"/>
    <w:rsid w:val="00114FC3"/>
    <w:rsid w:val="00115149"/>
    <w:rsid w:val="001159B5"/>
    <w:rsid w:val="00115A35"/>
    <w:rsid w:val="00115D81"/>
    <w:rsid w:val="00116288"/>
    <w:rsid w:val="00116494"/>
    <w:rsid w:val="00116645"/>
    <w:rsid w:val="00116AE8"/>
    <w:rsid w:val="00116C94"/>
    <w:rsid w:val="00116CA7"/>
    <w:rsid w:val="00116F2B"/>
    <w:rsid w:val="001173A9"/>
    <w:rsid w:val="00117422"/>
    <w:rsid w:val="00117648"/>
    <w:rsid w:val="0011783F"/>
    <w:rsid w:val="001178A1"/>
    <w:rsid w:val="00120021"/>
    <w:rsid w:val="001207F5"/>
    <w:rsid w:val="00120D6C"/>
    <w:rsid w:val="00121436"/>
    <w:rsid w:val="001216C9"/>
    <w:rsid w:val="00121FD0"/>
    <w:rsid w:val="001229B2"/>
    <w:rsid w:val="00122F51"/>
    <w:rsid w:val="0012327B"/>
    <w:rsid w:val="00123556"/>
    <w:rsid w:val="00123F13"/>
    <w:rsid w:val="0012479C"/>
    <w:rsid w:val="00124A75"/>
    <w:rsid w:val="00124B11"/>
    <w:rsid w:val="00125938"/>
    <w:rsid w:val="00125BCD"/>
    <w:rsid w:val="00126254"/>
    <w:rsid w:val="0012664D"/>
    <w:rsid w:val="00127FA1"/>
    <w:rsid w:val="00130980"/>
    <w:rsid w:val="0013119C"/>
    <w:rsid w:val="001317DA"/>
    <w:rsid w:val="001326CB"/>
    <w:rsid w:val="0013282F"/>
    <w:rsid w:val="00132AA4"/>
    <w:rsid w:val="0013457D"/>
    <w:rsid w:val="001346B4"/>
    <w:rsid w:val="001347E1"/>
    <w:rsid w:val="0013579A"/>
    <w:rsid w:val="00135FE3"/>
    <w:rsid w:val="00136E5D"/>
    <w:rsid w:val="0013724D"/>
    <w:rsid w:val="001372E5"/>
    <w:rsid w:val="0013737F"/>
    <w:rsid w:val="00137601"/>
    <w:rsid w:val="00137C65"/>
    <w:rsid w:val="00140292"/>
    <w:rsid w:val="00140421"/>
    <w:rsid w:val="0014062D"/>
    <w:rsid w:val="001406E2"/>
    <w:rsid w:val="00140C13"/>
    <w:rsid w:val="00140F39"/>
    <w:rsid w:val="001411FA"/>
    <w:rsid w:val="00141891"/>
    <w:rsid w:val="001421ED"/>
    <w:rsid w:val="00142301"/>
    <w:rsid w:val="00142469"/>
    <w:rsid w:val="00142513"/>
    <w:rsid w:val="0014277B"/>
    <w:rsid w:val="001429E6"/>
    <w:rsid w:val="00142AF8"/>
    <w:rsid w:val="00142FC6"/>
    <w:rsid w:val="001435C4"/>
    <w:rsid w:val="001440D3"/>
    <w:rsid w:val="00144CA7"/>
    <w:rsid w:val="001454C3"/>
    <w:rsid w:val="001458E3"/>
    <w:rsid w:val="00146F43"/>
    <w:rsid w:val="00147139"/>
    <w:rsid w:val="00147332"/>
    <w:rsid w:val="0014741C"/>
    <w:rsid w:val="001478FA"/>
    <w:rsid w:val="00150430"/>
    <w:rsid w:val="001505AF"/>
    <w:rsid w:val="00150AC2"/>
    <w:rsid w:val="001526B2"/>
    <w:rsid w:val="001529F6"/>
    <w:rsid w:val="0015366B"/>
    <w:rsid w:val="00154191"/>
    <w:rsid w:val="00154857"/>
    <w:rsid w:val="00154A20"/>
    <w:rsid w:val="00154AA5"/>
    <w:rsid w:val="00156FE3"/>
    <w:rsid w:val="001600C0"/>
    <w:rsid w:val="00160BFA"/>
    <w:rsid w:val="00160FC9"/>
    <w:rsid w:val="0016143E"/>
    <w:rsid w:val="001614B1"/>
    <w:rsid w:val="00161966"/>
    <w:rsid w:val="00161E56"/>
    <w:rsid w:val="00162BCC"/>
    <w:rsid w:val="00163E5B"/>
    <w:rsid w:val="00164155"/>
    <w:rsid w:val="00164276"/>
    <w:rsid w:val="00164B7D"/>
    <w:rsid w:val="00164CBA"/>
    <w:rsid w:val="00164EFC"/>
    <w:rsid w:val="001650EE"/>
    <w:rsid w:val="00165359"/>
    <w:rsid w:val="00165882"/>
    <w:rsid w:val="00165EC7"/>
    <w:rsid w:val="00166234"/>
    <w:rsid w:val="00166969"/>
    <w:rsid w:val="001670C6"/>
    <w:rsid w:val="001671D7"/>
    <w:rsid w:val="00167A0E"/>
    <w:rsid w:val="00170D42"/>
    <w:rsid w:val="00170E73"/>
    <w:rsid w:val="001718EB"/>
    <w:rsid w:val="00171998"/>
    <w:rsid w:val="001723FF"/>
    <w:rsid w:val="0017289A"/>
    <w:rsid w:val="00172942"/>
    <w:rsid w:val="00172E37"/>
    <w:rsid w:val="00172F02"/>
    <w:rsid w:val="001737D9"/>
    <w:rsid w:val="00173C26"/>
    <w:rsid w:val="001740B6"/>
    <w:rsid w:val="00174D6D"/>
    <w:rsid w:val="0017539A"/>
    <w:rsid w:val="00175F04"/>
    <w:rsid w:val="0017628F"/>
    <w:rsid w:val="001763E8"/>
    <w:rsid w:val="00176776"/>
    <w:rsid w:val="00176C2C"/>
    <w:rsid w:val="001773DB"/>
    <w:rsid w:val="0017740F"/>
    <w:rsid w:val="00177739"/>
    <w:rsid w:val="001778D0"/>
    <w:rsid w:val="00177929"/>
    <w:rsid w:val="0018025B"/>
    <w:rsid w:val="001819B8"/>
    <w:rsid w:val="00181DDD"/>
    <w:rsid w:val="00181FB5"/>
    <w:rsid w:val="001827EA"/>
    <w:rsid w:val="001827F8"/>
    <w:rsid w:val="00182948"/>
    <w:rsid w:val="00182BF8"/>
    <w:rsid w:val="00182C17"/>
    <w:rsid w:val="00182DB1"/>
    <w:rsid w:val="00183348"/>
    <w:rsid w:val="00183353"/>
    <w:rsid w:val="00183730"/>
    <w:rsid w:val="001839B3"/>
    <w:rsid w:val="00183D17"/>
    <w:rsid w:val="00184F5B"/>
    <w:rsid w:val="00185256"/>
    <w:rsid w:val="001852AD"/>
    <w:rsid w:val="00185673"/>
    <w:rsid w:val="00185881"/>
    <w:rsid w:val="0018763E"/>
    <w:rsid w:val="00187E93"/>
    <w:rsid w:val="001904AA"/>
    <w:rsid w:val="001906F4"/>
    <w:rsid w:val="00190D0E"/>
    <w:rsid w:val="0019103D"/>
    <w:rsid w:val="00192158"/>
    <w:rsid w:val="00192B8F"/>
    <w:rsid w:val="00192FF6"/>
    <w:rsid w:val="00193183"/>
    <w:rsid w:val="001932A1"/>
    <w:rsid w:val="001932E2"/>
    <w:rsid w:val="00193378"/>
    <w:rsid w:val="001938CC"/>
    <w:rsid w:val="00193959"/>
    <w:rsid w:val="00194DD8"/>
    <w:rsid w:val="00194F70"/>
    <w:rsid w:val="00195220"/>
    <w:rsid w:val="00195945"/>
    <w:rsid w:val="00195BFB"/>
    <w:rsid w:val="00195EA7"/>
    <w:rsid w:val="001961D3"/>
    <w:rsid w:val="00196242"/>
    <w:rsid w:val="00196EA1"/>
    <w:rsid w:val="00196EA4"/>
    <w:rsid w:val="00197413"/>
    <w:rsid w:val="001979B2"/>
    <w:rsid w:val="001A0060"/>
    <w:rsid w:val="001A0087"/>
    <w:rsid w:val="001A0979"/>
    <w:rsid w:val="001A0990"/>
    <w:rsid w:val="001A0AF3"/>
    <w:rsid w:val="001A1293"/>
    <w:rsid w:val="001A141D"/>
    <w:rsid w:val="001A174F"/>
    <w:rsid w:val="001A19DE"/>
    <w:rsid w:val="001A1A6C"/>
    <w:rsid w:val="001A1C9C"/>
    <w:rsid w:val="001A20C0"/>
    <w:rsid w:val="001A2141"/>
    <w:rsid w:val="001A2DA4"/>
    <w:rsid w:val="001A39A7"/>
    <w:rsid w:val="001A43C4"/>
    <w:rsid w:val="001A4622"/>
    <w:rsid w:val="001A4B0E"/>
    <w:rsid w:val="001A4F52"/>
    <w:rsid w:val="001A5427"/>
    <w:rsid w:val="001A55ED"/>
    <w:rsid w:val="001A6466"/>
    <w:rsid w:val="001A6825"/>
    <w:rsid w:val="001A683F"/>
    <w:rsid w:val="001A6B45"/>
    <w:rsid w:val="001A6D30"/>
    <w:rsid w:val="001A6D3D"/>
    <w:rsid w:val="001A6D8B"/>
    <w:rsid w:val="001A6DE4"/>
    <w:rsid w:val="001A7662"/>
    <w:rsid w:val="001A77E9"/>
    <w:rsid w:val="001B0063"/>
    <w:rsid w:val="001B0677"/>
    <w:rsid w:val="001B0E2A"/>
    <w:rsid w:val="001B18BC"/>
    <w:rsid w:val="001B19A2"/>
    <w:rsid w:val="001B1BC1"/>
    <w:rsid w:val="001B26BF"/>
    <w:rsid w:val="001B2773"/>
    <w:rsid w:val="001B3911"/>
    <w:rsid w:val="001B3DB5"/>
    <w:rsid w:val="001B418F"/>
    <w:rsid w:val="001B4C75"/>
    <w:rsid w:val="001B4CA2"/>
    <w:rsid w:val="001B5213"/>
    <w:rsid w:val="001B5C4F"/>
    <w:rsid w:val="001B6489"/>
    <w:rsid w:val="001B66DE"/>
    <w:rsid w:val="001B675D"/>
    <w:rsid w:val="001B6864"/>
    <w:rsid w:val="001B78BB"/>
    <w:rsid w:val="001B7B80"/>
    <w:rsid w:val="001C01C0"/>
    <w:rsid w:val="001C0793"/>
    <w:rsid w:val="001C13FC"/>
    <w:rsid w:val="001C1938"/>
    <w:rsid w:val="001C2281"/>
    <w:rsid w:val="001C2FFD"/>
    <w:rsid w:val="001C32C4"/>
    <w:rsid w:val="001C3BD4"/>
    <w:rsid w:val="001C3CA6"/>
    <w:rsid w:val="001C3F9E"/>
    <w:rsid w:val="001C4041"/>
    <w:rsid w:val="001C506E"/>
    <w:rsid w:val="001C59CB"/>
    <w:rsid w:val="001C67A7"/>
    <w:rsid w:val="001C696C"/>
    <w:rsid w:val="001C6FE3"/>
    <w:rsid w:val="001C75CC"/>
    <w:rsid w:val="001C775B"/>
    <w:rsid w:val="001C7B11"/>
    <w:rsid w:val="001D07DF"/>
    <w:rsid w:val="001D11BA"/>
    <w:rsid w:val="001D198D"/>
    <w:rsid w:val="001D246E"/>
    <w:rsid w:val="001D28E2"/>
    <w:rsid w:val="001D2F48"/>
    <w:rsid w:val="001D3058"/>
    <w:rsid w:val="001D30E5"/>
    <w:rsid w:val="001D36A6"/>
    <w:rsid w:val="001D3A97"/>
    <w:rsid w:val="001D3E52"/>
    <w:rsid w:val="001D3EE7"/>
    <w:rsid w:val="001D4248"/>
    <w:rsid w:val="001D4838"/>
    <w:rsid w:val="001D4893"/>
    <w:rsid w:val="001D516C"/>
    <w:rsid w:val="001D53E0"/>
    <w:rsid w:val="001D570F"/>
    <w:rsid w:val="001D5A38"/>
    <w:rsid w:val="001D61F8"/>
    <w:rsid w:val="001D7959"/>
    <w:rsid w:val="001D7A58"/>
    <w:rsid w:val="001D7AE9"/>
    <w:rsid w:val="001D7E52"/>
    <w:rsid w:val="001D7E5C"/>
    <w:rsid w:val="001E07A8"/>
    <w:rsid w:val="001E1852"/>
    <w:rsid w:val="001E2322"/>
    <w:rsid w:val="001E269A"/>
    <w:rsid w:val="001E30A5"/>
    <w:rsid w:val="001E32EE"/>
    <w:rsid w:val="001E3B1C"/>
    <w:rsid w:val="001E3B91"/>
    <w:rsid w:val="001E3D71"/>
    <w:rsid w:val="001E3FF0"/>
    <w:rsid w:val="001E41DE"/>
    <w:rsid w:val="001E4321"/>
    <w:rsid w:val="001E4BE4"/>
    <w:rsid w:val="001E4C34"/>
    <w:rsid w:val="001E4C8B"/>
    <w:rsid w:val="001E4FA2"/>
    <w:rsid w:val="001E546E"/>
    <w:rsid w:val="001E5ACB"/>
    <w:rsid w:val="001E5D5C"/>
    <w:rsid w:val="001E6399"/>
    <w:rsid w:val="001E713E"/>
    <w:rsid w:val="001E7BF8"/>
    <w:rsid w:val="001E7C67"/>
    <w:rsid w:val="001F0A04"/>
    <w:rsid w:val="001F0A5A"/>
    <w:rsid w:val="001F1B3B"/>
    <w:rsid w:val="001F1C89"/>
    <w:rsid w:val="001F1E71"/>
    <w:rsid w:val="001F1EA0"/>
    <w:rsid w:val="001F2FD6"/>
    <w:rsid w:val="001F31FC"/>
    <w:rsid w:val="001F4119"/>
    <w:rsid w:val="001F4A6C"/>
    <w:rsid w:val="001F52BC"/>
    <w:rsid w:val="001F6216"/>
    <w:rsid w:val="001F658C"/>
    <w:rsid w:val="001F6938"/>
    <w:rsid w:val="001F696F"/>
    <w:rsid w:val="001F6EC2"/>
    <w:rsid w:val="001F7033"/>
    <w:rsid w:val="001F798B"/>
    <w:rsid w:val="001F7AFF"/>
    <w:rsid w:val="00200233"/>
    <w:rsid w:val="00201209"/>
    <w:rsid w:val="00201733"/>
    <w:rsid w:val="002021D8"/>
    <w:rsid w:val="00202A6D"/>
    <w:rsid w:val="00202D1E"/>
    <w:rsid w:val="00203728"/>
    <w:rsid w:val="002044C4"/>
    <w:rsid w:val="002045A8"/>
    <w:rsid w:val="00204DAD"/>
    <w:rsid w:val="002051DB"/>
    <w:rsid w:val="00205778"/>
    <w:rsid w:val="0020655F"/>
    <w:rsid w:val="0020680D"/>
    <w:rsid w:val="00206905"/>
    <w:rsid w:val="00207164"/>
    <w:rsid w:val="0020719B"/>
    <w:rsid w:val="00207668"/>
    <w:rsid w:val="002079B8"/>
    <w:rsid w:val="00211A89"/>
    <w:rsid w:val="0021282E"/>
    <w:rsid w:val="002128E7"/>
    <w:rsid w:val="00212D09"/>
    <w:rsid w:val="00212FD2"/>
    <w:rsid w:val="0021320D"/>
    <w:rsid w:val="00214068"/>
    <w:rsid w:val="00214155"/>
    <w:rsid w:val="00214432"/>
    <w:rsid w:val="00215983"/>
    <w:rsid w:val="0021648B"/>
    <w:rsid w:val="0021659D"/>
    <w:rsid w:val="00216600"/>
    <w:rsid w:val="00216C2A"/>
    <w:rsid w:val="00216CFE"/>
    <w:rsid w:val="00216EE7"/>
    <w:rsid w:val="0021718C"/>
    <w:rsid w:val="00217522"/>
    <w:rsid w:val="0021774E"/>
    <w:rsid w:val="002211E4"/>
    <w:rsid w:val="00221513"/>
    <w:rsid w:val="00221D87"/>
    <w:rsid w:val="00221E79"/>
    <w:rsid w:val="00221E9E"/>
    <w:rsid w:val="002229E0"/>
    <w:rsid w:val="00222FF8"/>
    <w:rsid w:val="002240CF"/>
    <w:rsid w:val="002244BF"/>
    <w:rsid w:val="00224ACE"/>
    <w:rsid w:val="00224E42"/>
    <w:rsid w:val="00225458"/>
    <w:rsid w:val="0022691A"/>
    <w:rsid w:val="00226C6F"/>
    <w:rsid w:val="002270DF"/>
    <w:rsid w:val="00227328"/>
    <w:rsid w:val="00227D54"/>
    <w:rsid w:val="00227E51"/>
    <w:rsid w:val="0023015F"/>
    <w:rsid w:val="0023043B"/>
    <w:rsid w:val="0023138F"/>
    <w:rsid w:val="00231540"/>
    <w:rsid w:val="002322FB"/>
    <w:rsid w:val="00232D19"/>
    <w:rsid w:val="0023315C"/>
    <w:rsid w:val="0023352D"/>
    <w:rsid w:val="00234C03"/>
    <w:rsid w:val="00234D4F"/>
    <w:rsid w:val="00234D9F"/>
    <w:rsid w:val="002367D4"/>
    <w:rsid w:val="00236981"/>
    <w:rsid w:val="00236DB3"/>
    <w:rsid w:val="00236F9E"/>
    <w:rsid w:val="002374C4"/>
    <w:rsid w:val="0023755F"/>
    <w:rsid w:val="00240045"/>
    <w:rsid w:val="002400A8"/>
    <w:rsid w:val="00240775"/>
    <w:rsid w:val="002409F8"/>
    <w:rsid w:val="00240C23"/>
    <w:rsid w:val="00241E80"/>
    <w:rsid w:val="00242B69"/>
    <w:rsid w:val="00242BE4"/>
    <w:rsid w:val="00242F5A"/>
    <w:rsid w:val="00242F72"/>
    <w:rsid w:val="00243C9A"/>
    <w:rsid w:val="00245336"/>
    <w:rsid w:val="00245744"/>
    <w:rsid w:val="00245F40"/>
    <w:rsid w:val="002467D6"/>
    <w:rsid w:val="00246A6F"/>
    <w:rsid w:val="00246DF0"/>
    <w:rsid w:val="00247196"/>
    <w:rsid w:val="00247485"/>
    <w:rsid w:val="00250DE1"/>
    <w:rsid w:val="0025159B"/>
    <w:rsid w:val="002515F2"/>
    <w:rsid w:val="00251D22"/>
    <w:rsid w:val="0025268A"/>
    <w:rsid w:val="00252926"/>
    <w:rsid w:val="00252DEA"/>
    <w:rsid w:val="00253447"/>
    <w:rsid w:val="002542B8"/>
    <w:rsid w:val="00254363"/>
    <w:rsid w:val="00254BF7"/>
    <w:rsid w:val="00254E63"/>
    <w:rsid w:val="00254EB5"/>
    <w:rsid w:val="00255AFE"/>
    <w:rsid w:val="00255C09"/>
    <w:rsid w:val="002570A3"/>
    <w:rsid w:val="00257B42"/>
    <w:rsid w:val="002605F1"/>
    <w:rsid w:val="002611E2"/>
    <w:rsid w:val="002611FE"/>
    <w:rsid w:val="00261279"/>
    <w:rsid w:val="0026193F"/>
    <w:rsid w:val="00261FDA"/>
    <w:rsid w:val="002624BF"/>
    <w:rsid w:val="0026295D"/>
    <w:rsid w:val="0026324C"/>
    <w:rsid w:val="002637F4"/>
    <w:rsid w:val="00264CBD"/>
    <w:rsid w:val="00265124"/>
    <w:rsid w:val="00265D96"/>
    <w:rsid w:val="0026608F"/>
    <w:rsid w:val="002660C9"/>
    <w:rsid w:val="00266E65"/>
    <w:rsid w:val="002675A4"/>
    <w:rsid w:val="00267A0E"/>
    <w:rsid w:val="00267E49"/>
    <w:rsid w:val="00270446"/>
    <w:rsid w:val="00270540"/>
    <w:rsid w:val="002714E0"/>
    <w:rsid w:val="00271526"/>
    <w:rsid w:val="00271CE4"/>
    <w:rsid w:val="00272D45"/>
    <w:rsid w:val="002736DE"/>
    <w:rsid w:val="002744A6"/>
    <w:rsid w:val="00274CCB"/>
    <w:rsid w:val="002757DF"/>
    <w:rsid w:val="00275AB8"/>
    <w:rsid w:val="002765DA"/>
    <w:rsid w:val="00276B87"/>
    <w:rsid w:val="00277005"/>
    <w:rsid w:val="0027722F"/>
    <w:rsid w:val="00277C22"/>
    <w:rsid w:val="0028198A"/>
    <w:rsid w:val="00282416"/>
    <w:rsid w:val="00282A19"/>
    <w:rsid w:val="002836C9"/>
    <w:rsid w:val="00283E3A"/>
    <w:rsid w:val="00283E87"/>
    <w:rsid w:val="0028462F"/>
    <w:rsid w:val="0028488D"/>
    <w:rsid w:val="00284AD5"/>
    <w:rsid w:val="00285F61"/>
    <w:rsid w:val="00286095"/>
    <w:rsid w:val="002861D0"/>
    <w:rsid w:val="002878BF"/>
    <w:rsid w:val="00287F99"/>
    <w:rsid w:val="0029013E"/>
    <w:rsid w:val="002904CD"/>
    <w:rsid w:val="002904E8"/>
    <w:rsid w:val="002907B1"/>
    <w:rsid w:val="00291201"/>
    <w:rsid w:val="00291245"/>
    <w:rsid w:val="002917D9"/>
    <w:rsid w:val="00291B03"/>
    <w:rsid w:val="00291CCB"/>
    <w:rsid w:val="00291D92"/>
    <w:rsid w:val="00291EE6"/>
    <w:rsid w:val="002923D0"/>
    <w:rsid w:val="00292559"/>
    <w:rsid w:val="0029346B"/>
    <w:rsid w:val="002935F1"/>
    <w:rsid w:val="00293620"/>
    <w:rsid w:val="00293657"/>
    <w:rsid w:val="00293B48"/>
    <w:rsid w:val="00293E1E"/>
    <w:rsid w:val="00294103"/>
    <w:rsid w:val="00294264"/>
    <w:rsid w:val="00295762"/>
    <w:rsid w:val="002958D4"/>
    <w:rsid w:val="00295C83"/>
    <w:rsid w:val="00295D18"/>
    <w:rsid w:val="00296258"/>
    <w:rsid w:val="0029626E"/>
    <w:rsid w:val="0029674E"/>
    <w:rsid w:val="0029676A"/>
    <w:rsid w:val="00296AE0"/>
    <w:rsid w:val="00296CAB"/>
    <w:rsid w:val="00296DC3"/>
    <w:rsid w:val="0029728E"/>
    <w:rsid w:val="00297B2C"/>
    <w:rsid w:val="00297E51"/>
    <w:rsid w:val="002A0604"/>
    <w:rsid w:val="002A07AE"/>
    <w:rsid w:val="002A1078"/>
    <w:rsid w:val="002A1322"/>
    <w:rsid w:val="002A1D3E"/>
    <w:rsid w:val="002A24D9"/>
    <w:rsid w:val="002A2C4E"/>
    <w:rsid w:val="002A3167"/>
    <w:rsid w:val="002A3767"/>
    <w:rsid w:val="002A41A7"/>
    <w:rsid w:val="002A463E"/>
    <w:rsid w:val="002A4EDB"/>
    <w:rsid w:val="002A507F"/>
    <w:rsid w:val="002A5672"/>
    <w:rsid w:val="002A6714"/>
    <w:rsid w:val="002A6735"/>
    <w:rsid w:val="002A6DD7"/>
    <w:rsid w:val="002A6E9F"/>
    <w:rsid w:val="002A720C"/>
    <w:rsid w:val="002A7259"/>
    <w:rsid w:val="002B005A"/>
    <w:rsid w:val="002B0B20"/>
    <w:rsid w:val="002B0C97"/>
    <w:rsid w:val="002B0F6E"/>
    <w:rsid w:val="002B2492"/>
    <w:rsid w:val="002B2B7B"/>
    <w:rsid w:val="002B3049"/>
    <w:rsid w:val="002B3F2D"/>
    <w:rsid w:val="002B3F68"/>
    <w:rsid w:val="002B4062"/>
    <w:rsid w:val="002B410A"/>
    <w:rsid w:val="002B43A7"/>
    <w:rsid w:val="002B4580"/>
    <w:rsid w:val="002B4676"/>
    <w:rsid w:val="002B4BC6"/>
    <w:rsid w:val="002B4C10"/>
    <w:rsid w:val="002B560D"/>
    <w:rsid w:val="002B573F"/>
    <w:rsid w:val="002B5D88"/>
    <w:rsid w:val="002B5F1F"/>
    <w:rsid w:val="002B60B2"/>
    <w:rsid w:val="002B696D"/>
    <w:rsid w:val="002B7847"/>
    <w:rsid w:val="002C029C"/>
    <w:rsid w:val="002C067B"/>
    <w:rsid w:val="002C1732"/>
    <w:rsid w:val="002C1FD2"/>
    <w:rsid w:val="002C21BC"/>
    <w:rsid w:val="002C25A2"/>
    <w:rsid w:val="002C28AB"/>
    <w:rsid w:val="002C28E3"/>
    <w:rsid w:val="002C28F6"/>
    <w:rsid w:val="002C349B"/>
    <w:rsid w:val="002C3560"/>
    <w:rsid w:val="002C39BA"/>
    <w:rsid w:val="002C3BEC"/>
    <w:rsid w:val="002C3D21"/>
    <w:rsid w:val="002C3FB1"/>
    <w:rsid w:val="002C49B7"/>
    <w:rsid w:val="002C4FB5"/>
    <w:rsid w:val="002C586A"/>
    <w:rsid w:val="002C5F53"/>
    <w:rsid w:val="002C60BB"/>
    <w:rsid w:val="002C6180"/>
    <w:rsid w:val="002C6902"/>
    <w:rsid w:val="002C6C7D"/>
    <w:rsid w:val="002C6DC0"/>
    <w:rsid w:val="002C75F2"/>
    <w:rsid w:val="002C7747"/>
    <w:rsid w:val="002D07D3"/>
    <w:rsid w:val="002D0AB5"/>
    <w:rsid w:val="002D0FD7"/>
    <w:rsid w:val="002D199E"/>
    <w:rsid w:val="002D202E"/>
    <w:rsid w:val="002D28D2"/>
    <w:rsid w:val="002D2937"/>
    <w:rsid w:val="002D2E02"/>
    <w:rsid w:val="002D3087"/>
    <w:rsid w:val="002D30DD"/>
    <w:rsid w:val="002D3613"/>
    <w:rsid w:val="002D37AA"/>
    <w:rsid w:val="002D381B"/>
    <w:rsid w:val="002D3967"/>
    <w:rsid w:val="002D43BB"/>
    <w:rsid w:val="002D44D7"/>
    <w:rsid w:val="002D460F"/>
    <w:rsid w:val="002D544E"/>
    <w:rsid w:val="002D6CCB"/>
    <w:rsid w:val="002D6E15"/>
    <w:rsid w:val="002D7238"/>
    <w:rsid w:val="002D754A"/>
    <w:rsid w:val="002D7CE8"/>
    <w:rsid w:val="002D7DC5"/>
    <w:rsid w:val="002D7FA5"/>
    <w:rsid w:val="002E0141"/>
    <w:rsid w:val="002E033C"/>
    <w:rsid w:val="002E0A57"/>
    <w:rsid w:val="002E0AF8"/>
    <w:rsid w:val="002E0C1B"/>
    <w:rsid w:val="002E1860"/>
    <w:rsid w:val="002E1927"/>
    <w:rsid w:val="002E1AC7"/>
    <w:rsid w:val="002E211E"/>
    <w:rsid w:val="002E2728"/>
    <w:rsid w:val="002E2BC7"/>
    <w:rsid w:val="002E397D"/>
    <w:rsid w:val="002E3B54"/>
    <w:rsid w:val="002E3C8C"/>
    <w:rsid w:val="002E4134"/>
    <w:rsid w:val="002E4239"/>
    <w:rsid w:val="002E4E14"/>
    <w:rsid w:val="002E51B4"/>
    <w:rsid w:val="002E5347"/>
    <w:rsid w:val="002E58A3"/>
    <w:rsid w:val="002E5C0E"/>
    <w:rsid w:val="002E5C17"/>
    <w:rsid w:val="002E6799"/>
    <w:rsid w:val="002E6B46"/>
    <w:rsid w:val="002E6BAC"/>
    <w:rsid w:val="002E6C71"/>
    <w:rsid w:val="002E71B8"/>
    <w:rsid w:val="002E742C"/>
    <w:rsid w:val="002E7FB8"/>
    <w:rsid w:val="002F056C"/>
    <w:rsid w:val="002F086C"/>
    <w:rsid w:val="002F0BDC"/>
    <w:rsid w:val="002F0DAA"/>
    <w:rsid w:val="002F10F8"/>
    <w:rsid w:val="002F1518"/>
    <w:rsid w:val="002F161B"/>
    <w:rsid w:val="002F1758"/>
    <w:rsid w:val="002F1B30"/>
    <w:rsid w:val="002F2CA9"/>
    <w:rsid w:val="002F3386"/>
    <w:rsid w:val="002F3514"/>
    <w:rsid w:val="002F360F"/>
    <w:rsid w:val="002F3B04"/>
    <w:rsid w:val="002F412C"/>
    <w:rsid w:val="002F443D"/>
    <w:rsid w:val="002F4605"/>
    <w:rsid w:val="002F4B97"/>
    <w:rsid w:val="002F5356"/>
    <w:rsid w:val="002F65A5"/>
    <w:rsid w:val="002F662A"/>
    <w:rsid w:val="002F68FD"/>
    <w:rsid w:val="002F6963"/>
    <w:rsid w:val="002F6FA9"/>
    <w:rsid w:val="002F71A2"/>
    <w:rsid w:val="002F723F"/>
    <w:rsid w:val="002F76ED"/>
    <w:rsid w:val="002F7DD7"/>
    <w:rsid w:val="003000A2"/>
    <w:rsid w:val="00300A1A"/>
    <w:rsid w:val="003011E3"/>
    <w:rsid w:val="00301AE7"/>
    <w:rsid w:val="0030297B"/>
    <w:rsid w:val="003033ED"/>
    <w:rsid w:val="0030378A"/>
    <w:rsid w:val="00303DE1"/>
    <w:rsid w:val="0030426F"/>
    <w:rsid w:val="00304E0F"/>
    <w:rsid w:val="00304FAD"/>
    <w:rsid w:val="003051BF"/>
    <w:rsid w:val="003051DA"/>
    <w:rsid w:val="0030595E"/>
    <w:rsid w:val="00305E51"/>
    <w:rsid w:val="0030754A"/>
    <w:rsid w:val="00307D2B"/>
    <w:rsid w:val="00310801"/>
    <w:rsid w:val="00310A1E"/>
    <w:rsid w:val="00310D42"/>
    <w:rsid w:val="00311112"/>
    <w:rsid w:val="00311565"/>
    <w:rsid w:val="00311672"/>
    <w:rsid w:val="0031197C"/>
    <w:rsid w:val="0031198C"/>
    <w:rsid w:val="00311F19"/>
    <w:rsid w:val="00312276"/>
    <w:rsid w:val="00312C56"/>
    <w:rsid w:val="00313310"/>
    <w:rsid w:val="0031361B"/>
    <w:rsid w:val="00313B36"/>
    <w:rsid w:val="00314118"/>
    <w:rsid w:val="003142B8"/>
    <w:rsid w:val="0031540D"/>
    <w:rsid w:val="00315784"/>
    <w:rsid w:val="003164A9"/>
    <w:rsid w:val="003172D5"/>
    <w:rsid w:val="00317B3F"/>
    <w:rsid w:val="00317C03"/>
    <w:rsid w:val="00320602"/>
    <w:rsid w:val="00320727"/>
    <w:rsid w:val="00320C11"/>
    <w:rsid w:val="00320F75"/>
    <w:rsid w:val="003213F1"/>
    <w:rsid w:val="00322979"/>
    <w:rsid w:val="00322F67"/>
    <w:rsid w:val="00323050"/>
    <w:rsid w:val="00323298"/>
    <w:rsid w:val="00324A85"/>
    <w:rsid w:val="00324BA2"/>
    <w:rsid w:val="0032595F"/>
    <w:rsid w:val="00326B4A"/>
    <w:rsid w:val="00326CAD"/>
    <w:rsid w:val="00327918"/>
    <w:rsid w:val="00327DB2"/>
    <w:rsid w:val="00327E04"/>
    <w:rsid w:val="0033007C"/>
    <w:rsid w:val="00330F11"/>
    <w:rsid w:val="003314C9"/>
    <w:rsid w:val="003316DA"/>
    <w:rsid w:val="00331C9E"/>
    <w:rsid w:val="00331ED0"/>
    <w:rsid w:val="00332574"/>
    <w:rsid w:val="0033280F"/>
    <w:rsid w:val="00332988"/>
    <w:rsid w:val="00332AC4"/>
    <w:rsid w:val="0033430F"/>
    <w:rsid w:val="0033438A"/>
    <w:rsid w:val="003346BC"/>
    <w:rsid w:val="00334964"/>
    <w:rsid w:val="003353DC"/>
    <w:rsid w:val="00335658"/>
    <w:rsid w:val="00335AC8"/>
    <w:rsid w:val="00335E2E"/>
    <w:rsid w:val="00336615"/>
    <w:rsid w:val="0033685A"/>
    <w:rsid w:val="00336CCA"/>
    <w:rsid w:val="003371F3"/>
    <w:rsid w:val="00337494"/>
    <w:rsid w:val="003377C2"/>
    <w:rsid w:val="00340804"/>
    <w:rsid w:val="00340AFE"/>
    <w:rsid w:val="0034125E"/>
    <w:rsid w:val="0034235D"/>
    <w:rsid w:val="00342F09"/>
    <w:rsid w:val="0034329E"/>
    <w:rsid w:val="003438D3"/>
    <w:rsid w:val="00343AA6"/>
    <w:rsid w:val="00343BC0"/>
    <w:rsid w:val="00343E9F"/>
    <w:rsid w:val="00343EE7"/>
    <w:rsid w:val="00344512"/>
    <w:rsid w:val="003449C7"/>
    <w:rsid w:val="003450E5"/>
    <w:rsid w:val="00345591"/>
    <w:rsid w:val="00345659"/>
    <w:rsid w:val="00345A16"/>
    <w:rsid w:val="003463D7"/>
    <w:rsid w:val="00346A3E"/>
    <w:rsid w:val="00346CAF"/>
    <w:rsid w:val="0035034B"/>
    <w:rsid w:val="00350497"/>
    <w:rsid w:val="00350AA5"/>
    <w:rsid w:val="00350D30"/>
    <w:rsid w:val="00350E62"/>
    <w:rsid w:val="003510D4"/>
    <w:rsid w:val="00351922"/>
    <w:rsid w:val="00351AC0"/>
    <w:rsid w:val="00351D43"/>
    <w:rsid w:val="00353AB3"/>
    <w:rsid w:val="00353E2A"/>
    <w:rsid w:val="00354DA1"/>
    <w:rsid w:val="00355162"/>
    <w:rsid w:val="00355A25"/>
    <w:rsid w:val="00355A5D"/>
    <w:rsid w:val="00355AEB"/>
    <w:rsid w:val="00356196"/>
    <w:rsid w:val="0035674B"/>
    <w:rsid w:val="0035741E"/>
    <w:rsid w:val="0035783E"/>
    <w:rsid w:val="003578F2"/>
    <w:rsid w:val="00357EFB"/>
    <w:rsid w:val="00357FD0"/>
    <w:rsid w:val="00360275"/>
    <w:rsid w:val="00360863"/>
    <w:rsid w:val="00361171"/>
    <w:rsid w:val="003613EB"/>
    <w:rsid w:val="00361F51"/>
    <w:rsid w:val="00361FBC"/>
    <w:rsid w:val="00362847"/>
    <w:rsid w:val="00362D01"/>
    <w:rsid w:val="003640A7"/>
    <w:rsid w:val="003640B0"/>
    <w:rsid w:val="0036423C"/>
    <w:rsid w:val="0036477B"/>
    <w:rsid w:val="00364A6D"/>
    <w:rsid w:val="00365025"/>
    <w:rsid w:val="00365C4E"/>
    <w:rsid w:val="00366432"/>
    <w:rsid w:val="00366A24"/>
    <w:rsid w:val="00366AC7"/>
    <w:rsid w:val="003674B6"/>
    <w:rsid w:val="003674EA"/>
    <w:rsid w:val="003674F9"/>
    <w:rsid w:val="00367592"/>
    <w:rsid w:val="003709C6"/>
    <w:rsid w:val="003713DB"/>
    <w:rsid w:val="003713EE"/>
    <w:rsid w:val="00371F21"/>
    <w:rsid w:val="00372013"/>
    <w:rsid w:val="003721C6"/>
    <w:rsid w:val="003723F6"/>
    <w:rsid w:val="00372731"/>
    <w:rsid w:val="00373184"/>
    <w:rsid w:val="003731FD"/>
    <w:rsid w:val="00373689"/>
    <w:rsid w:val="003736D0"/>
    <w:rsid w:val="00374276"/>
    <w:rsid w:val="003746CC"/>
    <w:rsid w:val="003748F3"/>
    <w:rsid w:val="00374F7C"/>
    <w:rsid w:val="003759A0"/>
    <w:rsid w:val="00375DA9"/>
    <w:rsid w:val="0037600D"/>
    <w:rsid w:val="00376409"/>
    <w:rsid w:val="003764E3"/>
    <w:rsid w:val="00376C45"/>
    <w:rsid w:val="003774D2"/>
    <w:rsid w:val="00377A8F"/>
    <w:rsid w:val="00380BBC"/>
    <w:rsid w:val="00380D63"/>
    <w:rsid w:val="00380D72"/>
    <w:rsid w:val="00381150"/>
    <w:rsid w:val="0038115E"/>
    <w:rsid w:val="00381457"/>
    <w:rsid w:val="00382793"/>
    <w:rsid w:val="00382A4B"/>
    <w:rsid w:val="00382C47"/>
    <w:rsid w:val="0038302B"/>
    <w:rsid w:val="00384375"/>
    <w:rsid w:val="00384628"/>
    <w:rsid w:val="0038465D"/>
    <w:rsid w:val="00384F93"/>
    <w:rsid w:val="00385259"/>
    <w:rsid w:val="0038570F"/>
    <w:rsid w:val="0038585E"/>
    <w:rsid w:val="00386368"/>
    <w:rsid w:val="00386CAF"/>
    <w:rsid w:val="00386D18"/>
    <w:rsid w:val="00386D6A"/>
    <w:rsid w:val="00386F42"/>
    <w:rsid w:val="00386F81"/>
    <w:rsid w:val="00387016"/>
    <w:rsid w:val="00387D2F"/>
    <w:rsid w:val="00387F76"/>
    <w:rsid w:val="003902C6"/>
    <w:rsid w:val="0039051F"/>
    <w:rsid w:val="003909F0"/>
    <w:rsid w:val="00390C37"/>
    <w:rsid w:val="00390F04"/>
    <w:rsid w:val="0039108C"/>
    <w:rsid w:val="003911F3"/>
    <w:rsid w:val="00391741"/>
    <w:rsid w:val="003921C4"/>
    <w:rsid w:val="0039237E"/>
    <w:rsid w:val="00392426"/>
    <w:rsid w:val="0039258E"/>
    <w:rsid w:val="0039295D"/>
    <w:rsid w:val="003929F7"/>
    <w:rsid w:val="00392F63"/>
    <w:rsid w:val="003932C6"/>
    <w:rsid w:val="003934B4"/>
    <w:rsid w:val="0039364B"/>
    <w:rsid w:val="0039378D"/>
    <w:rsid w:val="00394307"/>
    <w:rsid w:val="0039492E"/>
    <w:rsid w:val="003957F8"/>
    <w:rsid w:val="0039628F"/>
    <w:rsid w:val="00396AC1"/>
    <w:rsid w:val="003A006B"/>
    <w:rsid w:val="003A07D1"/>
    <w:rsid w:val="003A08DF"/>
    <w:rsid w:val="003A0927"/>
    <w:rsid w:val="003A0AC9"/>
    <w:rsid w:val="003A0C4D"/>
    <w:rsid w:val="003A0D0B"/>
    <w:rsid w:val="003A1181"/>
    <w:rsid w:val="003A12B6"/>
    <w:rsid w:val="003A14F1"/>
    <w:rsid w:val="003A1D4F"/>
    <w:rsid w:val="003A1DA8"/>
    <w:rsid w:val="003A1EB0"/>
    <w:rsid w:val="003A2A88"/>
    <w:rsid w:val="003A2F70"/>
    <w:rsid w:val="003A3467"/>
    <w:rsid w:val="003A3A40"/>
    <w:rsid w:val="003A3FFC"/>
    <w:rsid w:val="003A48E7"/>
    <w:rsid w:val="003A4A91"/>
    <w:rsid w:val="003A4B26"/>
    <w:rsid w:val="003A504F"/>
    <w:rsid w:val="003A575A"/>
    <w:rsid w:val="003A5871"/>
    <w:rsid w:val="003A5994"/>
    <w:rsid w:val="003A5D42"/>
    <w:rsid w:val="003A60D5"/>
    <w:rsid w:val="003A6196"/>
    <w:rsid w:val="003A7323"/>
    <w:rsid w:val="003A7DEE"/>
    <w:rsid w:val="003A7F43"/>
    <w:rsid w:val="003A7F8B"/>
    <w:rsid w:val="003B0210"/>
    <w:rsid w:val="003B0693"/>
    <w:rsid w:val="003B0801"/>
    <w:rsid w:val="003B0E6D"/>
    <w:rsid w:val="003B160E"/>
    <w:rsid w:val="003B191E"/>
    <w:rsid w:val="003B1B63"/>
    <w:rsid w:val="003B2A36"/>
    <w:rsid w:val="003B2C70"/>
    <w:rsid w:val="003B3257"/>
    <w:rsid w:val="003B3494"/>
    <w:rsid w:val="003B37EB"/>
    <w:rsid w:val="003B3B74"/>
    <w:rsid w:val="003B3FBE"/>
    <w:rsid w:val="003B46D3"/>
    <w:rsid w:val="003B47D0"/>
    <w:rsid w:val="003B4BDA"/>
    <w:rsid w:val="003B4EC0"/>
    <w:rsid w:val="003B6437"/>
    <w:rsid w:val="003B6557"/>
    <w:rsid w:val="003B707C"/>
    <w:rsid w:val="003B7559"/>
    <w:rsid w:val="003C028F"/>
    <w:rsid w:val="003C04A3"/>
    <w:rsid w:val="003C068E"/>
    <w:rsid w:val="003C0795"/>
    <w:rsid w:val="003C08DB"/>
    <w:rsid w:val="003C1C1A"/>
    <w:rsid w:val="003C2D71"/>
    <w:rsid w:val="003C2FBF"/>
    <w:rsid w:val="003C324E"/>
    <w:rsid w:val="003C3DAD"/>
    <w:rsid w:val="003C3DE9"/>
    <w:rsid w:val="003C3E41"/>
    <w:rsid w:val="003C4099"/>
    <w:rsid w:val="003C4916"/>
    <w:rsid w:val="003C64DE"/>
    <w:rsid w:val="003C675B"/>
    <w:rsid w:val="003C743B"/>
    <w:rsid w:val="003C7818"/>
    <w:rsid w:val="003C799F"/>
    <w:rsid w:val="003C7F8E"/>
    <w:rsid w:val="003D005E"/>
    <w:rsid w:val="003D01C8"/>
    <w:rsid w:val="003D18C0"/>
    <w:rsid w:val="003D1A2B"/>
    <w:rsid w:val="003D2066"/>
    <w:rsid w:val="003D2582"/>
    <w:rsid w:val="003D27AA"/>
    <w:rsid w:val="003D27D0"/>
    <w:rsid w:val="003D2F1F"/>
    <w:rsid w:val="003D37AD"/>
    <w:rsid w:val="003D3C6C"/>
    <w:rsid w:val="003D3DA7"/>
    <w:rsid w:val="003D40A4"/>
    <w:rsid w:val="003D5FE5"/>
    <w:rsid w:val="003D6154"/>
    <w:rsid w:val="003D6BE2"/>
    <w:rsid w:val="003D7817"/>
    <w:rsid w:val="003E02A2"/>
    <w:rsid w:val="003E13DA"/>
    <w:rsid w:val="003E14BE"/>
    <w:rsid w:val="003E151F"/>
    <w:rsid w:val="003E1E2F"/>
    <w:rsid w:val="003E2307"/>
    <w:rsid w:val="003E23BA"/>
    <w:rsid w:val="003E25A8"/>
    <w:rsid w:val="003E30CA"/>
    <w:rsid w:val="003E3371"/>
    <w:rsid w:val="003E33B2"/>
    <w:rsid w:val="003E42C0"/>
    <w:rsid w:val="003E4377"/>
    <w:rsid w:val="003E460E"/>
    <w:rsid w:val="003E4757"/>
    <w:rsid w:val="003E478F"/>
    <w:rsid w:val="003E54C2"/>
    <w:rsid w:val="003E63CD"/>
    <w:rsid w:val="003E7289"/>
    <w:rsid w:val="003E7B26"/>
    <w:rsid w:val="003E7FFC"/>
    <w:rsid w:val="003F06BA"/>
    <w:rsid w:val="003F0F2B"/>
    <w:rsid w:val="003F0FB7"/>
    <w:rsid w:val="003F11DE"/>
    <w:rsid w:val="003F12FC"/>
    <w:rsid w:val="003F1405"/>
    <w:rsid w:val="003F1905"/>
    <w:rsid w:val="003F293E"/>
    <w:rsid w:val="003F316E"/>
    <w:rsid w:val="003F34F0"/>
    <w:rsid w:val="003F3BBB"/>
    <w:rsid w:val="003F3C67"/>
    <w:rsid w:val="003F3CF4"/>
    <w:rsid w:val="003F42CD"/>
    <w:rsid w:val="003F4ED8"/>
    <w:rsid w:val="003F505F"/>
    <w:rsid w:val="003F5642"/>
    <w:rsid w:val="003F5BC6"/>
    <w:rsid w:val="003F5E61"/>
    <w:rsid w:val="003F5EA4"/>
    <w:rsid w:val="003F6904"/>
    <w:rsid w:val="003F70CE"/>
    <w:rsid w:val="003F77F5"/>
    <w:rsid w:val="003F7B4C"/>
    <w:rsid w:val="003F7ED2"/>
    <w:rsid w:val="004003B2"/>
    <w:rsid w:val="004017AF"/>
    <w:rsid w:val="004019E8"/>
    <w:rsid w:val="00401A86"/>
    <w:rsid w:val="00401C3B"/>
    <w:rsid w:val="00402610"/>
    <w:rsid w:val="00402A6E"/>
    <w:rsid w:val="00402CDC"/>
    <w:rsid w:val="00403067"/>
    <w:rsid w:val="004032C7"/>
    <w:rsid w:val="0040389A"/>
    <w:rsid w:val="00404925"/>
    <w:rsid w:val="00404A73"/>
    <w:rsid w:val="004050F5"/>
    <w:rsid w:val="004051D6"/>
    <w:rsid w:val="004055A9"/>
    <w:rsid w:val="00405AD7"/>
    <w:rsid w:val="00405C1B"/>
    <w:rsid w:val="0040632A"/>
    <w:rsid w:val="004065F6"/>
    <w:rsid w:val="00406FF2"/>
    <w:rsid w:val="00407627"/>
    <w:rsid w:val="004078A4"/>
    <w:rsid w:val="00407925"/>
    <w:rsid w:val="00407DF3"/>
    <w:rsid w:val="00407EBA"/>
    <w:rsid w:val="004101AC"/>
    <w:rsid w:val="0041068E"/>
    <w:rsid w:val="00410AB6"/>
    <w:rsid w:val="00410F12"/>
    <w:rsid w:val="00411A0B"/>
    <w:rsid w:val="00411D2B"/>
    <w:rsid w:val="00412356"/>
    <w:rsid w:val="0041260E"/>
    <w:rsid w:val="004126F8"/>
    <w:rsid w:val="00412797"/>
    <w:rsid w:val="0041283A"/>
    <w:rsid w:val="00412AD5"/>
    <w:rsid w:val="0041333A"/>
    <w:rsid w:val="004136FE"/>
    <w:rsid w:val="00415C6E"/>
    <w:rsid w:val="00415E5E"/>
    <w:rsid w:val="00416444"/>
    <w:rsid w:val="00416729"/>
    <w:rsid w:val="004170FE"/>
    <w:rsid w:val="004179CD"/>
    <w:rsid w:val="00417F4D"/>
    <w:rsid w:val="00420070"/>
    <w:rsid w:val="00420996"/>
    <w:rsid w:val="0042117F"/>
    <w:rsid w:val="0042128B"/>
    <w:rsid w:val="00421597"/>
    <w:rsid w:val="004215D7"/>
    <w:rsid w:val="00421AEC"/>
    <w:rsid w:val="00422DF6"/>
    <w:rsid w:val="00423298"/>
    <w:rsid w:val="00425B0A"/>
    <w:rsid w:val="00426121"/>
    <w:rsid w:val="00426B7E"/>
    <w:rsid w:val="0042770C"/>
    <w:rsid w:val="00427794"/>
    <w:rsid w:val="00427CBA"/>
    <w:rsid w:val="004300D7"/>
    <w:rsid w:val="00430A1D"/>
    <w:rsid w:val="00430B31"/>
    <w:rsid w:val="00430CD0"/>
    <w:rsid w:val="004314E5"/>
    <w:rsid w:val="00431AFF"/>
    <w:rsid w:val="0043205E"/>
    <w:rsid w:val="004321B1"/>
    <w:rsid w:val="00432419"/>
    <w:rsid w:val="00432846"/>
    <w:rsid w:val="00432ABF"/>
    <w:rsid w:val="004337F5"/>
    <w:rsid w:val="00433DA9"/>
    <w:rsid w:val="00434CDD"/>
    <w:rsid w:val="0043511C"/>
    <w:rsid w:val="00435916"/>
    <w:rsid w:val="004359B6"/>
    <w:rsid w:val="00435ED1"/>
    <w:rsid w:val="0043629B"/>
    <w:rsid w:val="004363CD"/>
    <w:rsid w:val="00436944"/>
    <w:rsid w:val="00437515"/>
    <w:rsid w:val="0043790E"/>
    <w:rsid w:val="00437B53"/>
    <w:rsid w:val="00437CAA"/>
    <w:rsid w:val="00437E39"/>
    <w:rsid w:val="00437FEE"/>
    <w:rsid w:val="00440135"/>
    <w:rsid w:val="00440403"/>
    <w:rsid w:val="00441A12"/>
    <w:rsid w:val="00441F14"/>
    <w:rsid w:val="00442360"/>
    <w:rsid w:val="004424B0"/>
    <w:rsid w:val="00442F0C"/>
    <w:rsid w:val="004435D9"/>
    <w:rsid w:val="004437C1"/>
    <w:rsid w:val="00444053"/>
    <w:rsid w:val="004442E0"/>
    <w:rsid w:val="00444966"/>
    <w:rsid w:val="0044496C"/>
    <w:rsid w:val="00444AA2"/>
    <w:rsid w:val="00444E08"/>
    <w:rsid w:val="004451D3"/>
    <w:rsid w:val="004453F1"/>
    <w:rsid w:val="00445BA8"/>
    <w:rsid w:val="00446C00"/>
    <w:rsid w:val="00446C69"/>
    <w:rsid w:val="00447C41"/>
    <w:rsid w:val="00447D53"/>
    <w:rsid w:val="0045040C"/>
    <w:rsid w:val="00450C4C"/>
    <w:rsid w:val="00450FDE"/>
    <w:rsid w:val="00451A5E"/>
    <w:rsid w:val="00452DBF"/>
    <w:rsid w:val="00453D21"/>
    <w:rsid w:val="00453D4B"/>
    <w:rsid w:val="00453D72"/>
    <w:rsid w:val="004547F4"/>
    <w:rsid w:val="0045592B"/>
    <w:rsid w:val="0045659D"/>
    <w:rsid w:val="00456884"/>
    <w:rsid w:val="004568C2"/>
    <w:rsid w:val="0045705A"/>
    <w:rsid w:val="004572B5"/>
    <w:rsid w:val="00461256"/>
    <w:rsid w:val="0046168A"/>
    <w:rsid w:val="00462AE4"/>
    <w:rsid w:val="00462D62"/>
    <w:rsid w:val="00464391"/>
    <w:rsid w:val="0046450F"/>
    <w:rsid w:val="004647F6"/>
    <w:rsid w:val="004655AD"/>
    <w:rsid w:val="00466226"/>
    <w:rsid w:val="0046644F"/>
    <w:rsid w:val="0046658F"/>
    <w:rsid w:val="004667DE"/>
    <w:rsid w:val="00466A14"/>
    <w:rsid w:val="0046727A"/>
    <w:rsid w:val="004678FB"/>
    <w:rsid w:val="00467941"/>
    <w:rsid w:val="0047042B"/>
    <w:rsid w:val="00470A49"/>
    <w:rsid w:val="00470FA6"/>
    <w:rsid w:val="00473261"/>
    <w:rsid w:val="004741A6"/>
    <w:rsid w:val="00475AF3"/>
    <w:rsid w:val="00476A01"/>
    <w:rsid w:val="00477A8A"/>
    <w:rsid w:val="00477D5C"/>
    <w:rsid w:val="00477FE7"/>
    <w:rsid w:val="004800B4"/>
    <w:rsid w:val="00480DBB"/>
    <w:rsid w:val="00480EFA"/>
    <w:rsid w:val="004810CC"/>
    <w:rsid w:val="0048122C"/>
    <w:rsid w:val="004814CC"/>
    <w:rsid w:val="004815FF"/>
    <w:rsid w:val="00482027"/>
    <w:rsid w:val="0048214F"/>
    <w:rsid w:val="00482748"/>
    <w:rsid w:val="0048282E"/>
    <w:rsid w:val="00482DAA"/>
    <w:rsid w:val="00482F7E"/>
    <w:rsid w:val="004832DC"/>
    <w:rsid w:val="004833F3"/>
    <w:rsid w:val="00483B14"/>
    <w:rsid w:val="00483C3B"/>
    <w:rsid w:val="00483E1D"/>
    <w:rsid w:val="0048415B"/>
    <w:rsid w:val="0048469A"/>
    <w:rsid w:val="00484791"/>
    <w:rsid w:val="00485035"/>
    <w:rsid w:val="004855B7"/>
    <w:rsid w:val="00485DC0"/>
    <w:rsid w:val="00486699"/>
    <w:rsid w:val="00486941"/>
    <w:rsid w:val="00486A16"/>
    <w:rsid w:val="00487356"/>
    <w:rsid w:val="00487D33"/>
    <w:rsid w:val="00487E87"/>
    <w:rsid w:val="0049048E"/>
    <w:rsid w:val="00490772"/>
    <w:rsid w:val="00490B29"/>
    <w:rsid w:val="00490DB8"/>
    <w:rsid w:val="00490F2C"/>
    <w:rsid w:val="00491F95"/>
    <w:rsid w:val="00491FAD"/>
    <w:rsid w:val="0049223A"/>
    <w:rsid w:val="004924A9"/>
    <w:rsid w:val="004924AC"/>
    <w:rsid w:val="00492567"/>
    <w:rsid w:val="0049269C"/>
    <w:rsid w:val="00493F0E"/>
    <w:rsid w:val="004943DC"/>
    <w:rsid w:val="00494405"/>
    <w:rsid w:val="00494417"/>
    <w:rsid w:val="00494634"/>
    <w:rsid w:val="00495364"/>
    <w:rsid w:val="00495880"/>
    <w:rsid w:val="004965D1"/>
    <w:rsid w:val="00496EA3"/>
    <w:rsid w:val="004974AE"/>
    <w:rsid w:val="00497751"/>
    <w:rsid w:val="004A03C4"/>
    <w:rsid w:val="004A075B"/>
    <w:rsid w:val="004A0A4B"/>
    <w:rsid w:val="004A1013"/>
    <w:rsid w:val="004A16C8"/>
    <w:rsid w:val="004A18CB"/>
    <w:rsid w:val="004A2471"/>
    <w:rsid w:val="004A2F76"/>
    <w:rsid w:val="004A35CA"/>
    <w:rsid w:val="004A47F1"/>
    <w:rsid w:val="004A50E8"/>
    <w:rsid w:val="004A544E"/>
    <w:rsid w:val="004A5863"/>
    <w:rsid w:val="004A5EA4"/>
    <w:rsid w:val="004A5FB8"/>
    <w:rsid w:val="004A61DE"/>
    <w:rsid w:val="004A62F3"/>
    <w:rsid w:val="004A6A64"/>
    <w:rsid w:val="004A7287"/>
    <w:rsid w:val="004A74DF"/>
    <w:rsid w:val="004A7EB8"/>
    <w:rsid w:val="004A7FBE"/>
    <w:rsid w:val="004B001E"/>
    <w:rsid w:val="004B005F"/>
    <w:rsid w:val="004B00E5"/>
    <w:rsid w:val="004B07ED"/>
    <w:rsid w:val="004B0D00"/>
    <w:rsid w:val="004B0E9D"/>
    <w:rsid w:val="004B0F3A"/>
    <w:rsid w:val="004B124E"/>
    <w:rsid w:val="004B12A6"/>
    <w:rsid w:val="004B17DA"/>
    <w:rsid w:val="004B1A8B"/>
    <w:rsid w:val="004B1B9F"/>
    <w:rsid w:val="004B264B"/>
    <w:rsid w:val="004B2FB2"/>
    <w:rsid w:val="004B306B"/>
    <w:rsid w:val="004B342A"/>
    <w:rsid w:val="004B39C3"/>
    <w:rsid w:val="004B3C09"/>
    <w:rsid w:val="004B3E26"/>
    <w:rsid w:val="004B437D"/>
    <w:rsid w:val="004B45D4"/>
    <w:rsid w:val="004B47A5"/>
    <w:rsid w:val="004B5B42"/>
    <w:rsid w:val="004B61FD"/>
    <w:rsid w:val="004B626A"/>
    <w:rsid w:val="004B6589"/>
    <w:rsid w:val="004B6680"/>
    <w:rsid w:val="004B6978"/>
    <w:rsid w:val="004C0F0A"/>
    <w:rsid w:val="004C124B"/>
    <w:rsid w:val="004C230D"/>
    <w:rsid w:val="004C2774"/>
    <w:rsid w:val="004C2BB5"/>
    <w:rsid w:val="004C2C03"/>
    <w:rsid w:val="004C2E5E"/>
    <w:rsid w:val="004C3E98"/>
    <w:rsid w:val="004C422A"/>
    <w:rsid w:val="004C488A"/>
    <w:rsid w:val="004C52E9"/>
    <w:rsid w:val="004C5690"/>
    <w:rsid w:val="004C5C95"/>
    <w:rsid w:val="004C60A8"/>
    <w:rsid w:val="004C6597"/>
    <w:rsid w:val="004C6F77"/>
    <w:rsid w:val="004C70FD"/>
    <w:rsid w:val="004C74F1"/>
    <w:rsid w:val="004C7675"/>
    <w:rsid w:val="004C7EC0"/>
    <w:rsid w:val="004D0956"/>
    <w:rsid w:val="004D0A6B"/>
    <w:rsid w:val="004D0E93"/>
    <w:rsid w:val="004D0EBD"/>
    <w:rsid w:val="004D11DE"/>
    <w:rsid w:val="004D1305"/>
    <w:rsid w:val="004D1818"/>
    <w:rsid w:val="004D1D09"/>
    <w:rsid w:val="004D1F37"/>
    <w:rsid w:val="004D3176"/>
    <w:rsid w:val="004D35CF"/>
    <w:rsid w:val="004D3A39"/>
    <w:rsid w:val="004D4374"/>
    <w:rsid w:val="004D4B32"/>
    <w:rsid w:val="004D4BE3"/>
    <w:rsid w:val="004D4E1E"/>
    <w:rsid w:val="004D535B"/>
    <w:rsid w:val="004D577C"/>
    <w:rsid w:val="004D58BC"/>
    <w:rsid w:val="004D5A18"/>
    <w:rsid w:val="004D5AAF"/>
    <w:rsid w:val="004D5E6A"/>
    <w:rsid w:val="004D5FF3"/>
    <w:rsid w:val="004D655F"/>
    <w:rsid w:val="004D680F"/>
    <w:rsid w:val="004D789B"/>
    <w:rsid w:val="004D79DD"/>
    <w:rsid w:val="004D7DE1"/>
    <w:rsid w:val="004E0991"/>
    <w:rsid w:val="004E0ACD"/>
    <w:rsid w:val="004E0C5E"/>
    <w:rsid w:val="004E134D"/>
    <w:rsid w:val="004E1A65"/>
    <w:rsid w:val="004E2015"/>
    <w:rsid w:val="004E218D"/>
    <w:rsid w:val="004E26AF"/>
    <w:rsid w:val="004E273E"/>
    <w:rsid w:val="004E2A69"/>
    <w:rsid w:val="004E33D1"/>
    <w:rsid w:val="004E42AE"/>
    <w:rsid w:val="004E459A"/>
    <w:rsid w:val="004E468F"/>
    <w:rsid w:val="004E5041"/>
    <w:rsid w:val="004E5659"/>
    <w:rsid w:val="004E588E"/>
    <w:rsid w:val="004E5E31"/>
    <w:rsid w:val="004E6EA2"/>
    <w:rsid w:val="004E74FB"/>
    <w:rsid w:val="004E7895"/>
    <w:rsid w:val="004E7F10"/>
    <w:rsid w:val="004F0168"/>
    <w:rsid w:val="004F05F2"/>
    <w:rsid w:val="004F0711"/>
    <w:rsid w:val="004F0773"/>
    <w:rsid w:val="004F0F1A"/>
    <w:rsid w:val="004F0FFD"/>
    <w:rsid w:val="004F16D6"/>
    <w:rsid w:val="004F1A1A"/>
    <w:rsid w:val="004F247E"/>
    <w:rsid w:val="004F2716"/>
    <w:rsid w:val="004F2922"/>
    <w:rsid w:val="004F2A2F"/>
    <w:rsid w:val="004F35E4"/>
    <w:rsid w:val="004F3861"/>
    <w:rsid w:val="004F4160"/>
    <w:rsid w:val="004F47E1"/>
    <w:rsid w:val="004F4D8F"/>
    <w:rsid w:val="004F4F4E"/>
    <w:rsid w:val="004F573C"/>
    <w:rsid w:val="004F5D03"/>
    <w:rsid w:val="004F6A52"/>
    <w:rsid w:val="004F6B9F"/>
    <w:rsid w:val="004F7514"/>
    <w:rsid w:val="0050008D"/>
    <w:rsid w:val="00500824"/>
    <w:rsid w:val="00500EE7"/>
    <w:rsid w:val="00500F99"/>
    <w:rsid w:val="00501302"/>
    <w:rsid w:val="005014F6"/>
    <w:rsid w:val="00502052"/>
    <w:rsid w:val="0050208A"/>
    <w:rsid w:val="00502372"/>
    <w:rsid w:val="00502518"/>
    <w:rsid w:val="00502706"/>
    <w:rsid w:val="00503317"/>
    <w:rsid w:val="0050368D"/>
    <w:rsid w:val="00503784"/>
    <w:rsid w:val="00503BA2"/>
    <w:rsid w:val="00503C2E"/>
    <w:rsid w:val="00503F38"/>
    <w:rsid w:val="005048DB"/>
    <w:rsid w:val="00504A0C"/>
    <w:rsid w:val="0050540F"/>
    <w:rsid w:val="00505710"/>
    <w:rsid w:val="00505F5D"/>
    <w:rsid w:val="00505F73"/>
    <w:rsid w:val="00506344"/>
    <w:rsid w:val="005072D4"/>
    <w:rsid w:val="00507353"/>
    <w:rsid w:val="00512400"/>
    <w:rsid w:val="00512434"/>
    <w:rsid w:val="00512713"/>
    <w:rsid w:val="00512FB7"/>
    <w:rsid w:val="005133E5"/>
    <w:rsid w:val="00513F3B"/>
    <w:rsid w:val="005147A5"/>
    <w:rsid w:val="005147CC"/>
    <w:rsid w:val="005153CA"/>
    <w:rsid w:val="00515A0C"/>
    <w:rsid w:val="00515FDA"/>
    <w:rsid w:val="005163CF"/>
    <w:rsid w:val="0051772F"/>
    <w:rsid w:val="00517A80"/>
    <w:rsid w:val="005208D4"/>
    <w:rsid w:val="005209F4"/>
    <w:rsid w:val="00521FCB"/>
    <w:rsid w:val="005226DC"/>
    <w:rsid w:val="005229E5"/>
    <w:rsid w:val="00523011"/>
    <w:rsid w:val="00523B7E"/>
    <w:rsid w:val="00523BB5"/>
    <w:rsid w:val="005243D6"/>
    <w:rsid w:val="00524562"/>
    <w:rsid w:val="00524589"/>
    <w:rsid w:val="005245F0"/>
    <w:rsid w:val="00524C3A"/>
    <w:rsid w:val="005260FD"/>
    <w:rsid w:val="00526469"/>
    <w:rsid w:val="00526D51"/>
    <w:rsid w:val="00527300"/>
    <w:rsid w:val="0052753E"/>
    <w:rsid w:val="005307D4"/>
    <w:rsid w:val="00531D70"/>
    <w:rsid w:val="0053259D"/>
    <w:rsid w:val="00532613"/>
    <w:rsid w:val="00532A66"/>
    <w:rsid w:val="00532E2A"/>
    <w:rsid w:val="00533203"/>
    <w:rsid w:val="00533624"/>
    <w:rsid w:val="00533AD7"/>
    <w:rsid w:val="005342A1"/>
    <w:rsid w:val="0053458E"/>
    <w:rsid w:val="00534EBA"/>
    <w:rsid w:val="00534FE2"/>
    <w:rsid w:val="005352C8"/>
    <w:rsid w:val="005355BA"/>
    <w:rsid w:val="00535A64"/>
    <w:rsid w:val="005373A7"/>
    <w:rsid w:val="00537A4E"/>
    <w:rsid w:val="00537C54"/>
    <w:rsid w:val="00537D7A"/>
    <w:rsid w:val="00537D89"/>
    <w:rsid w:val="005413B7"/>
    <w:rsid w:val="005415A8"/>
    <w:rsid w:val="0054195F"/>
    <w:rsid w:val="005427BC"/>
    <w:rsid w:val="005429B6"/>
    <w:rsid w:val="00542A3D"/>
    <w:rsid w:val="00542FC9"/>
    <w:rsid w:val="00543172"/>
    <w:rsid w:val="00543337"/>
    <w:rsid w:val="005436F8"/>
    <w:rsid w:val="00543D35"/>
    <w:rsid w:val="005441AA"/>
    <w:rsid w:val="00544E8D"/>
    <w:rsid w:val="005456D9"/>
    <w:rsid w:val="00545848"/>
    <w:rsid w:val="0054629A"/>
    <w:rsid w:val="00546DFB"/>
    <w:rsid w:val="00547E78"/>
    <w:rsid w:val="00547F3E"/>
    <w:rsid w:val="00550135"/>
    <w:rsid w:val="005501BD"/>
    <w:rsid w:val="00550781"/>
    <w:rsid w:val="00550E08"/>
    <w:rsid w:val="00551E9F"/>
    <w:rsid w:val="00552108"/>
    <w:rsid w:val="005530A4"/>
    <w:rsid w:val="005532BE"/>
    <w:rsid w:val="00553C46"/>
    <w:rsid w:val="005543D5"/>
    <w:rsid w:val="005545CE"/>
    <w:rsid w:val="00554634"/>
    <w:rsid w:val="005546B5"/>
    <w:rsid w:val="00554D15"/>
    <w:rsid w:val="00554F35"/>
    <w:rsid w:val="00555129"/>
    <w:rsid w:val="005554D9"/>
    <w:rsid w:val="0055585B"/>
    <w:rsid w:val="005558FF"/>
    <w:rsid w:val="005562CF"/>
    <w:rsid w:val="00556623"/>
    <w:rsid w:val="00556625"/>
    <w:rsid w:val="0055674D"/>
    <w:rsid w:val="0055692D"/>
    <w:rsid w:val="00556ED3"/>
    <w:rsid w:val="0055748C"/>
    <w:rsid w:val="0055775C"/>
    <w:rsid w:val="00557FA0"/>
    <w:rsid w:val="00560F29"/>
    <w:rsid w:val="00561760"/>
    <w:rsid w:val="0056182E"/>
    <w:rsid w:val="00562151"/>
    <w:rsid w:val="00562817"/>
    <w:rsid w:val="00562A39"/>
    <w:rsid w:val="0056348A"/>
    <w:rsid w:val="005636D6"/>
    <w:rsid w:val="00564339"/>
    <w:rsid w:val="00565351"/>
    <w:rsid w:val="005658EF"/>
    <w:rsid w:val="00565A14"/>
    <w:rsid w:val="00566312"/>
    <w:rsid w:val="00566406"/>
    <w:rsid w:val="00566655"/>
    <w:rsid w:val="00566AE6"/>
    <w:rsid w:val="00566E0F"/>
    <w:rsid w:val="0056767D"/>
    <w:rsid w:val="00567BA0"/>
    <w:rsid w:val="00567BEC"/>
    <w:rsid w:val="0057008C"/>
    <w:rsid w:val="00570255"/>
    <w:rsid w:val="0057031D"/>
    <w:rsid w:val="00570B3E"/>
    <w:rsid w:val="00572262"/>
    <w:rsid w:val="005724E2"/>
    <w:rsid w:val="005725B3"/>
    <w:rsid w:val="005729E9"/>
    <w:rsid w:val="00573265"/>
    <w:rsid w:val="005733C2"/>
    <w:rsid w:val="005735AA"/>
    <w:rsid w:val="00573A1C"/>
    <w:rsid w:val="00573CB3"/>
    <w:rsid w:val="00573FB8"/>
    <w:rsid w:val="005745C8"/>
    <w:rsid w:val="00574A06"/>
    <w:rsid w:val="005752D0"/>
    <w:rsid w:val="00575435"/>
    <w:rsid w:val="00576A1C"/>
    <w:rsid w:val="005772ED"/>
    <w:rsid w:val="00577323"/>
    <w:rsid w:val="005773B5"/>
    <w:rsid w:val="005803F9"/>
    <w:rsid w:val="00580567"/>
    <w:rsid w:val="0058075E"/>
    <w:rsid w:val="0058125A"/>
    <w:rsid w:val="005814E2"/>
    <w:rsid w:val="005818C1"/>
    <w:rsid w:val="00581C27"/>
    <w:rsid w:val="005822A8"/>
    <w:rsid w:val="00582750"/>
    <w:rsid w:val="00582D67"/>
    <w:rsid w:val="00582F16"/>
    <w:rsid w:val="00583260"/>
    <w:rsid w:val="005840B8"/>
    <w:rsid w:val="005840E0"/>
    <w:rsid w:val="0058455D"/>
    <w:rsid w:val="00584728"/>
    <w:rsid w:val="00584915"/>
    <w:rsid w:val="00584E71"/>
    <w:rsid w:val="00585304"/>
    <w:rsid w:val="005857ED"/>
    <w:rsid w:val="00585C43"/>
    <w:rsid w:val="00585D2A"/>
    <w:rsid w:val="00585F61"/>
    <w:rsid w:val="005862AF"/>
    <w:rsid w:val="00587102"/>
    <w:rsid w:val="00587DC7"/>
    <w:rsid w:val="00590043"/>
    <w:rsid w:val="005907B8"/>
    <w:rsid w:val="00590931"/>
    <w:rsid w:val="0059133B"/>
    <w:rsid w:val="005918D5"/>
    <w:rsid w:val="0059204B"/>
    <w:rsid w:val="00592101"/>
    <w:rsid w:val="005928E5"/>
    <w:rsid w:val="00592CA4"/>
    <w:rsid w:val="005931A9"/>
    <w:rsid w:val="005932FD"/>
    <w:rsid w:val="00593521"/>
    <w:rsid w:val="00594C51"/>
    <w:rsid w:val="0059505B"/>
    <w:rsid w:val="00595781"/>
    <w:rsid w:val="00595CE0"/>
    <w:rsid w:val="005960B3"/>
    <w:rsid w:val="00596814"/>
    <w:rsid w:val="00596C1C"/>
    <w:rsid w:val="00597FA0"/>
    <w:rsid w:val="005A063C"/>
    <w:rsid w:val="005A171E"/>
    <w:rsid w:val="005A1835"/>
    <w:rsid w:val="005A1975"/>
    <w:rsid w:val="005A1C8C"/>
    <w:rsid w:val="005A2359"/>
    <w:rsid w:val="005A2A47"/>
    <w:rsid w:val="005A2E61"/>
    <w:rsid w:val="005A50FF"/>
    <w:rsid w:val="005A54A2"/>
    <w:rsid w:val="005A5658"/>
    <w:rsid w:val="005A5B13"/>
    <w:rsid w:val="005A5E52"/>
    <w:rsid w:val="005A61E8"/>
    <w:rsid w:val="005A638E"/>
    <w:rsid w:val="005A6833"/>
    <w:rsid w:val="005A6B98"/>
    <w:rsid w:val="005A6E26"/>
    <w:rsid w:val="005A78FA"/>
    <w:rsid w:val="005B0545"/>
    <w:rsid w:val="005B054F"/>
    <w:rsid w:val="005B10FC"/>
    <w:rsid w:val="005B17C0"/>
    <w:rsid w:val="005B18FC"/>
    <w:rsid w:val="005B23FC"/>
    <w:rsid w:val="005B2C2B"/>
    <w:rsid w:val="005B301B"/>
    <w:rsid w:val="005B415F"/>
    <w:rsid w:val="005B47CB"/>
    <w:rsid w:val="005B4C7C"/>
    <w:rsid w:val="005B4F93"/>
    <w:rsid w:val="005B58E7"/>
    <w:rsid w:val="005B61E2"/>
    <w:rsid w:val="005B61F4"/>
    <w:rsid w:val="005B6F24"/>
    <w:rsid w:val="005B70B8"/>
    <w:rsid w:val="005B75C9"/>
    <w:rsid w:val="005B7A0C"/>
    <w:rsid w:val="005B7CCC"/>
    <w:rsid w:val="005C0212"/>
    <w:rsid w:val="005C05CB"/>
    <w:rsid w:val="005C09BE"/>
    <w:rsid w:val="005C0E83"/>
    <w:rsid w:val="005C0E9E"/>
    <w:rsid w:val="005C1676"/>
    <w:rsid w:val="005C20AC"/>
    <w:rsid w:val="005C2170"/>
    <w:rsid w:val="005C284C"/>
    <w:rsid w:val="005C3406"/>
    <w:rsid w:val="005C3C32"/>
    <w:rsid w:val="005C3EE5"/>
    <w:rsid w:val="005C4BA0"/>
    <w:rsid w:val="005C5645"/>
    <w:rsid w:val="005C640E"/>
    <w:rsid w:val="005C6ED7"/>
    <w:rsid w:val="005C7527"/>
    <w:rsid w:val="005C7D07"/>
    <w:rsid w:val="005D0B94"/>
    <w:rsid w:val="005D0C39"/>
    <w:rsid w:val="005D103F"/>
    <w:rsid w:val="005D144C"/>
    <w:rsid w:val="005D19DB"/>
    <w:rsid w:val="005D1A78"/>
    <w:rsid w:val="005D2073"/>
    <w:rsid w:val="005D2436"/>
    <w:rsid w:val="005D257F"/>
    <w:rsid w:val="005D2A1C"/>
    <w:rsid w:val="005D2EE7"/>
    <w:rsid w:val="005D30C3"/>
    <w:rsid w:val="005D312C"/>
    <w:rsid w:val="005D35DE"/>
    <w:rsid w:val="005D38B3"/>
    <w:rsid w:val="005D3D64"/>
    <w:rsid w:val="005D5524"/>
    <w:rsid w:val="005D5B52"/>
    <w:rsid w:val="005D65DB"/>
    <w:rsid w:val="005D6714"/>
    <w:rsid w:val="005D69B6"/>
    <w:rsid w:val="005D76AC"/>
    <w:rsid w:val="005D79B9"/>
    <w:rsid w:val="005D7F08"/>
    <w:rsid w:val="005E09A2"/>
    <w:rsid w:val="005E0BD8"/>
    <w:rsid w:val="005E0D67"/>
    <w:rsid w:val="005E14FB"/>
    <w:rsid w:val="005E17D4"/>
    <w:rsid w:val="005E186C"/>
    <w:rsid w:val="005E1887"/>
    <w:rsid w:val="005E1C48"/>
    <w:rsid w:val="005E28B6"/>
    <w:rsid w:val="005E2B0B"/>
    <w:rsid w:val="005E2D3A"/>
    <w:rsid w:val="005E3B95"/>
    <w:rsid w:val="005E3C22"/>
    <w:rsid w:val="005E3EE3"/>
    <w:rsid w:val="005E42F2"/>
    <w:rsid w:val="005E4847"/>
    <w:rsid w:val="005E4CA3"/>
    <w:rsid w:val="005E4CFC"/>
    <w:rsid w:val="005E5761"/>
    <w:rsid w:val="005E59CB"/>
    <w:rsid w:val="005E5D5C"/>
    <w:rsid w:val="005E5DF9"/>
    <w:rsid w:val="005E6A82"/>
    <w:rsid w:val="005E6C58"/>
    <w:rsid w:val="005E70C9"/>
    <w:rsid w:val="005E7724"/>
    <w:rsid w:val="005F0032"/>
    <w:rsid w:val="005F12FA"/>
    <w:rsid w:val="005F178B"/>
    <w:rsid w:val="005F25B1"/>
    <w:rsid w:val="005F25E7"/>
    <w:rsid w:val="005F2AC6"/>
    <w:rsid w:val="005F338C"/>
    <w:rsid w:val="005F33A3"/>
    <w:rsid w:val="005F37D2"/>
    <w:rsid w:val="005F382F"/>
    <w:rsid w:val="005F3893"/>
    <w:rsid w:val="005F4015"/>
    <w:rsid w:val="005F493C"/>
    <w:rsid w:val="005F49F7"/>
    <w:rsid w:val="005F4AA2"/>
    <w:rsid w:val="005F51FA"/>
    <w:rsid w:val="005F5CCF"/>
    <w:rsid w:val="005F6154"/>
    <w:rsid w:val="005F6F20"/>
    <w:rsid w:val="005F79F7"/>
    <w:rsid w:val="005F7CE9"/>
    <w:rsid w:val="006018E6"/>
    <w:rsid w:val="00601B1A"/>
    <w:rsid w:val="006022A4"/>
    <w:rsid w:val="006023B8"/>
    <w:rsid w:val="0060269E"/>
    <w:rsid w:val="0060291A"/>
    <w:rsid w:val="00602E7E"/>
    <w:rsid w:val="00603D03"/>
    <w:rsid w:val="006042F7"/>
    <w:rsid w:val="0060478F"/>
    <w:rsid w:val="00604A9B"/>
    <w:rsid w:val="00604D5B"/>
    <w:rsid w:val="00607701"/>
    <w:rsid w:val="006104DE"/>
    <w:rsid w:val="00610566"/>
    <w:rsid w:val="00610604"/>
    <w:rsid w:val="00610CD7"/>
    <w:rsid w:val="00611086"/>
    <w:rsid w:val="00611270"/>
    <w:rsid w:val="00611F8E"/>
    <w:rsid w:val="0061200F"/>
    <w:rsid w:val="006125E0"/>
    <w:rsid w:val="00612AFA"/>
    <w:rsid w:val="006137BB"/>
    <w:rsid w:val="00613E9E"/>
    <w:rsid w:val="00613F86"/>
    <w:rsid w:val="0061402C"/>
    <w:rsid w:val="0061424E"/>
    <w:rsid w:val="00614C0E"/>
    <w:rsid w:val="00614D84"/>
    <w:rsid w:val="00614EF0"/>
    <w:rsid w:val="00614FCE"/>
    <w:rsid w:val="00615187"/>
    <w:rsid w:val="00615C12"/>
    <w:rsid w:val="006161A6"/>
    <w:rsid w:val="006161E2"/>
    <w:rsid w:val="00616F2D"/>
    <w:rsid w:val="00617F85"/>
    <w:rsid w:val="00617FB4"/>
    <w:rsid w:val="006205D9"/>
    <w:rsid w:val="006207C0"/>
    <w:rsid w:val="00620F2B"/>
    <w:rsid w:val="00621785"/>
    <w:rsid w:val="00621D3D"/>
    <w:rsid w:val="00622070"/>
    <w:rsid w:val="00622711"/>
    <w:rsid w:val="00623257"/>
    <w:rsid w:val="006237B9"/>
    <w:rsid w:val="006239DE"/>
    <w:rsid w:val="00623B7F"/>
    <w:rsid w:val="00624DB8"/>
    <w:rsid w:val="006254CD"/>
    <w:rsid w:val="006255C0"/>
    <w:rsid w:val="006267DB"/>
    <w:rsid w:val="00627A8D"/>
    <w:rsid w:val="00627EC9"/>
    <w:rsid w:val="006311A3"/>
    <w:rsid w:val="00631BEE"/>
    <w:rsid w:val="00631D32"/>
    <w:rsid w:val="00632073"/>
    <w:rsid w:val="006329BE"/>
    <w:rsid w:val="00632D37"/>
    <w:rsid w:val="00632DDA"/>
    <w:rsid w:val="00633413"/>
    <w:rsid w:val="006342D4"/>
    <w:rsid w:val="00634CAC"/>
    <w:rsid w:val="006355CE"/>
    <w:rsid w:val="00636197"/>
    <w:rsid w:val="0063632D"/>
    <w:rsid w:val="006367A4"/>
    <w:rsid w:val="006368E9"/>
    <w:rsid w:val="00636E3E"/>
    <w:rsid w:val="00636F03"/>
    <w:rsid w:val="006371F5"/>
    <w:rsid w:val="0063784E"/>
    <w:rsid w:val="00637F29"/>
    <w:rsid w:val="00640343"/>
    <w:rsid w:val="00640839"/>
    <w:rsid w:val="0064098C"/>
    <w:rsid w:val="00640F22"/>
    <w:rsid w:val="00641234"/>
    <w:rsid w:val="00641261"/>
    <w:rsid w:val="0064224B"/>
    <w:rsid w:val="00642A6D"/>
    <w:rsid w:val="00642A9C"/>
    <w:rsid w:val="00643049"/>
    <w:rsid w:val="00643B23"/>
    <w:rsid w:val="00643CD4"/>
    <w:rsid w:val="006446B3"/>
    <w:rsid w:val="00644B21"/>
    <w:rsid w:val="00644B4B"/>
    <w:rsid w:val="00644C1B"/>
    <w:rsid w:val="006456EF"/>
    <w:rsid w:val="006459C7"/>
    <w:rsid w:val="00645D47"/>
    <w:rsid w:val="006460D9"/>
    <w:rsid w:val="00646446"/>
    <w:rsid w:val="00646855"/>
    <w:rsid w:val="0064767F"/>
    <w:rsid w:val="00650060"/>
    <w:rsid w:val="0065070F"/>
    <w:rsid w:val="0065134F"/>
    <w:rsid w:val="00652AE2"/>
    <w:rsid w:val="00653A9C"/>
    <w:rsid w:val="0065497A"/>
    <w:rsid w:val="00655117"/>
    <w:rsid w:val="00655191"/>
    <w:rsid w:val="006553E1"/>
    <w:rsid w:val="00655838"/>
    <w:rsid w:val="00655AB3"/>
    <w:rsid w:val="00655B2A"/>
    <w:rsid w:val="00656008"/>
    <w:rsid w:val="00656150"/>
    <w:rsid w:val="0065623E"/>
    <w:rsid w:val="006565FB"/>
    <w:rsid w:val="006605A7"/>
    <w:rsid w:val="006616DA"/>
    <w:rsid w:val="00661A5B"/>
    <w:rsid w:val="00661EDC"/>
    <w:rsid w:val="006620A1"/>
    <w:rsid w:val="0066282A"/>
    <w:rsid w:val="00662D57"/>
    <w:rsid w:val="006631AF"/>
    <w:rsid w:val="006632C9"/>
    <w:rsid w:val="006647AD"/>
    <w:rsid w:val="00664B7B"/>
    <w:rsid w:val="00664BB0"/>
    <w:rsid w:val="00664C3E"/>
    <w:rsid w:val="00664EFD"/>
    <w:rsid w:val="00665D09"/>
    <w:rsid w:val="00667564"/>
    <w:rsid w:val="006679CC"/>
    <w:rsid w:val="00667D0C"/>
    <w:rsid w:val="0067016F"/>
    <w:rsid w:val="00670172"/>
    <w:rsid w:val="00670698"/>
    <w:rsid w:val="006709C2"/>
    <w:rsid w:val="00670DEB"/>
    <w:rsid w:val="006710BA"/>
    <w:rsid w:val="00671158"/>
    <w:rsid w:val="0067136B"/>
    <w:rsid w:val="00671657"/>
    <w:rsid w:val="006717F0"/>
    <w:rsid w:val="006719DA"/>
    <w:rsid w:val="006719F7"/>
    <w:rsid w:val="006720D2"/>
    <w:rsid w:val="006727A3"/>
    <w:rsid w:val="00672C43"/>
    <w:rsid w:val="00673A95"/>
    <w:rsid w:val="00673BE0"/>
    <w:rsid w:val="00673CBE"/>
    <w:rsid w:val="00673D3A"/>
    <w:rsid w:val="00673F92"/>
    <w:rsid w:val="0067430A"/>
    <w:rsid w:val="00675123"/>
    <w:rsid w:val="00675743"/>
    <w:rsid w:val="00675E84"/>
    <w:rsid w:val="0067621F"/>
    <w:rsid w:val="00676266"/>
    <w:rsid w:val="00676A57"/>
    <w:rsid w:val="00676C98"/>
    <w:rsid w:val="00676D19"/>
    <w:rsid w:val="00677927"/>
    <w:rsid w:val="006779C6"/>
    <w:rsid w:val="00677CC0"/>
    <w:rsid w:val="00677D41"/>
    <w:rsid w:val="00677E58"/>
    <w:rsid w:val="006804AF"/>
    <w:rsid w:val="00680867"/>
    <w:rsid w:val="00683369"/>
    <w:rsid w:val="00683D0F"/>
    <w:rsid w:val="006848BF"/>
    <w:rsid w:val="006849E1"/>
    <w:rsid w:val="00685DF9"/>
    <w:rsid w:val="00686244"/>
    <w:rsid w:val="006864D3"/>
    <w:rsid w:val="0068652A"/>
    <w:rsid w:val="006867D1"/>
    <w:rsid w:val="00686970"/>
    <w:rsid w:val="00686CE5"/>
    <w:rsid w:val="00687489"/>
    <w:rsid w:val="00687850"/>
    <w:rsid w:val="006878F6"/>
    <w:rsid w:val="00687C3C"/>
    <w:rsid w:val="00687DD2"/>
    <w:rsid w:val="00687F1D"/>
    <w:rsid w:val="006902A4"/>
    <w:rsid w:val="00690A5D"/>
    <w:rsid w:val="0069192E"/>
    <w:rsid w:val="00692684"/>
    <w:rsid w:val="0069278C"/>
    <w:rsid w:val="00692D91"/>
    <w:rsid w:val="00693421"/>
    <w:rsid w:val="00693438"/>
    <w:rsid w:val="0069346E"/>
    <w:rsid w:val="0069360A"/>
    <w:rsid w:val="00693B28"/>
    <w:rsid w:val="00693E3B"/>
    <w:rsid w:val="00694787"/>
    <w:rsid w:val="00694FC2"/>
    <w:rsid w:val="0069539F"/>
    <w:rsid w:val="00695B51"/>
    <w:rsid w:val="0069693F"/>
    <w:rsid w:val="00696D3D"/>
    <w:rsid w:val="00696E5E"/>
    <w:rsid w:val="00697198"/>
    <w:rsid w:val="006975D8"/>
    <w:rsid w:val="0069784E"/>
    <w:rsid w:val="00697B53"/>
    <w:rsid w:val="00697F78"/>
    <w:rsid w:val="006A0EBE"/>
    <w:rsid w:val="006A14BC"/>
    <w:rsid w:val="006A1CFD"/>
    <w:rsid w:val="006A2728"/>
    <w:rsid w:val="006A2C90"/>
    <w:rsid w:val="006A2F4D"/>
    <w:rsid w:val="006A2F9D"/>
    <w:rsid w:val="006A33FF"/>
    <w:rsid w:val="006A387D"/>
    <w:rsid w:val="006A396C"/>
    <w:rsid w:val="006A445D"/>
    <w:rsid w:val="006A46AA"/>
    <w:rsid w:val="006A48B2"/>
    <w:rsid w:val="006A5264"/>
    <w:rsid w:val="006A5304"/>
    <w:rsid w:val="006A5491"/>
    <w:rsid w:val="006A5705"/>
    <w:rsid w:val="006A63C7"/>
    <w:rsid w:val="006A6485"/>
    <w:rsid w:val="006A65C4"/>
    <w:rsid w:val="006A6869"/>
    <w:rsid w:val="006A6B03"/>
    <w:rsid w:val="006A71B3"/>
    <w:rsid w:val="006A75EE"/>
    <w:rsid w:val="006A77D8"/>
    <w:rsid w:val="006A7F8E"/>
    <w:rsid w:val="006B0498"/>
    <w:rsid w:val="006B0ACF"/>
    <w:rsid w:val="006B0E25"/>
    <w:rsid w:val="006B14DE"/>
    <w:rsid w:val="006B18A9"/>
    <w:rsid w:val="006B21C5"/>
    <w:rsid w:val="006B2BE7"/>
    <w:rsid w:val="006B304B"/>
    <w:rsid w:val="006B33A3"/>
    <w:rsid w:val="006B34AB"/>
    <w:rsid w:val="006B3A91"/>
    <w:rsid w:val="006B3CE0"/>
    <w:rsid w:val="006B3E87"/>
    <w:rsid w:val="006B48C3"/>
    <w:rsid w:val="006B539F"/>
    <w:rsid w:val="006B5C21"/>
    <w:rsid w:val="006B5DAB"/>
    <w:rsid w:val="006B63D3"/>
    <w:rsid w:val="006B6B5F"/>
    <w:rsid w:val="006B6D15"/>
    <w:rsid w:val="006B77E0"/>
    <w:rsid w:val="006C06C8"/>
    <w:rsid w:val="006C0781"/>
    <w:rsid w:val="006C0A2E"/>
    <w:rsid w:val="006C0DD9"/>
    <w:rsid w:val="006C1F8E"/>
    <w:rsid w:val="006C2ECF"/>
    <w:rsid w:val="006C4502"/>
    <w:rsid w:val="006C463D"/>
    <w:rsid w:val="006C588E"/>
    <w:rsid w:val="006C5C23"/>
    <w:rsid w:val="006C69CB"/>
    <w:rsid w:val="006C6A85"/>
    <w:rsid w:val="006C6A9E"/>
    <w:rsid w:val="006C7169"/>
    <w:rsid w:val="006C74D9"/>
    <w:rsid w:val="006C7520"/>
    <w:rsid w:val="006C7B0C"/>
    <w:rsid w:val="006D0422"/>
    <w:rsid w:val="006D0A7F"/>
    <w:rsid w:val="006D0D83"/>
    <w:rsid w:val="006D112E"/>
    <w:rsid w:val="006D145C"/>
    <w:rsid w:val="006D2325"/>
    <w:rsid w:val="006D3492"/>
    <w:rsid w:val="006D349B"/>
    <w:rsid w:val="006D34F6"/>
    <w:rsid w:val="006D36BF"/>
    <w:rsid w:val="006D4C38"/>
    <w:rsid w:val="006D4D82"/>
    <w:rsid w:val="006D5ABC"/>
    <w:rsid w:val="006D6AB1"/>
    <w:rsid w:val="006D6B92"/>
    <w:rsid w:val="006D6F65"/>
    <w:rsid w:val="006D71A2"/>
    <w:rsid w:val="006D72B6"/>
    <w:rsid w:val="006D7432"/>
    <w:rsid w:val="006D75F5"/>
    <w:rsid w:val="006D7AF6"/>
    <w:rsid w:val="006D7B73"/>
    <w:rsid w:val="006E030D"/>
    <w:rsid w:val="006E0970"/>
    <w:rsid w:val="006E1031"/>
    <w:rsid w:val="006E1160"/>
    <w:rsid w:val="006E118E"/>
    <w:rsid w:val="006E2092"/>
    <w:rsid w:val="006E3512"/>
    <w:rsid w:val="006E3538"/>
    <w:rsid w:val="006E4084"/>
    <w:rsid w:val="006E4C88"/>
    <w:rsid w:val="006E4D69"/>
    <w:rsid w:val="006E5613"/>
    <w:rsid w:val="006E5E7D"/>
    <w:rsid w:val="006E6264"/>
    <w:rsid w:val="006E654C"/>
    <w:rsid w:val="006E7F09"/>
    <w:rsid w:val="006F02CB"/>
    <w:rsid w:val="006F0A61"/>
    <w:rsid w:val="006F127D"/>
    <w:rsid w:val="006F12F0"/>
    <w:rsid w:val="006F1916"/>
    <w:rsid w:val="006F1999"/>
    <w:rsid w:val="006F1E8E"/>
    <w:rsid w:val="006F26E3"/>
    <w:rsid w:val="006F2A17"/>
    <w:rsid w:val="006F36BE"/>
    <w:rsid w:val="006F3FF8"/>
    <w:rsid w:val="006F481E"/>
    <w:rsid w:val="006F48E9"/>
    <w:rsid w:val="006F4E50"/>
    <w:rsid w:val="006F505C"/>
    <w:rsid w:val="006F5148"/>
    <w:rsid w:val="006F58C1"/>
    <w:rsid w:val="006F6409"/>
    <w:rsid w:val="006F71C3"/>
    <w:rsid w:val="006F7650"/>
    <w:rsid w:val="006F7815"/>
    <w:rsid w:val="006F7E41"/>
    <w:rsid w:val="007002BC"/>
    <w:rsid w:val="00701629"/>
    <w:rsid w:val="00701BF7"/>
    <w:rsid w:val="0070206A"/>
    <w:rsid w:val="007025EC"/>
    <w:rsid w:val="00702D02"/>
    <w:rsid w:val="0070316C"/>
    <w:rsid w:val="007039F3"/>
    <w:rsid w:val="007040F2"/>
    <w:rsid w:val="007042A8"/>
    <w:rsid w:val="00705BA6"/>
    <w:rsid w:val="0070607F"/>
    <w:rsid w:val="0070626A"/>
    <w:rsid w:val="00706C69"/>
    <w:rsid w:val="00706CCA"/>
    <w:rsid w:val="0070771B"/>
    <w:rsid w:val="00707DC3"/>
    <w:rsid w:val="00707F9D"/>
    <w:rsid w:val="007100EB"/>
    <w:rsid w:val="00710249"/>
    <w:rsid w:val="00710519"/>
    <w:rsid w:val="00710F98"/>
    <w:rsid w:val="007124AC"/>
    <w:rsid w:val="007125C6"/>
    <w:rsid w:val="0071376A"/>
    <w:rsid w:val="00713D89"/>
    <w:rsid w:val="00713ED0"/>
    <w:rsid w:val="007145DB"/>
    <w:rsid w:val="007149F3"/>
    <w:rsid w:val="00714C17"/>
    <w:rsid w:val="007156A4"/>
    <w:rsid w:val="00715743"/>
    <w:rsid w:val="007157BF"/>
    <w:rsid w:val="00716B5F"/>
    <w:rsid w:val="00716F38"/>
    <w:rsid w:val="00717149"/>
    <w:rsid w:val="0071744C"/>
    <w:rsid w:val="0072013D"/>
    <w:rsid w:val="007208B2"/>
    <w:rsid w:val="00720AB6"/>
    <w:rsid w:val="00720E29"/>
    <w:rsid w:val="00722EA3"/>
    <w:rsid w:val="0072321D"/>
    <w:rsid w:val="00723AB9"/>
    <w:rsid w:val="00723B5C"/>
    <w:rsid w:val="00723D99"/>
    <w:rsid w:val="00724339"/>
    <w:rsid w:val="0072523F"/>
    <w:rsid w:val="00726B3D"/>
    <w:rsid w:val="00726FA1"/>
    <w:rsid w:val="00727475"/>
    <w:rsid w:val="0072779D"/>
    <w:rsid w:val="00730303"/>
    <w:rsid w:val="0073097B"/>
    <w:rsid w:val="00730EEE"/>
    <w:rsid w:val="00732395"/>
    <w:rsid w:val="00732BB8"/>
    <w:rsid w:val="0073338A"/>
    <w:rsid w:val="00733E6E"/>
    <w:rsid w:val="00734774"/>
    <w:rsid w:val="00734AA9"/>
    <w:rsid w:val="007358E1"/>
    <w:rsid w:val="00735B61"/>
    <w:rsid w:val="00735B97"/>
    <w:rsid w:val="00735ECD"/>
    <w:rsid w:val="00736A18"/>
    <w:rsid w:val="00736E5E"/>
    <w:rsid w:val="00736FFD"/>
    <w:rsid w:val="0073771B"/>
    <w:rsid w:val="00737879"/>
    <w:rsid w:val="00737B88"/>
    <w:rsid w:val="00740148"/>
    <w:rsid w:val="00740994"/>
    <w:rsid w:val="00740A6E"/>
    <w:rsid w:val="00740B7C"/>
    <w:rsid w:val="00740CE5"/>
    <w:rsid w:val="00741514"/>
    <w:rsid w:val="007416C6"/>
    <w:rsid w:val="00742360"/>
    <w:rsid w:val="007427C5"/>
    <w:rsid w:val="0074287C"/>
    <w:rsid w:val="0074289B"/>
    <w:rsid w:val="007429A5"/>
    <w:rsid w:val="00743CB5"/>
    <w:rsid w:val="007446C3"/>
    <w:rsid w:val="00744728"/>
    <w:rsid w:val="0074499F"/>
    <w:rsid w:val="0074522F"/>
    <w:rsid w:val="007463AA"/>
    <w:rsid w:val="00746A03"/>
    <w:rsid w:val="00746A83"/>
    <w:rsid w:val="00750435"/>
    <w:rsid w:val="0075097A"/>
    <w:rsid w:val="00751022"/>
    <w:rsid w:val="007517B5"/>
    <w:rsid w:val="00751BF2"/>
    <w:rsid w:val="0075202E"/>
    <w:rsid w:val="00752353"/>
    <w:rsid w:val="007524D0"/>
    <w:rsid w:val="007528DC"/>
    <w:rsid w:val="00753240"/>
    <w:rsid w:val="00753CEB"/>
    <w:rsid w:val="00754617"/>
    <w:rsid w:val="00754DDB"/>
    <w:rsid w:val="00755A10"/>
    <w:rsid w:val="00755A3A"/>
    <w:rsid w:val="007565AF"/>
    <w:rsid w:val="00756AAA"/>
    <w:rsid w:val="00756CAE"/>
    <w:rsid w:val="007571BC"/>
    <w:rsid w:val="007602D0"/>
    <w:rsid w:val="007608B9"/>
    <w:rsid w:val="007611EA"/>
    <w:rsid w:val="00761280"/>
    <w:rsid w:val="00761EE6"/>
    <w:rsid w:val="00761F5D"/>
    <w:rsid w:val="00762065"/>
    <w:rsid w:val="007625DF"/>
    <w:rsid w:val="007628F5"/>
    <w:rsid w:val="007630A6"/>
    <w:rsid w:val="00763173"/>
    <w:rsid w:val="00763D62"/>
    <w:rsid w:val="00763E52"/>
    <w:rsid w:val="007640C5"/>
    <w:rsid w:val="007641ED"/>
    <w:rsid w:val="007644CD"/>
    <w:rsid w:val="00765135"/>
    <w:rsid w:val="0076549F"/>
    <w:rsid w:val="0076573D"/>
    <w:rsid w:val="007663E2"/>
    <w:rsid w:val="00766755"/>
    <w:rsid w:val="007672BB"/>
    <w:rsid w:val="007673E9"/>
    <w:rsid w:val="007674FC"/>
    <w:rsid w:val="0076793A"/>
    <w:rsid w:val="00767CD9"/>
    <w:rsid w:val="00770B21"/>
    <w:rsid w:val="00770CC0"/>
    <w:rsid w:val="0077116C"/>
    <w:rsid w:val="0077155A"/>
    <w:rsid w:val="00771F68"/>
    <w:rsid w:val="00772DE4"/>
    <w:rsid w:val="0077366F"/>
    <w:rsid w:val="00773797"/>
    <w:rsid w:val="00774493"/>
    <w:rsid w:val="00774A9F"/>
    <w:rsid w:val="00774C1A"/>
    <w:rsid w:val="007757EA"/>
    <w:rsid w:val="00775954"/>
    <w:rsid w:val="00775FDF"/>
    <w:rsid w:val="00776468"/>
    <w:rsid w:val="00776730"/>
    <w:rsid w:val="007767D7"/>
    <w:rsid w:val="00776885"/>
    <w:rsid w:val="00776ADF"/>
    <w:rsid w:val="00776D1E"/>
    <w:rsid w:val="00776E62"/>
    <w:rsid w:val="00777005"/>
    <w:rsid w:val="00777A64"/>
    <w:rsid w:val="00777CF8"/>
    <w:rsid w:val="0078014D"/>
    <w:rsid w:val="00780F10"/>
    <w:rsid w:val="00781046"/>
    <w:rsid w:val="007810BA"/>
    <w:rsid w:val="00781F7D"/>
    <w:rsid w:val="00781F99"/>
    <w:rsid w:val="0078223A"/>
    <w:rsid w:val="00782434"/>
    <w:rsid w:val="00782A92"/>
    <w:rsid w:val="00782BBC"/>
    <w:rsid w:val="0078316B"/>
    <w:rsid w:val="00783664"/>
    <w:rsid w:val="007836E4"/>
    <w:rsid w:val="00784169"/>
    <w:rsid w:val="007845A2"/>
    <w:rsid w:val="00784756"/>
    <w:rsid w:val="007847E1"/>
    <w:rsid w:val="007852BC"/>
    <w:rsid w:val="00785BCD"/>
    <w:rsid w:val="00785ED5"/>
    <w:rsid w:val="007864A6"/>
    <w:rsid w:val="007867FC"/>
    <w:rsid w:val="00786B29"/>
    <w:rsid w:val="0078709E"/>
    <w:rsid w:val="0078712D"/>
    <w:rsid w:val="00787278"/>
    <w:rsid w:val="00787565"/>
    <w:rsid w:val="0078756F"/>
    <w:rsid w:val="00787630"/>
    <w:rsid w:val="00790497"/>
    <w:rsid w:val="00791278"/>
    <w:rsid w:val="007912A7"/>
    <w:rsid w:val="007914B1"/>
    <w:rsid w:val="007915F9"/>
    <w:rsid w:val="00791873"/>
    <w:rsid w:val="00792230"/>
    <w:rsid w:val="00792916"/>
    <w:rsid w:val="00792BBA"/>
    <w:rsid w:val="00792E84"/>
    <w:rsid w:val="0079364D"/>
    <w:rsid w:val="00793EA8"/>
    <w:rsid w:val="007952C9"/>
    <w:rsid w:val="0079633E"/>
    <w:rsid w:val="00796A37"/>
    <w:rsid w:val="00797724"/>
    <w:rsid w:val="00797C04"/>
    <w:rsid w:val="00797C62"/>
    <w:rsid w:val="007A0184"/>
    <w:rsid w:val="007A0373"/>
    <w:rsid w:val="007A03CC"/>
    <w:rsid w:val="007A168A"/>
    <w:rsid w:val="007A18C4"/>
    <w:rsid w:val="007A1E56"/>
    <w:rsid w:val="007A254F"/>
    <w:rsid w:val="007A25CB"/>
    <w:rsid w:val="007A3223"/>
    <w:rsid w:val="007A32A4"/>
    <w:rsid w:val="007A37B4"/>
    <w:rsid w:val="007A3827"/>
    <w:rsid w:val="007A4860"/>
    <w:rsid w:val="007A556B"/>
    <w:rsid w:val="007A5794"/>
    <w:rsid w:val="007A6AC4"/>
    <w:rsid w:val="007A6FB7"/>
    <w:rsid w:val="007A71F1"/>
    <w:rsid w:val="007A720C"/>
    <w:rsid w:val="007A72DB"/>
    <w:rsid w:val="007A7C6E"/>
    <w:rsid w:val="007B02F1"/>
    <w:rsid w:val="007B0777"/>
    <w:rsid w:val="007B0837"/>
    <w:rsid w:val="007B0C81"/>
    <w:rsid w:val="007B10B9"/>
    <w:rsid w:val="007B194D"/>
    <w:rsid w:val="007B1C21"/>
    <w:rsid w:val="007B1C85"/>
    <w:rsid w:val="007B2643"/>
    <w:rsid w:val="007B2BAD"/>
    <w:rsid w:val="007B3133"/>
    <w:rsid w:val="007B3782"/>
    <w:rsid w:val="007B3B4B"/>
    <w:rsid w:val="007B3E77"/>
    <w:rsid w:val="007B3F3E"/>
    <w:rsid w:val="007B4338"/>
    <w:rsid w:val="007B5CD7"/>
    <w:rsid w:val="007B66F3"/>
    <w:rsid w:val="007B6F37"/>
    <w:rsid w:val="007B712B"/>
    <w:rsid w:val="007B7209"/>
    <w:rsid w:val="007B756B"/>
    <w:rsid w:val="007B773A"/>
    <w:rsid w:val="007B77B9"/>
    <w:rsid w:val="007B794E"/>
    <w:rsid w:val="007C06FB"/>
    <w:rsid w:val="007C0B25"/>
    <w:rsid w:val="007C0BFE"/>
    <w:rsid w:val="007C2B3E"/>
    <w:rsid w:val="007C2D90"/>
    <w:rsid w:val="007C329F"/>
    <w:rsid w:val="007C33C1"/>
    <w:rsid w:val="007C3B86"/>
    <w:rsid w:val="007C455E"/>
    <w:rsid w:val="007C49C5"/>
    <w:rsid w:val="007C4A70"/>
    <w:rsid w:val="007C5180"/>
    <w:rsid w:val="007C5954"/>
    <w:rsid w:val="007C5C4F"/>
    <w:rsid w:val="007C6E4C"/>
    <w:rsid w:val="007C750B"/>
    <w:rsid w:val="007D06D1"/>
    <w:rsid w:val="007D09DA"/>
    <w:rsid w:val="007D0ECA"/>
    <w:rsid w:val="007D160F"/>
    <w:rsid w:val="007D2FA2"/>
    <w:rsid w:val="007D323E"/>
    <w:rsid w:val="007D3670"/>
    <w:rsid w:val="007D3CB4"/>
    <w:rsid w:val="007D3D47"/>
    <w:rsid w:val="007D44E4"/>
    <w:rsid w:val="007D4606"/>
    <w:rsid w:val="007D4A39"/>
    <w:rsid w:val="007D4B15"/>
    <w:rsid w:val="007D4C24"/>
    <w:rsid w:val="007D4EE5"/>
    <w:rsid w:val="007D5456"/>
    <w:rsid w:val="007D557A"/>
    <w:rsid w:val="007D6175"/>
    <w:rsid w:val="007D6261"/>
    <w:rsid w:val="007D6AD3"/>
    <w:rsid w:val="007D74C8"/>
    <w:rsid w:val="007D7797"/>
    <w:rsid w:val="007D7CAD"/>
    <w:rsid w:val="007D7F34"/>
    <w:rsid w:val="007E05BD"/>
    <w:rsid w:val="007E06C9"/>
    <w:rsid w:val="007E07B3"/>
    <w:rsid w:val="007E0B90"/>
    <w:rsid w:val="007E0CC6"/>
    <w:rsid w:val="007E1B26"/>
    <w:rsid w:val="007E1D51"/>
    <w:rsid w:val="007E207F"/>
    <w:rsid w:val="007E2A53"/>
    <w:rsid w:val="007E3259"/>
    <w:rsid w:val="007E362A"/>
    <w:rsid w:val="007E373E"/>
    <w:rsid w:val="007E39F2"/>
    <w:rsid w:val="007E4020"/>
    <w:rsid w:val="007E5952"/>
    <w:rsid w:val="007E61EA"/>
    <w:rsid w:val="007E6377"/>
    <w:rsid w:val="007E6F13"/>
    <w:rsid w:val="007E70DC"/>
    <w:rsid w:val="007E713B"/>
    <w:rsid w:val="007E7ABB"/>
    <w:rsid w:val="007E7B94"/>
    <w:rsid w:val="007F06EB"/>
    <w:rsid w:val="007F0734"/>
    <w:rsid w:val="007F0ABB"/>
    <w:rsid w:val="007F1C92"/>
    <w:rsid w:val="007F1F67"/>
    <w:rsid w:val="007F241A"/>
    <w:rsid w:val="007F2567"/>
    <w:rsid w:val="007F2E64"/>
    <w:rsid w:val="007F31E3"/>
    <w:rsid w:val="007F3203"/>
    <w:rsid w:val="007F34AB"/>
    <w:rsid w:val="007F35B0"/>
    <w:rsid w:val="007F37BB"/>
    <w:rsid w:val="007F37C2"/>
    <w:rsid w:val="007F38DE"/>
    <w:rsid w:val="007F3B40"/>
    <w:rsid w:val="007F4528"/>
    <w:rsid w:val="007F4824"/>
    <w:rsid w:val="007F4E4C"/>
    <w:rsid w:val="007F53D5"/>
    <w:rsid w:val="007F56CE"/>
    <w:rsid w:val="007F5CB2"/>
    <w:rsid w:val="0080091D"/>
    <w:rsid w:val="00800ADD"/>
    <w:rsid w:val="008011CF"/>
    <w:rsid w:val="00801475"/>
    <w:rsid w:val="00801659"/>
    <w:rsid w:val="008016FC"/>
    <w:rsid w:val="00801D01"/>
    <w:rsid w:val="00801E48"/>
    <w:rsid w:val="0080218F"/>
    <w:rsid w:val="0080253B"/>
    <w:rsid w:val="008028DC"/>
    <w:rsid w:val="00802E83"/>
    <w:rsid w:val="008036DF"/>
    <w:rsid w:val="00803B92"/>
    <w:rsid w:val="00803F84"/>
    <w:rsid w:val="00804756"/>
    <w:rsid w:val="00804BFC"/>
    <w:rsid w:val="00804DDC"/>
    <w:rsid w:val="00804E0C"/>
    <w:rsid w:val="00804F31"/>
    <w:rsid w:val="00804F9C"/>
    <w:rsid w:val="008052A4"/>
    <w:rsid w:val="008054DD"/>
    <w:rsid w:val="00805BAB"/>
    <w:rsid w:val="00806016"/>
    <w:rsid w:val="0080617B"/>
    <w:rsid w:val="00806544"/>
    <w:rsid w:val="00806AE9"/>
    <w:rsid w:val="00806BD3"/>
    <w:rsid w:val="008071BD"/>
    <w:rsid w:val="00807688"/>
    <w:rsid w:val="00810BE1"/>
    <w:rsid w:val="00811279"/>
    <w:rsid w:val="00811396"/>
    <w:rsid w:val="00811582"/>
    <w:rsid w:val="0081198E"/>
    <w:rsid w:val="008123CE"/>
    <w:rsid w:val="00813997"/>
    <w:rsid w:val="0081466F"/>
    <w:rsid w:val="00814AF2"/>
    <w:rsid w:val="00814C29"/>
    <w:rsid w:val="00814D9C"/>
    <w:rsid w:val="008152D0"/>
    <w:rsid w:val="00815753"/>
    <w:rsid w:val="008157C3"/>
    <w:rsid w:val="00815870"/>
    <w:rsid w:val="008161F9"/>
    <w:rsid w:val="00816959"/>
    <w:rsid w:val="008171EE"/>
    <w:rsid w:val="0081730D"/>
    <w:rsid w:val="0081788E"/>
    <w:rsid w:val="00817975"/>
    <w:rsid w:val="00817DA3"/>
    <w:rsid w:val="00817F78"/>
    <w:rsid w:val="00820B1B"/>
    <w:rsid w:val="00821149"/>
    <w:rsid w:val="0082123D"/>
    <w:rsid w:val="00821D78"/>
    <w:rsid w:val="00822899"/>
    <w:rsid w:val="0082400D"/>
    <w:rsid w:val="0082418C"/>
    <w:rsid w:val="00824842"/>
    <w:rsid w:val="00824BFE"/>
    <w:rsid w:val="008251CF"/>
    <w:rsid w:val="008254B3"/>
    <w:rsid w:val="0082570C"/>
    <w:rsid w:val="00825FED"/>
    <w:rsid w:val="008266AF"/>
    <w:rsid w:val="008271F5"/>
    <w:rsid w:val="008272B3"/>
    <w:rsid w:val="0082760D"/>
    <w:rsid w:val="00827997"/>
    <w:rsid w:val="00827C48"/>
    <w:rsid w:val="00827DFD"/>
    <w:rsid w:val="00830D2C"/>
    <w:rsid w:val="008310CF"/>
    <w:rsid w:val="008312AA"/>
    <w:rsid w:val="00831459"/>
    <w:rsid w:val="00831B18"/>
    <w:rsid w:val="00832130"/>
    <w:rsid w:val="008325CD"/>
    <w:rsid w:val="00832DA0"/>
    <w:rsid w:val="00833771"/>
    <w:rsid w:val="008342EE"/>
    <w:rsid w:val="00834623"/>
    <w:rsid w:val="00834A37"/>
    <w:rsid w:val="008350E0"/>
    <w:rsid w:val="008354F0"/>
    <w:rsid w:val="008357CD"/>
    <w:rsid w:val="0083581C"/>
    <w:rsid w:val="008364F7"/>
    <w:rsid w:val="00836569"/>
    <w:rsid w:val="008366A6"/>
    <w:rsid w:val="00836A1F"/>
    <w:rsid w:val="00836BD4"/>
    <w:rsid w:val="0083703A"/>
    <w:rsid w:val="008370D8"/>
    <w:rsid w:val="00837FC4"/>
    <w:rsid w:val="0084115D"/>
    <w:rsid w:val="008416F6"/>
    <w:rsid w:val="008418F3"/>
    <w:rsid w:val="00841F9C"/>
    <w:rsid w:val="00842CE2"/>
    <w:rsid w:val="008437CE"/>
    <w:rsid w:val="008437DD"/>
    <w:rsid w:val="00844030"/>
    <w:rsid w:val="0084421F"/>
    <w:rsid w:val="008444E4"/>
    <w:rsid w:val="008445D0"/>
    <w:rsid w:val="00844957"/>
    <w:rsid w:val="00845B0F"/>
    <w:rsid w:val="00845DA7"/>
    <w:rsid w:val="008462FC"/>
    <w:rsid w:val="00846D32"/>
    <w:rsid w:val="00847DB3"/>
    <w:rsid w:val="008501BB"/>
    <w:rsid w:val="00850998"/>
    <w:rsid w:val="00850BF9"/>
    <w:rsid w:val="00850C66"/>
    <w:rsid w:val="00850E0F"/>
    <w:rsid w:val="008510EB"/>
    <w:rsid w:val="008511D7"/>
    <w:rsid w:val="00852A8F"/>
    <w:rsid w:val="00852B57"/>
    <w:rsid w:val="00853517"/>
    <w:rsid w:val="00853E23"/>
    <w:rsid w:val="008540C7"/>
    <w:rsid w:val="00854192"/>
    <w:rsid w:val="008549B9"/>
    <w:rsid w:val="00854CF6"/>
    <w:rsid w:val="008551C6"/>
    <w:rsid w:val="00856283"/>
    <w:rsid w:val="00856369"/>
    <w:rsid w:val="008565F6"/>
    <w:rsid w:val="00856714"/>
    <w:rsid w:val="00856A49"/>
    <w:rsid w:val="00856D58"/>
    <w:rsid w:val="00857300"/>
    <w:rsid w:val="00857C54"/>
    <w:rsid w:val="008616F1"/>
    <w:rsid w:val="0086175E"/>
    <w:rsid w:val="008617D7"/>
    <w:rsid w:val="008617DF"/>
    <w:rsid w:val="00862318"/>
    <w:rsid w:val="008623F3"/>
    <w:rsid w:val="00862542"/>
    <w:rsid w:val="00862730"/>
    <w:rsid w:val="00862B58"/>
    <w:rsid w:val="00862E9B"/>
    <w:rsid w:val="00863347"/>
    <w:rsid w:val="0086336F"/>
    <w:rsid w:val="00863AA3"/>
    <w:rsid w:val="00863F83"/>
    <w:rsid w:val="00864220"/>
    <w:rsid w:val="0086465E"/>
    <w:rsid w:val="008659B7"/>
    <w:rsid w:val="00865FA8"/>
    <w:rsid w:val="00866322"/>
    <w:rsid w:val="00866695"/>
    <w:rsid w:val="00866A36"/>
    <w:rsid w:val="00867868"/>
    <w:rsid w:val="008702BE"/>
    <w:rsid w:val="008704AD"/>
    <w:rsid w:val="0087055F"/>
    <w:rsid w:val="00870D51"/>
    <w:rsid w:val="00871930"/>
    <w:rsid w:val="00872531"/>
    <w:rsid w:val="008725C8"/>
    <w:rsid w:val="008728A9"/>
    <w:rsid w:val="00872945"/>
    <w:rsid w:val="0087294B"/>
    <w:rsid w:val="00872E44"/>
    <w:rsid w:val="00872EA4"/>
    <w:rsid w:val="00873235"/>
    <w:rsid w:val="0087397A"/>
    <w:rsid w:val="00873CF8"/>
    <w:rsid w:val="00873EAB"/>
    <w:rsid w:val="008742DF"/>
    <w:rsid w:val="00875762"/>
    <w:rsid w:val="008763BA"/>
    <w:rsid w:val="008768D1"/>
    <w:rsid w:val="00876934"/>
    <w:rsid w:val="00876AE9"/>
    <w:rsid w:val="00877050"/>
    <w:rsid w:val="0087731C"/>
    <w:rsid w:val="008779B6"/>
    <w:rsid w:val="00877EE8"/>
    <w:rsid w:val="008806D5"/>
    <w:rsid w:val="008808B8"/>
    <w:rsid w:val="00881497"/>
    <w:rsid w:val="00881B51"/>
    <w:rsid w:val="00882791"/>
    <w:rsid w:val="008829B6"/>
    <w:rsid w:val="008829F5"/>
    <w:rsid w:val="00882AF3"/>
    <w:rsid w:val="00882CEC"/>
    <w:rsid w:val="008838B4"/>
    <w:rsid w:val="00883DBF"/>
    <w:rsid w:val="00884929"/>
    <w:rsid w:val="00884D7E"/>
    <w:rsid w:val="0088547D"/>
    <w:rsid w:val="008856FD"/>
    <w:rsid w:val="00885AF0"/>
    <w:rsid w:val="00886079"/>
    <w:rsid w:val="00887209"/>
    <w:rsid w:val="008873E0"/>
    <w:rsid w:val="00887501"/>
    <w:rsid w:val="008878FA"/>
    <w:rsid w:val="00891743"/>
    <w:rsid w:val="00891C3F"/>
    <w:rsid w:val="00892E2C"/>
    <w:rsid w:val="0089352E"/>
    <w:rsid w:val="008936EB"/>
    <w:rsid w:val="008949CC"/>
    <w:rsid w:val="00894D81"/>
    <w:rsid w:val="008956D0"/>
    <w:rsid w:val="00895B5D"/>
    <w:rsid w:val="00895C07"/>
    <w:rsid w:val="00896A4D"/>
    <w:rsid w:val="00896C37"/>
    <w:rsid w:val="0089738B"/>
    <w:rsid w:val="00897ECA"/>
    <w:rsid w:val="008A045F"/>
    <w:rsid w:val="008A0986"/>
    <w:rsid w:val="008A0F98"/>
    <w:rsid w:val="008A14E7"/>
    <w:rsid w:val="008A1593"/>
    <w:rsid w:val="008A2869"/>
    <w:rsid w:val="008A418C"/>
    <w:rsid w:val="008A4429"/>
    <w:rsid w:val="008A4FCF"/>
    <w:rsid w:val="008A575D"/>
    <w:rsid w:val="008A5D2A"/>
    <w:rsid w:val="008A6B72"/>
    <w:rsid w:val="008B03A5"/>
    <w:rsid w:val="008B03FE"/>
    <w:rsid w:val="008B0419"/>
    <w:rsid w:val="008B07BB"/>
    <w:rsid w:val="008B130B"/>
    <w:rsid w:val="008B18D4"/>
    <w:rsid w:val="008B1F3F"/>
    <w:rsid w:val="008B232F"/>
    <w:rsid w:val="008B3472"/>
    <w:rsid w:val="008B3A45"/>
    <w:rsid w:val="008B3A55"/>
    <w:rsid w:val="008B4462"/>
    <w:rsid w:val="008B4C0C"/>
    <w:rsid w:val="008B54BF"/>
    <w:rsid w:val="008B581D"/>
    <w:rsid w:val="008B6496"/>
    <w:rsid w:val="008C085E"/>
    <w:rsid w:val="008C0CD4"/>
    <w:rsid w:val="008C17D9"/>
    <w:rsid w:val="008C1E98"/>
    <w:rsid w:val="008C2016"/>
    <w:rsid w:val="008C21EA"/>
    <w:rsid w:val="008C29C5"/>
    <w:rsid w:val="008C2A09"/>
    <w:rsid w:val="008C424C"/>
    <w:rsid w:val="008C48C9"/>
    <w:rsid w:val="008C49CB"/>
    <w:rsid w:val="008C4BC8"/>
    <w:rsid w:val="008C5289"/>
    <w:rsid w:val="008C6CD7"/>
    <w:rsid w:val="008C75FA"/>
    <w:rsid w:val="008C7A4A"/>
    <w:rsid w:val="008C7BBB"/>
    <w:rsid w:val="008C7C7A"/>
    <w:rsid w:val="008D0395"/>
    <w:rsid w:val="008D0FAB"/>
    <w:rsid w:val="008D0FEE"/>
    <w:rsid w:val="008D1F1E"/>
    <w:rsid w:val="008D289A"/>
    <w:rsid w:val="008D2C5D"/>
    <w:rsid w:val="008D2D2E"/>
    <w:rsid w:val="008D3030"/>
    <w:rsid w:val="008D358E"/>
    <w:rsid w:val="008D3A8D"/>
    <w:rsid w:val="008D3CD7"/>
    <w:rsid w:val="008D4B61"/>
    <w:rsid w:val="008D4CD4"/>
    <w:rsid w:val="008D607E"/>
    <w:rsid w:val="008D60AD"/>
    <w:rsid w:val="008D633B"/>
    <w:rsid w:val="008D6CBC"/>
    <w:rsid w:val="008D6F28"/>
    <w:rsid w:val="008D7020"/>
    <w:rsid w:val="008D7208"/>
    <w:rsid w:val="008D7724"/>
    <w:rsid w:val="008D7891"/>
    <w:rsid w:val="008D78CC"/>
    <w:rsid w:val="008D7B01"/>
    <w:rsid w:val="008D7DAE"/>
    <w:rsid w:val="008E031F"/>
    <w:rsid w:val="008E0540"/>
    <w:rsid w:val="008E0A01"/>
    <w:rsid w:val="008E16AC"/>
    <w:rsid w:val="008E179A"/>
    <w:rsid w:val="008E188E"/>
    <w:rsid w:val="008E19C0"/>
    <w:rsid w:val="008E1BD9"/>
    <w:rsid w:val="008E1C5C"/>
    <w:rsid w:val="008E2196"/>
    <w:rsid w:val="008E288E"/>
    <w:rsid w:val="008E2D15"/>
    <w:rsid w:val="008E31C7"/>
    <w:rsid w:val="008E3A69"/>
    <w:rsid w:val="008E3D87"/>
    <w:rsid w:val="008E405A"/>
    <w:rsid w:val="008E4D31"/>
    <w:rsid w:val="008E4F64"/>
    <w:rsid w:val="008E51C5"/>
    <w:rsid w:val="008E57A1"/>
    <w:rsid w:val="008E5A26"/>
    <w:rsid w:val="008E5EE1"/>
    <w:rsid w:val="008E60DA"/>
    <w:rsid w:val="008E6A29"/>
    <w:rsid w:val="008E6AA0"/>
    <w:rsid w:val="008E6F8C"/>
    <w:rsid w:val="008E780B"/>
    <w:rsid w:val="008E7A1C"/>
    <w:rsid w:val="008F0468"/>
    <w:rsid w:val="008F077A"/>
    <w:rsid w:val="008F113A"/>
    <w:rsid w:val="008F1380"/>
    <w:rsid w:val="008F2B8C"/>
    <w:rsid w:val="008F2E53"/>
    <w:rsid w:val="008F313F"/>
    <w:rsid w:val="008F33BD"/>
    <w:rsid w:val="008F35DE"/>
    <w:rsid w:val="008F39F0"/>
    <w:rsid w:val="008F4468"/>
    <w:rsid w:val="008F5475"/>
    <w:rsid w:val="008F5669"/>
    <w:rsid w:val="008F567B"/>
    <w:rsid w:val="008F56A3"/>
    <w:rsid w:val="008F5715"/>
    <w:rsid w:val="008F5C5F"/>
    <w:rsid w:val="008F5C91"/>
    <w:rsid w:val="008F5CD8"/>
    <w:rsid w:val="008F5D1C"/>
    <w:rsid w:val="008F6015"/>
    <w:rsid w:val="008F6565"/>
    <w:rsid w:val="008F7EC7"/>
    <w:rsid w:val="00900556"/>
    <w:rsid w:val="0090074E"/>
    <w:rsid w:val="00900AB2"/>
    <w:rsid w:val="00900CC3"/>
    <w:rsid w:val="009010DD"/>
    <w:rsid w:val="009015FC"/>
    <w:rsid w:val="0090161A"/>
    <w:rsid w:val="00901F68"/>
    <w:rsid w:val="0090213B"/>
    <w:rsid w:val="0090264F"/>
    <w:rsid w:val="009031EE"/>
    <w:rsid w:val="00903282"/>
    <w:rsid w:val="00903319"/>
    <w:rsid w:val="00903BDA"/>
    <w:rsid w:val="00905C84"/>
    <w:rsid w:val="00905E3A"/>
    <w:rsid w:val="00905FE1"/>
    <w:rsid w:val="009067A5"/>
    <w:rsid w:val="00906872"/>
    <w:rsid w:val="00906B7E"/>
    <w:rsid w:val="00906DE3"/>
    <w:rsid w:val="00907907"/>
    <w:rsid w:val="009102A7"/>
    <w:rsid w:val="00910367"/>
    <w:rsid w:val="00910C2F"/>
    <w:rsid w:val="009111FC"/>
    <w:rsid w:val="00911227"/>
    <w:rsid w:val="00911280"/>
    <w:rsid w:val="009112A6"/>
    <w:rsid w:val="0091171D"/>
    <w:rsid w:val="00911C59"/>
    <w:rsid w:val="009127D1"/>
    <w:rsid w:val="00912826"/>
    <w:rsid w:val="00912C4D"/>
    <w:rsid w:val="0091300C"/>
    <w:rsid w:val="0091367A"/>
    <w:rsid w:val="0091399E"/>
    <w:rsid w:val="00913E4F"/>
    <w:rsid w:val="00914F18"/>
    <w:rsid w:val="00915272"/>
    <w:rsid w:val="00915FAB"/>
    <w:rsid w:val="0091609D"/>
    <w:rsid w:val="009160F2"/>
    <w:rsid w:val="00916199"/>
    <w:rsid w:val="00916A1D"/>
    <w:rsid w:val="00916B5C"/>
    <w:rsid w:val="00916BB4"/>
    <w:rsid w:val="00916F55"/>
    <w:rsid w:val="00917411"/>
    <w:rsid w:val="00917451"/>
    <w:rsid w:val="00917AA6"/>
    <w:rsid w:val="009204E8"/>
    <w:rsid w:val="0092083F"/>
    <w:rsid w:val="00920B20"/>
    <w:rsid w:val="009215DE"/>
    <w:rsid w:val="00921683"/>
    <w:rsid w:val="009229BC"/>
    <w:rsid w:val="009240C5"/>
    <w:rsid w:val="00924352"/>
    <w:rsid w:val="0092445F"/>
    <w:rsid w:val="00924FE9"/>
    <w:rsid w:val="00925671"/>
    <w:rsid w:val="009265DB"/>
    <w:rsid w:val="00926A12"/>
    <w:rsid w:val="00926CA3"/>
    <w:rsid w:val="00926F62"/>
    <w:rsid w:val="0092726E"/>
    <w:rsid w:val="00927597"/>
    <w:rsid w:val="00927C54"/>
    <w:rsid w:val="00927E99"/>
    <w:rsid w:val="0093055A"/>
    <w:rsid w:val="00930B36"/>
    <w:rsid w:val="00930C52"/>
    <w:rsid w:val="00930F24"/>
    <w:rsid w:val="009313AF"/>
    <w:rsid w:val="00931687"/>
    <w:rsid w:val="009316A2"/>
    <w:rsid w:val="00931785"/>
    <w:rsid w:val="0093198C"/>
    <w:rsid w:val="00932255"/>
    <w:rsid w:val="0093268B"/>
    <w:rsid w:val="00932957"/>
    <w:rsid w:val="00933C4D"/>
    <w:rsid w:val="00933C92"/>
    <w:rsid w:val="00933DBC"/>
    <w:rsid w:val="0093447C"/>
    <w:rsid w:val="00936305"/>
    <w:rsid w:val="009363B1"/>
    <w:rsid w:val="009366D3"/>
    <w:rsid w:val="00936B6E"/>
    <w:rsid w:val="00937642"/>
    <w:rsid w:val="00937F82"/>
    <w:rsid w:val="00940566"/>
    <w:rsid w:val="00940B43"/>
    <w:rsid w:val="00940EF8"/>
    <w:rsid w:val="009410E1"/>
    <w:rsid w:val="00941C3A"/>
    <w:rsid w:val="00941FA3"/>
    <w:rsid w:val="009421A3"/>
    <w:rsid w:val="0094325B"/>
    <w:rsid w:val="0094335F"/>
    <w:rsid w:val="0094365A"/>
    <w:rsid w:val="00943F19"/>
    <w:rsid w:val="009443D3"/>
    <w:rsid w:val="009457A6"/>
    <w:rsid w:val="0094589A"/>
    <w:rsid w:val="00945AA1"/>
    <w:rsid w:val="00945AF7"/>
    <w:rsid w:val="00946001"/>
    <w:rsid w:val="00946610"/>
    <w:rsid w:val="00946A98"/>
    <w:rsid w:val="009472F6"/>
    <w:rsid w:val="009509F2"/>
    <w:rsid w:val="00951150"/>
    <w:rsid w:val="0095144D"/>
    <w:rsid w:val="00951513"/>
    <w:rsid w:val="009515B6"/>
    <w:rsid w:val="00952345"/>
    <w:rsid w:val="00952805"/>
    <w:rsid w:val="009528A5"/>
    <w:rsid w:val="00952999"/>
    <w:rsid w:val="00952B46"/>
    <w:rsid w:val="00952BD0"/>
    <w:rsid w:val="00952FD4"/>
    <w:rsid w:val="009537B0"/>
    <w:rsid w:val="0095396D"/>
    <w:rsid w:val="00953B7B"/>
    <w:rsid w:val="0095457E"/>
    <w:rsid w:val="009546C5"/>
    <w:rsid w:val="009558B9"/>
    <w:rsid w:val="00955B7A"/>
    <w:rsid w:val="00955C47"/>
    <w:rsid w:val="00955EBA"/>
    <w:rsid w:val="00955F88"/>
    <w:rsid w:val="009562AD"/>
    <w:rsid w:val="00956841"/>
    <w:rsid w:val="00957B7D"/>
    <w:rsid w:val="00957C8F"/>
    <w:rsid w:val="009610B7"/>
    <w:rsid w:val="00961321"/>
    <w:rsid w:val="00961594"/>
    <w:rsid w:val="009619B2"/>
    <w:rsid w:val="00961B0E"/>
    <w:rsid w:val="00962351"/>
    <w:rsid w:val="0096266A"/>
    <w:rsid w:val="009635A3"/>
    <w:rsid w:val="00963B5B"/>
    <w:rsid w:val="00963FFD"/>
    <w:rsid w:val="00964116"/>
    <w:rsid w:val="00964475"/>
    <w:rsid w:val="00964533"/>
    <w:rsid w:val="0096554B"/>
    <w:rsid w:val="0096555D"/>
    <w:rsid w:val="009656A7"/>
    <w:rsid w:val="00965EA5"/>
    <w:rsid w:val="00965FA1"/>
    <w:rsid w:val="00966193"/>
    <w:rsid w:val="00967438"/>
    <w:rsid w:val="00967782"/>
    <w:rsid w:val="00967B2D"/>
    <w:rsid w:val="00967D33"/>
    <w:rsid w:val="00970464"/>
    <w:rsid w:val="009708A3"/>
    <w:rsid w:val="009708A9"/>
    <w:rsid w:val="009708F9"/>
    <w:rsid w:val="0097097E"/>
    <w:rsid w:val="00970AE1"/>
    <w:rsid w:val="00970F6A"/>
    <w:rsid w:val="009715E6"/>
    <w:rsid w:val="009716DC"/>
    <w:rsid w:val="0097224C"/>
    <w:rsid w:val="009722A6"/>
    <w:rsid w:val="00972935"/>
    <w:rsid w:val="00972B23"/>
    <w:rsid w:val="00973718"/>
    <w:rsid w:val="0097442C"/>
    <w:rsid w:val="00974494"/>
    <w:rsid w:val="00974AAE"/>
    <w:rsid w:val="00974FB8"/>
    <w:rsid w:val="00975722"/>
    <w:rsid w:val="00975744"/>
    <w:rsid w:val="00976A6B"/>
    <w:rsid w:val="00976F59"/>
    <w:rsid w:val="0097739B"/>
    <w:rsid w:val="00977694"/>
    <w:rsid w:val="00977794"/>
    <w:rsid w:val="009777B8"/>
    <w:rsid w:val="00977F12"/>
    <w:rsid w:val="009809B0"/>
    <w:rsid w:val="00980C02"/>
    <w:rsid w:val="009810AD"/>
    <w:rsid w:val="00981D3F"/>
    <w:rsid w:val="00982D4A"/>
    <w:rsid w:val="00983881"/>
    <w:rsid w:val="00983ACB"/>
    <w:rsid w:val="00983F94"/>
    <w:rsid w:val="009840E0"/>
    <w:rsid w:val="009846CA"/>
    <w:rsid w:val="00984C10"/>
    <w:rsid w:val="0098512E"/>
    <w:rsid w:val="009851A7"/>
    <w:rsid w:val="009855D2"/>
    <w:rsid w:val="00986ADD"/>
    <w:rsid w:val="00987B3C"/>
    <w:rsid w:val="00987BEF"/>
    <w:rsid w:val="00987D37"/>
    <w:rsid w:val="00987FBE"/>
    <w:rsid w:val="00990236"/>
    <w:rsid w:val="0099097E"/>
    <w:rsid w:val="00990CEB"/>
    <w:rsid w:val="0099105A"/>
    <w:rsid w:val="00991DAC"/>
    <w:rsid w:val="00991DE0"/>
    <w:rsid w:val="00992340"/>
    <w:rsid w:val="009927A8"/>
    <w:rsid w:val="009939B3"/>
    <w:rsid w:val="00993A53"/>
    <w:rsid w:val="00993D1E"/>
    <w:rsid w:val="00993FE6"/>
    <w:rsid w:val="009940C1"/>
    <w:rsid w:val="00994367"/>
    <w:rsid w:val="009943F6"/>
    <w:rsid w:val="00994552"/>
    <w:rsid w:val="00994569"/>
    <w:rsid w:val="009945F4"/>
    <w:rsid w:val="00994893"/>
    <w:rsid w:val="00995C59"/>
    <w:rsid w:val="00995C77"/>
    <w:rsid w:val="00995CC1"/>
    <w:rsid w:val="00995F3F"/>
    <w:rsid w:val="0099686E"/>
    <w:rsid w:val="00996E40"/>
    <w:rsid w:val="00997A99"/>
    <w:rsid w:val="00997CD0"/>
    <w:rsid w:val="00997EB6"/>
    <w:rsid w:val="009A043C"/>
    <w:rsid w:val="009A0C7E"/>
    <w:rsid w:val="009A0E6D"/>
    <w:rsid w:val="009A1306"/>
    <w:rsid w:val="009A1364"/>
    <w:rsid w:val="009A1AB0"/>
    <w:rsid w:val="009A1F0C"/>
    <w:rsid w:val="009A2EEF"/>
    <w:rsid w:val="009A33FE"/>
    <w:rsid w:val="009A382B"/>
    <w:rsid w:val="009A3A27"/>
    <w:rsid w:val="009A4432"/>
    <w:rsid w:val="009A4AEF"/>
    <w:rsid w:val="009A4DFC"/>
    <w:rsid w:val="009A4E39"/>
    <w:rsid w:val="009A5D5D"/>
    <w:rsid w:val="009A5F64"/>
    <w:rsid w:val="009A60AC"/>
    <w:rsid w:val="009A70E4"/>
    <w:rsid w:val="009A7432"/>
    <w:rsid w:val="009A7E1B"/>
    <w:rsid w:val="009B0293"/>
    <w:rsid w:val="009B163E"/>
    <w:rsid w:val="009B1796"/>
    <w:rsid w:val="009B1998"/>
    <w:rsid w:val="009B21F6"/>
    <w:rsid w:val="009B2315"/>
    <w:rsid w:val="009B2904"/>
    <w:rsid w:val="009B3535"/>
    <w:rsid w:val="009B3885"/>
    <w:rsid w:val="009B44A8"/>
    <w:rsid w:val="009B4756"/>
    <w:rsid w:val="009B4960"/>
    <w:rsid w:val="009B4F3B"/>
    <w:rsid w:val="009B522F"/>
    <w:rsid w:val="009B565A"/>
    <w:rsid w:val="009B5B58"/>
    <w:rsid w:val="009B5D5F"/>
    <w:rsid w:val="009B5FD9"/>
    <w:rsid w:val="009B6D04"/>
    <w:rsid w:val="009B6F0E"/>
    <w:rsid w:val="009B6F52"/>
    <w:rsid w:val="009B7396"/>
    <w:rsid w:val="009B7868"/>
    <w:rsid w:val="009C07D5"/>
    <w:rsid w:val="009C093F"/>
    <w:rsid w:val="009C3902"/>
    <w:rsid w:val="009C3E5F"/>
    <w:rsid w:val="009C3F94"/>
    <w:rsid w:val="009C4339"/>
    <w:rsid w:val="009C4A3E"/>
    <w:rsid w:val="009C587D"/>
    <w:rsid w:val="009C6238"/>
    <w:rsid w:val="009C6898"/>
    <w:rsid w:val="009C71E9"/>
    <w:rsid w:val="009C7359"/>
    <w:rsid w:val="009C7C06"/>
    <w:rsid w:val="009D0658"/>
    <w:rsid w:val="009D08C5"/>
    <w:rsid w:val="009D152A"/>
    <w:rsid w:val="009D175D"/>
    <w:rsid w:val="009D189D"/>
    <w:rsid w:val="009D1991"/>
    <w:rsid w:val="009D1F45"/>
    <w:rsid w:val="009D1F80"/>
    <w:rsid w:val="009D1FD1"/>
    <w:rsid w:val="009D29C6"/>
    <w:rsid w:val="009D2B00"/>
    <w:rsid w:val="009D361C"/>
    <w:rsid w:val="009D38FB"/>
    <w:rsid w:val="009D3FA6"/>
    <w:rsid w:val="009D434F"/>
    <w:rsid w:val="009D454C"/>
    <w:rsid w:val="009D4C12"/>
    <w:rsid w:val="009D4D6B"/>
    <w:rsid w:val="009D5A39"/>
    <w:rsid w:val="009D5B79"/>
    <w:rsid w:val="009D5C8C"/>
    <w:rsid w:val="009D6443"/>
    <w:rsid w:val="009D67A1"/>
    <w:rsid w:val="009D69FC"/>
    <w:rsid w:val="009D6AD1"/>
    <w:rsid w:val="009D72DB"/>
    <w:rsid w:val="009D77A7"/>
    <w:rsid w:val="009E1C60"/>
    <w:rsid w:val="009E21D6"/>
    <w:rsid w:val="009E2F05"/>
    <w:rsid w:val="009E2F65"/>
    <w:rsid w:val="009E314C"/>
    <w:rsid w:val="009E3265"/>
    <w:rsid w:val="009E40A5"/>
    <w:rsid w:val="009E40B3"/>
    <w:rsid w:val="009E44A3"/>
    <w:rsid w:val="009E44CD"/>
    <w:rsid w:val="009E5136"/>
    <w:rsid w:val="009E5E25"/>
    <w:rsid w:val="009E6022"/>
    <w:rsid w:val="009E6CA5"/>
    <w:rsid w:val="009F0B7E"/>
    <w:rsid w:val="009F1EBC"/>
    <w:rsid w:val="009F267C"/>
    <w:rsid w:val="009F2BC1"/>
    <w:rsid w:val="009F2D2A"/>
    <w:rsid w:val="009F3282"/>
    <w:rsid w:val="009F4A5B"/>
    <w:rsid w:val="009F5093"/>
    <w:rsid w:val="009F5413"/>
    <w:rsid w:val="009F56B1"/>
    <w:rsid w:val="009F6216"/>
    <w:rsid w:val="009F646F"/>
    <w:rsid w:val="009F7713"/>
    <w:rsid w:val="009F7C6C"/>
    <w:rsid w:val="009F7D9F"/>
    <w:rsid w:val="00A00596"/>
    <w:rsid w:val="00A008B6"/>
    <w:rsid w:val="00A00CA9"/>
    <w:rsid w:val="00A0117C"/>
    <w:rsid w:val="00A022BC"/>
    <w:rsid w:val="00A02332"/>
    <w:rsid w:val="00A0257E"/>
    <w:rsid w:val="00A027BE"/>
    <w:rsid w:val="00A02CD8"/>
    <w:rsid w:val="00A02E25"/>
    <w:rsid w:val="00A030C2"/>
    <w:rsid w:val="00A03280"/>
    <w:rsid w:val="00A033EA"/>
    <w:rsid w:val="00A035FB"/>
    <w:rsid w:val="00A03A94"/>
    <w:rsid w:val="00A03DDF"/>
    <w:rsid w:val="00A03F2D"/>
    <w:rsid w:val="00A04947"/>
    <w:rsid w:val="00A050A4"/>
    <w:rsid w:val="00A0516A"/>
    <w:rsid w:val="00A0565D"/>
    <w:rsid w:val="00A05F47"/>
    <w:rsid w:val="00A06B61"/>
    <w:rsid w:val="00A071E3"/>
    <w:rsid w:val="00A07655"/>
    <w:rsid w:val="00A103D1"/>
    <w:rsid w:val="00A106D3"/>
    <w:rsid w:val="00A106F3"/>
    <w:rsid w:val="00A11023"/>
    <w:rsid w:val="00A119A4"/>
    <w:rsid w:val="00A11AE3"/>
    <w:rsid w:val="00A136A8"/>
    <w:rsid w:val="00A1398F"/>
    <w:rsid w:val="00A13C96"/>
    <w:rsid w:val="00A13F6E"/>
    <w:rsid w:val="00A152EB"/>
    <w:rsid w:val="00A15B07"/>
    <w:rsid w:val="00A1602F"/>
    <w:rsid w:val="00A1640B"/>
    <w:rsid w:val="00A1715F"/>
    <w:rsid w:val="00A17630"/>
    <w:rsid w:val="00A20171"/>
    <w:rsid w:val="00A20BA3"/>
    <w:rsid w:val="00A2110C"/>
    <w:rsid w:val="00A212ED"/>
    <w:rsid w:val="00A2220E"/>
    <w:rsid w:val="00A22786"/>
    <w:rsid w:val="00A22C1C"/>
    <w:rsid w:val="00A22C6B"/>
    <w:rsid w:val="00A233F8"/>
    <w:rsid w:val="00A23F2F"/>
    <w:rsid w:val="00A275CD"/>
    <w:rsid w:val="00A3027D"/>
    <w:rsid w:val="00A30B1A"/>
    <w:rsid w:val="00A30E61"/>
    <w:rsid w:val="00A3110C"/>
    <w:rsid w:val="00A3114F"/>
    <w:rsid w:val="00A313C8"/>
    <w:rsid w:val="00A3161E"/>
    <w:rsid w:val="00A316F3"/>
    <w:rsid w:val="00A31A95"/>
    <w:rsid w:val="00A32409"/>
    <w:rsid w:val="00A32476"/>
    <w:rsid w:val="00A326EC"/>
    <w:rsid w:val="00A329B9"/>
    <w:rsid w:val="00A32C45"/>
    <w:rsid w:val="00A331DC"/>
    <w:rsid w:val="00A337FA"/>
    <w:rsid w:val="00A3393E"/>
    <w:rsid w:val="00A339D6"/>
    <w:rsid w:val="00A33A2D"/>
    <w:rsid w:val="00A34328"/>
    <w:rsid w:val="00A349FA"/>
    <w:rsid w:val="00A35315"/>
    <w:rsid w:val="00A3613A"/>
    <w:rsid w:val="00A36FDE"/>
    <w:rsid w:val="00A37370"/>
    <w:rsid w:val="00A37A54"/>
    <w:rsid w:val="00A37C4D"/>
    <w:rsid w:val="00A37CD7"/>
    <w:rsid w:val="00A407F0"/>
    <w:rsid w:val="00A40F15"/>
    <w:rsid w:val="00A4104D"/>
    <w:rsid w:val="00A41068"/>
    <w:rsid w:val="00A41A65"/>
    <w:rsid w:val="00A41AE5"/>
    <w:rsid w:val="00A41FD2"/>
    <w:rsid w:val="00A42647"/>
    <w:rsid w:val="00A428F6"/>
    <w:rsid w:val="00A429CF"/>
    <w:rsid w:val="00A42F16"/>
    <w:rsid w:val="00A4334D"/>
    <w:rsid w:val="00A436B0"/>
    <w:rsid w:val="00A43954"/>
    <w:rsid w:val="00A43DA5"/>
    <w:rsid w:val="00A442FF"/>
    <w:rsid w:val="00A4468D"/>
    <w:rsid w:val="00A44864"/>
    <w:rsid w:val="00A44ACC"/>
    <w:rsid w:val="00A44E28"/>
    <w:rsid w:val="00A44F73"/>
    <w:rsid w:val="00A44F8A"/>
    <w:rsid w:val="00A45E32"/>
    <w:rsid w:val="00A4635C"/>
    <w:rsid w:val="00A46651"/>
    <w:rsid w:val="00A46768"/>
    <w:rsid w:val="00A471B3"/>
    <w:rsid w:val="00A47766"/>
    <w:rsid w:val="00A51328"/>
    <w:rsid w:val="00A51AF8"/>
    <w:rsid w:val="00A52217"/>
    <w:rsid w:val="00A52487"/>
    <w:rsid w:val="00A528FF"/>
    <w:rsid w:val="00A53326"/>
    <w:rsid w:val="00A53A5B"/>
    <w:rsid w:val="00A54028"/>
    <w:rsid w:val="00A540A9"/>
    <w:rsid w:val="00A548AA"/>
    <w:rsid w:val="00A54909"/>
    <w:rsid w:val="00A5492A"/>
    <w:rsid w:val="00A55469"/>
    <w:rsid w:val="00A554FB"/>
    <w:rsid w:val="00A557CE"/>
    <w:rsid w:val="00A560DE"/>
    <w:rsid w:val="00A57B48"/>
    <w:rsid w:val="00A57D8D"/>
    <w:rsid w:val="00A600EF"/>
    <w:rsid w:val="00A609AC"/>
    <w:rsid w:val="00A621AC"/>
    <w:rsid w:val="00A621ED"/>
    <w:rsid w:val="00A623F0"/>
    <w:rsid w:val="00A62805"/>
    <w:rsid w:val="00A62D0B"/>
    <w:rsid w:val="00A64FCA"/>
    <w:rsid w:val="00A65421"/>
    <w:rsid w:val="00A6547B"/>
    <w:rsid w:val="00A655D0"/>
    <w:rsid w:val="00A65650"/>
    <w:rsid w:val="00A65D4F"/>
    <w:rsid w:val="00A66373"/>
    <w:rsid w:val="00A66419"/>
    <w:rsid w:val="00A6641C"/>
    <w:rsid w:val="00A66A70"/>
    <w:rsid w:val="00A671A1"/>
    <w:rsid w:val="00A676CC"/>
    <w:rsid w:val="00A679D0"/>
    <w:rsid w:val="00A7086C"/>
    <w:rsid w:val="00A708F4"/>
    <w:rsid w:val="00A71B0F"/>
    <w:rsid w:val="00A7200B"/>
    <w:rsid w:val="00A724C9"/>
    <w:rsid w:val="00A72AAB"/>
    <w:rsid w:val="00A744A1"/>
    <w:rsid w:val="00A74544"/>
    <w:rsid w:val="00A75135"/>
    <w:rsid w:val="00A75EBE"/>
    <w:rsid w:val="00A76120"/>
    <w:rsid w:val="00A76CC1"/>
    <w:rsid w:val="00A76D4F"/>
    <w:rsid w:val="00A77663"/>
    <w:rsid w:val="00A7782A"/>
    <w:rsid w:val="00A77A7A"/>
    <w:rsid w:val="00A77D16"/>
    <w:rsid w:val="00A8020D"/>
    <w:rsid w:val="00A80DAA"/>
    <w:rsid w:val="00A80FA2"/>
    <w:rsid w:val="00A811EC"/>
    <w:rsid w:val="00A81A92"/>
    <w:rsid w:val="00A82296"/>
    <w:rsid w:val="00A82340"/>
    <w:rsid w:val="00A83759"/>
    <w:rsid w:val="00A839FF"/>
    <w:rsid w:val="00A83DB5"/>
    <w:rsid w:val="00A8455A"/>
    <w:rsid w:val="00A858C6"/>
    <w:rsid w:val="00A85F48"/>
    <w:rsid w:val="00A86F6A"/>
    <w:rsid w:val="00A872FB"/>
    <w:rsid w:val="00A876C3"/>
    <w:rsid w:val="00A8773E"/>
    <w:rsid w:val="00A87A2A"/>
    <w:rsid w:val="00A90184"/>
    <w:rsid w:val="00A902A2"/>
    <w:rsid w:val="00A90781"/>
    <w:rsid w:val="00A90969"/>
    <w:rsid w:val="00A91589"/>
    <w:rsid w:val="00A91616"/>
    <w:rsid w:val="00A92305"/>
    <w:rsid w:val="00A924E4"/>
    <w:rsid w:val="00A92678"/>
    <w:rsid w:val="00A92D6D"/>
    <w:rsid w:val="00A92E25"/>
    <w:rsid w:val="00A93835"/>
    <w:rsid w:val="00A93BFD"/>
    <w:rsid w:val="00A94459"/>
    <w:rsid w:val="00A9528B"/>
    <w:rsid w:val="00A95713"/>
    <w:rsid w:val="00A95CB5"/>
    <w:rsid w:val="00A967AE"/>
    <w:rsid w:val="00A96B81"/>
    <w:rsid w:val="00A96BD8"/>
    <w:rsid w:val="00A972FB"/>
    <w:rsid w:val="00A9754C"/>
    <w:rsid w:val="00AA0373"/>
    <w:rsid w:val="00AA09A7"/>
    <w:rsid w:val="00AA0BE6"/>
    <w:rsid w:val="00AA0FE2"/>
    <w:rsid w:val="00AA1D72"/>
    <w:rsid w:val="00AA1D92"/>
    <w:rsid w:val="00AA1EDA"/>
    <w:rsid w:val="00AA1EDC"/>
    <w:rsid w:val="00AA2305"/>
    <w:rsid w:val="00AA2532"/>
    <w:rsid w:val="00AA269F"/>
    <w:rsid w:val="00AA37FC"/>
    <w:rsid w:val="00AA3A8B"/>
    <w:rsid w:val="00AA526E"/>
    <w:rsid w:val="00AA52AA"/>
    <w:rsid w:val="00AA53A3"/>
    <w:rsid w:val="00AA6123"/>
    <w:rsid w:val="00AA623F"/>
    <w:rsid w:val="00AA6887"/>
    <w:rsid w:val="00AA69A5"/>
    <w:rsid w:val="00AA6CA6"/>
    <w:rsid w:val="00AA6DF6"/>
    <w:rsid w:val="00AA7334"/>
    <w:rsid w:val="00AA74C0"/>
    <w:rsid w:val="00AA765B"/>
    <w:rsid w:val="00AA7938"/>
    <w:rsid w:val="00AA79CA"/>
    <w:rsid w:val="00AB04CF"/>
    <w:rsid w:val="00AB10E9"/>
    <w:rsid w:val="00AB130D"/>
    <w:rsid w:val="00AB1EAB"/>
    <w:rsid w:val="00AB21B9"/>
    <w:rsid w:val="00AB2934"/>
    <w:rsid w:val="00AB2AB1"/>
    <w:rsid w:val="00AB2C2A"/>
    <w:rsid w:val="00AB312D"/>
    <w:rsid w:val="00AB31CC"/>
    <w:rsid w:val="00AB3696"/>
    <w:rsid w:val="00AB3790"/>
    <w:rsid w:val="00AB38BE"/>
    <w:rsid w:val="00AB3900"/>
    <w:rsid w:val="00AB3F8B"/>
    <w:rsid w:val="00AB45C8"/>
    <w:rsid w:val="00AB4781"/>
    <w:rsid w:val="00AB479E"/>
    <w:rsid w:val="00AB4B00"/>
    <w:rsid w:val="00AB519E"/>
    <w:rsid w:val="00AB5634"/>
    <w:rsid w:val="00AB56CC"/>
    <w:rsid w:val="00AB57A8"/>
    <w:rsid w:val="00AB69CF"/>
    <w:rsid w:val="00AB733F"/>
    <w:rsid w:val="00AB7372"/>
    <w:rsid w:val="00AB7473"/>
    <w:rsid w:val="00AB7D6B"/>
    <w:rsid w:val="00AB7DE7"/>
    <w:rsid w:val="00AB7E4D"/>
    <w:rsid w:val="00AC0333"/>
    <w:rsid w:val="00AC0A5A"/>
    <w:rsid w:val="00AC1B6D"/>
    <w:rsid w:val="00AC1D28"/>
    <w:rsid w:val="00AC2302"/>
    <w:rsid w:val="00AC24D7"/>
    <w:rsid w:val="00AC3BFE"/>
    <w:rsid w:val="00AC3CE5"/>
    <w:rsid w:val="00AC3D86"/>
    <w:rsid w:val="00AC40D9"/>
    <w:rsid w:val="00AC4B8B"/>
    <w:rsid w:val="00AC5150"/>
    <w:rsid w:val="00AC5377"/>
    <w:rsid w:val="00AC5EDC"/>
    <w:rsid w:val="00AC68CA"/>
    <w:rsid w:val="00AC6ADB"/>
    <w:rsid w:val="00AC7315"/>
    <w:rsid w:val="00AC7440"/>
    <w:rsid w:val="00AC7BF5"/>
    <w:rsid w:val="00AC7C6E"/>
    <w:rsid w:val="00AD0248"/>
    <w:rsid w:val="00AD027E"/>
    <w:rsid w:val="00AD0AC9"/>
    <w:rsid w:val="00AD0CEE"/>
    <w:rsid w:val="00AD2C06"/>
    <w:rsid w:val="00AD42F5"/>
    <w:rsid w:val="00AD4547"/>
    <w:rsid w:val="00AD533F"/>
    <w:rsid w:val="00AD5BB2"/>
    <w:rsid w:val="00AD6524"/>
    <w:rsid w:val="00AD66D5"/>
    <w:rsid w:val="00AD6C21"/>
    <w:rsid w:val="00AD7E35"/>
    <w:rsid w:val="00AD7FEF"/>
    <w:rsid w:val="00AE03C0"/>
    <w:rsid w:val="00AE0B53"/>
    <w:rsid w:val="00AE0DF2"/>
    <w:rsid w:val="00AE10ED"/>
    <w:rsid w:val="00AE17BE"/>
    <w:rsid w:val="00AE182C"/>
    <w:rsid w:val="00AE2035"/>
    <w:rsid w:val="00AE28CD"/>
    <w:rsid w:val="00AE2A06"/>
    <w:rsid w:val="00AE2E85"/>
    <w:rsid w:val="00AE2FDF"/>
    <w:rsid w:val="00AE30F6"/>
    <w:rsid w:val="00AE360A"/>
    <w:rsid w:val="00AE37F7"/>
    <w:rsid w:val="00AE49EE"/>
    <w:rsid w:val="00AE4C4D"/>
    <w:rsid w:val="00AE582A"/>
    <w:rsid w:val="00AE584D"/>
    <w:rsid w:val="00AE59D7"/>
    <w:rsid w:val="00AE59EB"/>
    <w:rsid w:val="00AE6130"/>
    <w:rsid w:val="00AE61E2"/>
    <w:rsid w:val="00AE66BF"/>
    <w:rsid w:val="00AE72C8"/>
    <w:rsid w:val="00AE76E2"/>
    <w:rsid w:val="00AE7902"/>
    <w:rsid w:val="00AF003E"/>
    <w:rsid w:val="00AF0397"/>
    <w:rsid w:val="00AF058C"/>
    <w:rsid w:val="00AF0711"/>
    <w:rsid w:val="00AF0EE1"/>
    <w:rsid w:val="00AF14C1"/>
    <w:rsid w:val="00AF1A7F"/>
    <w:rsid w:val="00AF1AF4"/>
    <w:rsid w:val="00AF1B60"/>
    <w:rsid w:val="00AF1B85"/>
    <w:rsid w:val="00AF1DB2"/>
    <w:rsid w:val="00AF21D3"/>
    <w:rsid w:val="00AF264A"/>
    <w:rsid w:val="00AF2CAF"/>
    <w:rsid w:val="00AF2EA0"/>
    <w:rsid w:val="00AF301E"/>
    <w:rsid w:val="00AF30A3"/>
    <w:rsid w:val="00AF3B69"/>
    <w:rsid w:val="00AF426C"/>
    <w:rsid w:val="00AF4734"/>
    <w:rsid w:val="00AF4954"/>
    <w:rsid w:val="00AF4B1E"/>
    <w:rsid w:val="00AF50B7"/>
    <w:rsid w:val="00AF5F05"/>
    <w:rsid w:val="00AF6265"/>
    <w:rsid w:val="00AF66D7"/>
    <w:rsid w:val="00AF66F2"/>
    <w:rsid w:val="00AF6DC9"/>
    <w:rsid w:val="00AF6F0E"/>
    <w:rsid w:val="00AF7719"/>
    <w:rsid w:val="00AF78AE"/>
    <w:rsid w:val="00AF7D0E"/>
    <w:rsid w:val="00B0007C"/>
    <w:rsid w:val="00B00160"/>
    <w:rsid w:val="00B006D6"/>
    <w:rsid w:val="00B00F48"/>
    <w:rsid w:val="00B01310"/>
    <w:rsid w:val="00B01C98"/>
    <w:rsid w:val="00B01E26"/>
    <w:rsid w:val="00B02270"/>
    <w:rsid w:val="00B035B0"/>
    <w:rsid w:val="00B03710"/>
    <w:rsid w:val="00B03C52"/>
    <w:rsid w:val="00B03F93"/>
    <w:rsid w:val="00B04199"/>
    <w:rsid w:val="00B044E7"/>
    <w:rsid w:val="00B051F5"/>
    <w:rsid w:val="00B0528D"/>
    <w:rsid w:val="00B05432"/>
    <w:rsid w:val="00B05490"/>
    <w:rsid w:val="00B05FEF"/>
    <w:rsid w:val="00B070B8"/>
    <w:rsid w:val="00B07200"/>
    <w:rsid w:val="00B0794D"/>
    <w:rsid w:val="00B07B45"/>
    <w:rsid w:val="00B10844"/>
    <w:rsid w:val="00B10A72"/>
    <w:rsid w:val="00B10AC3"/>
    <w:rsid w:val="00B10E76"/>
    <w:rsid w:val="00B11501"/>
    <w:rsid w:val="00B115BC"/>
    <w:rsid w:val="00B12076"/>
    <w:rsid w:val="00B1289C"/>
    <w:rsid w:val="00B13577"/>
    <w:rsid w:val="00B13988"/>
    <w:rsid w:val="00B147A8"/>
    <w:rsid w:val="00B15690"/>
    <w:rsid w:val="00B1607B"/>
    <w:rsid w:val="00B16B32"/>
    <w:rsid w:val="00B16C06"/>
    <w:rsid w:val="00B16F00"/>
    <w:rsid w:val="00B16F78"/>
    <w:rsid w:val="00B20485"/>
    <w:rsid w:val="00B20908"/>
    <w:rsid w:val="00B216F3"/>
    <w:rsid w:val="00B21C0F"/>
    <w:rsid w:val="00B21D14"/>
    <w:rsid w:val="00B22515"/>
    <w:rsid w:val="00B22B5B"/>
    <w:rsid w:val="00B22E22"/>
    <w:rsid w:val="00B24001"/>
    <w:rsid w:val="00B24BB0"/>
    <w:rsid w:val="00B25523"/>
    <w:rsid w:val="00B25AB5"/>
    <w:rsid w:val="00B2644B"/>
    <w:rsid w:val="00B278B9"/>
    <w:rsid w:val="00B3065E"/>
    <w:rsid w:val="00B30716"/>
    <w:rsid w:val="00B310F1"/>
    <w:rsid w:val="00B3112A"/>
    <w:rsid w:val="00B31E6C"/>
    <w:rsid w:val="00B321A8"/>
    <w:rsid w:val="00B321B6"/>
    <w:rsid w:val="00B321F7"/>
    <w:rsid w:val="00B32876"/>
    <w:rsid w:val="00B32C5F"/>
    <w:rsid w:val="00B339EF"/>
    <w:rsid w:val="00B33DFF"/>
    <w:rsid w:val="00B3411A"/>
    <w:rsid w:val="00B3439B"/>
    <w:rsid w:val="00B351A5"/>
    <w:rsid w:val="00B352CC"/>
    <w:rsid w:val="00B352D3"/>
    <w:rsid w:val="00B35488"/>
    <w:rsid w:val="00B35A66"/>
    <w:rsid w:val="00B35BEA"/>
    <w:rsid w:val="00B35F17"/>
    <w:rsid w:val="00B36288"/>
    <w:rsid w:val="00B362D5"/>
    <w:rsid w:val="00B36BBA"/>
    <w:rsid w:val="00B372B1"/>
    <w:rsid w:val="00B37BFD"/>
    <w:rsid w:val="00B409E6"/>
    <w:rsid w:val="00B40EAE"/>
    <w:rsid w:val="00B41281"/>
    <w:rsid w:val="00B424F0"/>
    <w:rsid w:val="00B42612"/>
    <w:rsid w:val="00B42AF2"/>
    <w:rsid w:val="00B42C73"/>
    <w:rsid w:val="00B42CDF"/>
    <w:rsid w:val="00B42E34"/>
    <w:rsid w:val="00B43141"/>
    <w:rsid w:val="00B43ABC"/>
    <w:rsid w:val="00B44099"/>
    <w:rsid w:val="00B44293"/>
    <w:rsid w:val="00B445C8"/>
    <w:rsid w:val="00B456DD"/>
    <w:rsid w:val="00B458CE"/>
    <w:rsid w:val="00B45F1C"/>
    <w:rsid w:val="00B464A5"/>
    <w:rsid w:val="00B465E1"/>
    <w:rsid w:val="00B475D3"/>
    <w:rsid w:val="00B47763"/>
    <w:rsid w:val="00B50619"/>
    <w:rsid w:val="00B506EC"/>
    <w:rsid w:val="00B507F7"/>
    <w:rsid w:val="00B50E58"/>
    <w:rsid w:val="00B522D2"/>
    <w:rsid w:val="00B525E1"/>
    <w:rsid w:val="00B52644"/>
    <w:rsid w:val="00B52666"/>
    <w:rsid w:val="00B52B8E"/>
    <w:rsid w:val="00B52D49"/>
    <w:rsid w:val="00B539B6"/>
    <w:rsid w:val="00B53F1C"/>
    <w:rsid w:val="00B53FCA"/>
    <w:rsid w:val="00B548E1"/>
    <w:rsid w:val="00B549E1"/>
    <w:rsid w:val="00B55538"/>
    <w:rsid w:val="00B565D4"/>
    <w:rsid w:val="00B56780"/>
    <w:rsid w:val="00B568D8"/>
    <w:rsid w:val="00B56B97"/>
    <w:rsid w:val="00B56BEB"/>
    <w:rsid w:val="00B56D75"/>
    <w:rsid w:val="00B56E6B"/>
    <w:rsid w:val="00B572EC"/>
    <w:rsid w:val="00B573D0"/>
    <w:rsid w:val="00B574F3"/>
    <w:rsid w:val="00B57787"/>
    <w:rsid w:val="00B57D7C"/>
    <w:rsid w:val="00B60038"/>
    <w:rsid w:val="00B600F0"/>
    <w:rsid w:val="00B602D3"/>
    <w:rsid w:val="00B60F37"/>
    <w:rsid w:val="00B60F68"/>
    <w:rsid w:val="00B6179D"/>
    <w:rsid w:val="00B617F2"/>
    <w:rsid w:val="00B61830"/>
    <w:rsid w:val="00B61D34"/>
    <w:rsid w:val="00B61D70"/>
    <w:rsid w:val="00B63049"/>
    <w:rsid w:val="00B63075"/>
    <w:rsid w:val="00B63159"/>
    <w:rsid w:val="00B63211"/>
    <w:rsid w:val="00B63E05"/>
    <w:rsid w:val="00B63EC9"/>
    <w:rsid w:val="00B64331"/>
    <w:rsid w:val="00B6525A"/>
    <w:rsid w:val="00B65540"/>
    <w:rsid w:val="00B659FB"/>
    <w:rsid w:val="00B65BD0"/>
    <w:rsid w:val="00B662B1"/>
    <w:rsid w:val="00B669DA"/>
    <w:rsid w:val="00B67B06"/>
    <w:rsid w:val="00B70572"/>
    <w:rsid w:val="00B70777"/>
    <w:rsid w:val="00B70AB0"/>
    <w:rsid w:val="00B70FD0"/>
    <w:rsid w:val="00B7101A"/>
    <w:rsid w:val="00B71537"/>
    <w:rsid w:val="00B715A3"/>
    <w:rsid w:val="00B716DE"/>
    <w:rsid w:val="00B717AD"/>
    <w:rsid w:val="00B726B2"/>
    <w:rsid w:val="00B727A0"/>
    <w:rsid w:val="00B73046"/>
    <w:rsid w:val="00B73723"/>
    <w:rsid w:val="00B73D1C"/>
    <w:rsid w:val="00B74798"/>
    <w:rsid w:val="00B74BAB"/>
    <w:rsid w:val="00B74CB2"/>
    <w:rsid w:val="00B74E95"/>
    <w:rsid w:val="00B75B97"/>
    <w:rsid w:val="00B75CE8"/>
    <w:rsid w:val="00B76027"/>
    <w:rsid w:val="00B761FA"/>
    <w:rsid w:val="00B76208"/>
    <w:rsid w:val="00B76FA6"/>
    <w:rsid w:val="00B77935"/>
    <w:rsid w:val="00B8048B"/>
    <w:rsid w:val="00B805D3"/>
    <w:rsid w:val="00B809D7"/>
    <w:rsid w:val="00B81418"/>
    <w:rsid w:val="00B81926"/>
    <w:rsid w:val="00B825D4"/>
    <w:rsid w:val="00B826C0"/>
    <w:rsid w:val="00B8294E"/>
    <w:rsid w:val="00B82B1F"/>
    <w:rsid w:val="00B82E7A"/>
    <w:rsid w:val="00B834A5"/>
    <w:rsid w:val="00B837E2"/>
    <w:rsid w:val="00B83D7B"/>
    <w:rsid w:val="00B840B8"/>
    <w:rsid w:val="00B8469E"/>
    <w:rsid w:val="00B84739"/>
    <w:rsid w:val="00B84A52"/>
    <w:rsid w:val="00B84D49"/>
    <w:rsid w:val="00B84F65"/>
    <w:rsid w:val="00B8505D"/>
    <w:rsid w:val="00B855CC"/>
    <w:rsid w:val="00B855D7"/>
    <w:rsid w:val="00B858D4"/>
    <w:rsid w:val="00B86E47"/>
    <w:rsid w:val="00B8700B"/>
    <w:rsid w:val="00B87F90"/>
    <w:rsid w:val="00B90294"/>
    <w:rsid w:val="00B9079E"/>
    <w:rsid w:val="00B90964"/>
    <w:rsid w:val="00B90D1C"/>
    <w:rsid w:val="00B90FB8"/>
    <w:rsid w:val="00B91656"/>
    <w:rsid w:val="00B9214A"/>
    <w:rsid w:val="00B923D8"/>
    <w:rsid w:val="00B92DD3"/>
    <w:rsid w:val="00B93BEA"/>
    <w:rsid w:val="00B94E6C"/>
    <w:rsid w:val="00B952B0"/>
    <w:rsid w:val="00B96047"/>
    <w:rsid w:val="00B96960"/>
    <w:rsid w:val="00B96A69"/>
    <w:rsid w:val="00B97EE6"/>
    <w:rsid w:val="00BA0FCC"/>
    <w:rsid w:val="00BA11E7"/>
    <w:rsid w:val="00BA1717"/>
    <w:rsid w:val="00BA176C"/>
    <w:rsid w:val="00BA2430"/>
    <w:rsid w:val="00BA2B9C"/>
    <w:rsid w:val="00BA325E"/>
    <w:rsid w:val="00BA36C9"/>
    <w:rsid w:val="00BA52C9"/>
    <w:rsid w:val="00BA538A"/>
    <w:rsid w:val="00BA5AFC"/>
    <w:rsid w:val="00BA5C47"/>
    <w:rsid w:val="00BA5EF7"/>
    <w:rsid w:val="00BA5FD2"/>
    <w:rsid w:val="00BA646D"/>
    <w:rsid w:val="00BA6731"/>
    <w:rsid w:val="00BA77A1"/>
    <w:rsid w:val="00BB0824"/>
    <w:rsid w:val="00BB0A22"/>
    <w:rsid w:val="00BB0ECB"/>
    <w:rsid w:val="00BB1123"/>
    <w:rsid w:val="00BB11FE"/>
    <w:rsid w:val="00BB14A7"/>
    <w:rsid w:val="00BB1EE6"/>
    <w:rsid w:val="00BB1FD5"/>
    <w:rsid w:val="00BB213D"/>
    <w:rsid w:val="00BB341E"/>
    <w:rsid w:val="00BB412C"/>
    <w:rsid w:val="00BB4CDB"/>
    <w:rsid w:val="00BB55B5"/>
    <w:rsid w:val="00BB5C2F"/>
    <w:rsid w:val="00BB6058"/>
    <w:rsid w:val="00BB640D"/>
    <w:rsid w:val="00BB69DC"/>
    <w:rsid w:val="00BB6A26"/>
    <w:rsid w:val="00BB6E2A"/>
    <w:rsid w:val="00BB6F18"/>
    <w:rsid w:val="00BB7047"/>
    <w:rsid w:val="00BB7661"/>
    <w:rsid w:val="00BB7F6F"/>
    <w:rsid w:val="00BC0016"/>
    <w:rsid w:val="00BC02F2"/>
    <w:rsid w:val="00BC0D45"/>
    <w:rsid w:val="00BC1023"/>
    <w:rsid w:val="00BC12E1"/>
    <w:rsid w:val="00BC1747"/>
    <w:rsid w:val="00BC1BF7"/>
    <w:rsid w:val="00BC1C73"/>
    <w:rsid w:val="00BC1FE6"/>
    <w:rsid w:val="00BC2DDA"/>
    <w:rsid w:val="00BC313C"/>
    <w:rsid w:val="00BC38C9"/>
    <w:rsid w:val="00BC43A0"/>
    <w:rsid w:val="00BC48B0"/>
    <w:rsid w:val="00BC4ACF"/>
    <w:rsid w:val="00BC5422"/>
    <w:rsid w:val="00BC5838"/>
    <w:rsid w:val="00BC5D8C"/>
    <w:rsid w:val="00BC5E3C"/>
    <w:rsid w:val="00BC60A6"/>
    <w:rsid w:val="00BC62A3"/>
    <w:rsid w:val="00BC695A"/>
    <w:rsid w:val="00BC7016"/>
    <w:rsid w:val="00BC753F"/>
    <w:rsid w:val="00BC758A"/>
    <w:rsid w:val="00BC782C"/>
    <w:rsid w:val="00BC7CB8"/>
    <w:rsid w:val="00BD0688"/>
    <w:rsid w:val="00BD0B1C"/>
    <w:rsid w:val="00BD115D"/>
    <w:rsid w:val="00BD19A6"/>
    <w:rsid w:val="00BD19FE"/>
    <w:rsid w:val="00BD2134"/>
    <w:rsid w:val="00BD2218"/>
    <w:rsid w:val="00BD2483"/>
    <w:rsid w:val="00BD2639"/>
    <w:rsid w:val="00BD2A14"/>
    <w:rsid w:val="00BD2EA8"/>
    <w:rsid w:val="00BD2EDB"/>
    <w:rsid w:val="00BD340E"/>
    <w:rsid w:val="00BD38F6"/>
    <w:rsid w:val="00BD3985"/>
    <w:rsid w:val="00BD4F9D"/>
    <w:rsid w:val="00BD510A"/>
    <w:rsid w:val="00BD52B6"/>
    <w:rsid w:val="00BD6816"/>
    <w:rsid w:val="00BD697D"/>
    <w:rsid w:val="00BD7982"/>
    <w:rsid w:val="00BE1C5F"/>
    <w:rsid w:val="00BE2387"/>
    <w:rsid w:val="00BE2954"/>
    <w:rsid w:val="00BE3353"/>
    <w:rsid w:val="00BE38A0"/>
    <w:rsid w:val="00BE41F5"/>
    <w:rsid w:val="00BE449D"/>
    <w:rsid w:val="00BE4586"/>
    <w:rsid w:val="00BE4766"/>
    <w:rsid w:val="00BE52C7"/>
    <w:rsid w:val="00BE5649"/>
    <w:rsid w:val="00BE61BB"/>
    <w:rsid w:val="00BE65D4"/>
    <w:rsid w:val="00BE6ACD"/>
    <w:rsid w:val="00BE6B52"/>
    <w:rsid w:val="00BE79D6"/>
    <w:rsid w:val="00BE7A22"/>
    <w:rsid w:val="00BE7C3A"/>
    <w:rsid w:val="00BE7D62"/>
    <w:rsid w:val="00BF0ED2"/>
    <w:rsid w:val="00BF0FA2"/>
    <w:rsid w:val="00BF13A1"/>
    <w:rsid w:val="00BF2497"/>
    <w:rsid w:val="00BF28DC"/>
    <w:rsid w:val="00BF2BDB"/>
    <w:rsid w:val="00BF2E42"/>
    <w:rsid w:val="00BF332F"/>
    <w:rsid w:val="00BF4DD2"/>
    <w:rsid w:val="00BF5F94"/>
    <w:rsid w:val="00BF610D"/>
    <w:rsid w:val="00BF718F"/>
    <w:rsid w:val="00C00C7F"/>
    <w:rsid w:val="00C00D0F"/>
    <w:rsid w:val="00C01261"/>
    <w:rsid w:val="00C01715"/>
    <w:rsid w:val="00C0182D"/>
    <w:rsid w:val="00C01B84"/>
    <w:rsid w:val="00C01FDA"/>
    <w:rsid w:val="00C0307D"/>
    <w:rsid w:val="00C036D9"/>
    <w:rsid w:val="00C04153"/>
    <w:rsid w:val="00C043E7"/>
    <w:rsid w:val="00C045F6"/>
    <w:rsid w:val="00C047F1"/>
    <w:rsid w:val="00C049F3"/>
    <w:rsid w:val="00C04AB1"/>
    <w:rsid w:val="00C0518F"/>
    <w:rsid w:val="00C059D1"/>
    <w:rsid w:val="00C06398"/>
    <w:rsid w:val="00C0678E"/>
    <w:rsid w:val="00C06AE9"/>
    <w:rsid w:val="00C06B42"/>
    <w:rsid w:val="00C07B16"/>
    <w:rsid w:val="00C07F46"/>
    <w:rsid w:val="00C10065"/>
    <w:rsid w:val="00C101A1"/>
    <w:rsid w:val="00C10AF8"/>
    <w:rsid w:val="00C112D5"/>
    <w:rsid w:val="00C11C08"/>
    <w:rsid w:val="00C11C5A"/>
    <w:rsid w:val="00C11D87"/>
    <w:rsid w:val="00C126C0"/>
    <w:rsid w:val="00C12876"/>
    <w:rsid w:val="00C12CB6"/>
    <w:rsid w:val="00C13755"/>
    <w:rsid w:val="00C137F5"/>
    <w:rsid w:val="00C13964"/>
    <w:rsid w:val="00C14041"/>
    <w:rsid w:val="00C14355"/>
    <w:rsid w:val="00C14B63"/>
    <w:rsid w:val="00C14BFB"/>
    <w:rsid w:val="00C1615F"/>
    <w:rsid w:val="00C1632E"/>
    <w:rsid w:val="00C1686A"/>
    <w:rsid w:val="00C1746E"/>
    <w:rsid w:val="00C17631"/>
    <w:rsid w:val="00C17DCF"/>
    <w:rsid w:val="00C2003C"/>
    <w:rsid w:val="00C200DE"/>
    <w:rsid w:val="00C20116"/>
    <w:rsid w:val="00C20EDF"/>
    <w:rsid w:val="00C21159"/>
    <w:rsid w:val="00C21296"/>
    <w:rsid w:val="00C2156E"/>
    <w:rsid w:val="00C21840"/>
    <w:rsid w:val="00C2248E"/>
    <w:rsid w:val="00C224D2"/>
    <w:rsid w:val="00C22848"/>
    <w:rsid w:val="00C22874"/>
    <w:rsid w:val="00C23002"/>
    <w:rsid w:val="00C236CB"/>
    <w:rsid w:val="00C23F37"/>
    <w:rsid w:val="00C240BC"/>
    <w:rsid w:val="00C2414A"/>
    <w:rsid w:val="00C243B0"/>
    <w:rsid w:val="00C24887"/>
    <w:rsid w:val="00C256DD"/>
    <w:rsid w:val="00C259E9"/>
    <w:rsid w:val="00C26A35"/>
    <w:rsid w:val="00C26AD6"/>
    <w:rsid w:val="00C272C4"/>
    <w:rsid w:val="00C30579"/>
    <w:rsid w:val="00C308BF"/>
    <w:rsid w:val="00C3166F"/>
    <w:rsid w:val="00C31EA0"/>
    <w:rsid w:val="00C322A8"/>
    <w:rsid w:val="00C32379"/>
    <w:rsid w:val="00C33843"/>
    <w:rsid w:val="00C3472E"/>
    <w:rsid w:val="00C3476D"/>
    <w:rsid w:val="00C34FD5"/>
    <w:rsid w:val="00C36C85"/>
    <w:rsid w:val="00C36CFF"/>
    <w:rsid w:val="00C36ED3"/>
    <w:rsid w:val="00C37AA3"/>
    <w:rsid w:val="00C37C6D"/>
    <w:rsid w:val="00C37C6E"/>
    <w:rsid w:val="00C40106"/>
    <w:rsid w:val="00C40BFF"/>
    <w:rsid w:val="00C41023"/>
    <w:rsid w:val="00C410D6"/>
    <w:rsid w:val="00C4117B"/>
    <w:rsid w:val="00C41557"/>
    <w:rsid w:val="00C41F8F"/>
    <w:rsid w:val="00C42B52"/>
    <w:rsid w:val="00C43080"/>
    <w:rsid w:val="00C434D0"/>
    <w:rsid w:val="00C43D75"/>
    <w:rsid w:val="00C43DD0"/>
    <w:rsid w:val="00C446DF"/>
    <w:rsid w:val="00C44853"/>
    <w:rsid w:val="00C44B68"/>
    <w:rsid w:val="00C44D25"/>
    <w:rsid w:val="00C44F81"/>
    <w:rsid w:val="00C44F8A"/>
    <w:rsid w:val="00C462EF"/>
    <w:rsid w:val="00C46615"/>
    <w:rsid w:val="00C46731"/>
    <w:rsid w:val="00C46D27"/>
    <w:rsid w:val="00C46F87"/>
    <w:rsid w:val="00C470EE"/>
    <w:rsid w:val="00C500FD"/>
    <w:rsid w:val="00C50564"/>
    <w:rsid w:val="00C50787"/>
    <w:rsid w:val="00C51F20"/>
    <w:rsid w:val="00C51FD9"/>
    <w:rsid w:val="00C52FB1"/>
    <w:rsid w:val="00C52FD8"/>
    <w:rsid w:val="00C53160"/>
    <w:rsid w:val="00C53BCC"/>
    <w:rsid w:val="00C53F07"/>
    <w:rsid w:val="00C54090"/>
    <w:rsid w:val="00C541D0"/>
    <w:rsid w:val="00C54412"/>
    <w:rsid w:val="00C558F5"/>
    <w:rsid w:val="00C564D8"/>
    <w:rsid w:val="00C56803"/>
    <w:rsid w:val="00C570B1"/>
    <w:rsid w:val="00C573AA"/>
    <w:rsid w:val="00C57907"/>
    <w:rsid w:val="00C57ECE"/>
    <w:rsid w:val="00C57F47"/>
    <w:rsid w:val="00C60269"/>
    <w:rsid w:val="00C607E8"/>
    <w:rsid w:val="00C60F89"/>
    <w:rsid w:val="00C60F9F"/>
    <w:rsid w:val="00C61121"/>
    <w:rsid w:val="00C61B96"/>
    <w:rsid w:val="00C62465"/>
    <w:rsid w:val="00C627CF"/>
    <w:rsid w:val="00C62CD5"/>
    <w:rsid w:val="00C62DA6"/>
    <w:rsid w:val="00C62FD8"/>
    <w:rsid w:val="00C631F7"/>
    <w:rsid w:val="00C6339E"/>
    <w:rsid w:val="00C6384C"/>
    <w:rsid w:val="00C6421C"/>
    <w:rsid w:val="00C64C96"/>
    <w:rsid w:val="00C64FEC"/>
    <w:rsid w:val="00C65BA1"/>
    <w:rsid w:val="00C65CA4"/>
    <w:rsid w:val="00C65EE4"/>
    <w:rsid w:val="00C65F49"/>
    <w:rsid w:val="00C66294"/>
    <w:rsid w:val="00C667B3"/>
    <w:rsid w:val="00C66C68"/>
    <w:rsid w:val="00C67689"/>
    <w:rsid w:val="00C67704"/>
    <w:rsid w:val="00C67D7D"/>
    <w:rsid w:val="00C702F7"/>
    <w:rsid w:val="00C7035D"/>
    <w:rsid w:val="00C70394"/>
    <w:rsid w:val="00C7087E"/>
    <w:rsid w:val="00C70EC4"/>
    <w:rsid w:val="00C7117C"/>
    <w:rsid w:val="00C71258"/>
    <w:rsid w:val="00C71A79"/>
    <w:rsid w:val="00C7231C"/>
    <w:rsid w:val="00C733B6"/>
    <w:rsid w:val="00C733ED"/>
    <w:rsid w:val="00C734BF"/>
    <w:rsid w:val="00C73753"/>
    <w:rsid w:val="00C7393C"/>
    <w:rsid w:val="00C73B1F"/>
    <w:rsid w:val="00C73DA4"/>
    <w:rsid w:val="00C73F4B"/>
    <w:rsid w:val="00C7419E"/>
    <w:rsid w:val="00C74B07"/>
    <w:rsid w:val="00C75376"/>
    <w:rsid w:val="00C75A55"/>
    <w:rsid w:val="00C76D60"/>
    <w:rsid w:val="00C800EB"/>
    <w:rsid w:val="00C80A03"/>
    <w:rsid w:val="00C81182"/>
    <w:rsid w:val="00C81961"/>
    <w:rsid w:val="00C819D1"/>
    <w:rsid w:val="00C81AE4"/>
    <w:rsid w:val="00C81FC5"/>
    <w:rsid w:val="00C82577"/>
    <w:rsid w:val="00C8288F"/>
    <w:rsid w:val="00C82BCA"/>
    <w:rsid w:val="00C82DA1"/>
    <w:rsid w:val="00C830FE"/>
    <w:rsid w:val="00C83548"/>
    <w:rsid w:val="00C835DD"/>
    <w:rsid w:val="00C83830"/>
    <w:rsid w:val="00C84497"/>
    <w:rsid w:val="00C84AFF"/>
    <w:rsid w:val="00C84BEE"/>
    <w:rsid w:val="00C85979"/>
    <w:rsid w:val="00C85C0D"/>
    <w:rsid w:val="00C860E1"/>
    <w:rsid w:val="00C861B1"/>
    <w:rsid w:val="00C865CA"/>
    <w:rsid w:val="00C86F5A"/>
    <w:rsid w:val="00C87353"/>
    <w:rsid w:val="00C90181"/>
    <w:rsid w:val="00C90EDA"/>
    <w:rsid w:val="00C91567"/>
    <w:rsid w:val="00C916F2"/>
    <w:rsid w:val="00C91BBD"/>
    <w:rsid w:val="00C933A0"/>
    <w:rsid w:val="00C93702"/>
    <w:rsid w:val="00C93E4F"/>
    <w:rsid w:val="00C94452"/>
    <w:rsid w:val="00C94624"/>
    <w:rsid w:val="00C94998"/>
    <w:rsid w:val="00C94FEE"/>
    <w:rsid w:val="00C95338"/>
    <w:rsid w:val="00C9535A"/>
    <w:rsid w:val="00C953C6"/>
    <w:rsid w:val="00C95653"/>
    <w:rsid w:val="00C95A61"/>
    <w:rsid w:val="00C96742"/>
    <w:rsid w:val="00C9725B"/>
    <w:rsid w:val="00CA05BD"/>
    <w:rsid w:val="00CA063D"/>
    <w:rsid w:val="00CA0B7D"/>
    <w:rsid w:val="00CA0C16"/>
    <w:rsid w:val="00CA17F0"/>
    <w:rsid w:val="00CA1DAD"/>
    <w:rsid w:val="00CA1FD8"/>
    <w:rsid w:val="00CA210E"/>
    <w:rsid w:val="00CA2764"/>
    <w:rsid w:val="00CA2AD7"/>
    <w:rsid w:val="00CA31BA"/>
    <w:rsid w:val="00CA383D"/>
    <w:rsid w:val="00CA3A22"/>
    <w:rsid w:val="00CA3F37"/>
    <w:rsid w:val="00CA451E"/>
    <w:rsid w:val="00CA596F"/>
    <w:rsid w:val="00CA5A16"/>
    <w:rsid w:val="00CA5AAC"/>
    <w:rsid w:val="00CA5ACB"/>
    <w:rsid w:val="00CA5B2F"/>
    <w:rsid w:val="00CA687B"/>
    <w:rsid w:val="00CA70C9"/>
    <w:rsid w:val="00CB0D90"/>
    <w:rsid w:val="00CB10EA"/>
    <w:rsid w:val="00CB1B88"/>
    <w:rsid w:val="00CB2FE0"/>
    <w:rsid w:val="00CB361F"/>
    <w:rsid w:val="00CB38C6"/>
    <w:rsid w:val="00CB3A07"/>
    <w:rsid w:val="00CB3F85"/>
    <w:rsid w:val="00CB4086"/>
    <w:rsid w:val="00CB4099"/>
    <w:rsid w:val="00CB41C0"/>
    <w:rsid w:val="00CB4311"/>
    <w:rsid w:val="00CB4335"/>
    <w:rsid w:val="00CB44BC"/>
    <w:rsid w:val="00CB4B17"/>
    <w:rsid w:val="00CB55D8"/>
    <w:rsid w:val="00CB593C"/>
    <w:rsid w:val="00CB5AF7"/>
    <w:rsid w:val="00CB5BB7"/>
    <w:rsid w:val="00CB6240"/>
    <w:rsid w:val="00CB71C0"/>
    <w:rsid w:val="00CC08AB"/>
    <w:rsid w:val="00CC08AE"/>
    <w:rsid w:val="00CC0D3F"/>
    <w:rsid w:val="00CC0E5A"/>
    <w:rsid w:val="00CC1299"/>
    <w:rsid w:val="00CC18D1"/>
    <w:rsid w:val="00CC1D97"/>
    <w:rsid w:val="00CC1EE2"/>
    <w:rsid w:val="00CC22A0"/>
    <w:rsid w:val="00CC231C"/>
    <w:rsid w:val="00CC2A28"/>
    <w:rsid w:val="00CC2DEB"/>
    <w:rsid w:val="00CC3350"/>
    <w:rsid w:val="00CC4251"/>
    <w:rsid w:val="00CC48B0"/>
    <w:rsid w:val="00CC4D2B"/>
    <w:rsid w:val="00CC55B0"/>
    <w:rsid w:val="00CC56F3"/>
    <w:rsid w:val="00CC5CAC"/>
    <w:rsid w:val="00CC6022"/>
    <w:rsid w:val="00CC6F21"/>
    <w:rsid w:val="00CC7CD3"/>
    <w:rsid w:val="00CD0300"/>
    <w:rsid w:val="00CD05FE"/>
    <w:rsid w:val="00CD17B0"/>
    <w:rsid w:val="00CD1B73"/>
    <w:rsid w:val="00CD1CFD"/>
    <w:rsid w:val="00CD1EDA"/>
    <w:rsid w:val="00CD2A44"/>
    <w:rsid w:val="00CD2B6D"/>
    <w:rsid w:val="00CD3047"/>
    <w:rsid w:val="00CD331C"/>
    <w:rsid w:val="00CD3CF8"/>
    <w:rsid w:val="00CD4179"/>
    <w:rsid w:val="00CD4763"/>
    <w:rsid w:val="00CD477A"/>
    <w:rsid w:val="00CD4B6C"/>
    <w:rsid w:val="00CD5110"/>
    <w:rsid w:val="00CD5278"/>
    <w:rsid w:val="00CD55D4"/>
    <w:rsid w:val="00CD5678"/>
    <w:rsid w:val="00CD5ABE"/>
    <w:rsid w:val="00CD6761"/>
    <w:rsid w:val="00CD6F68"/>
    <w:rsid w:val="00CD7B75"/>
    <w:rsid w:val="00CD7BEE"/>
    <w:rsid w:val="00CE002E"/>
    <w:rsid w:val="00CE076F"/>
    <w:rsid w:val="00CE1164"/>
    <w:rsid w:val="00CE17D2"/>
    <w:rsid w:val="00CE1851"/>
    <w:rsid w:val="00CE28C5"/>
    <w:rsid w:val="00CE2B23"/>
    <w:rsid w:val="00CE2F0D"/>
    <w:rsid w:val="00CE2F8F"/>
    <w:rsid w:val="00CE31BC"/>
    <w:rsid w:val="00CE3443"/>
    <w:rsid w:val="00CE3E46"/>
    <w:rsid w:val="00CE4818"/>
    <w:rsid w:val="00CE4C13"/>
    <w:rsid w:val="00CE4EC0"/>
    <w:rsid w:val="00CE5053"/>
    <w:rsid w:val="00CE5333"/>
    <w:rsid w:val="00CE5355"/>
    <w:rsid w:val="00CE5B3C"/>
    <w:rsid w:val="00CE6430"/>
    <w:rsid w:val="00CE7089"/>
    <w:rsid w:val="00CE70E4"/>
    <w:rsid w:val="00CE74AE"/>
    <w:rsid w:val="00CE7B24"/>
    <w:rsid w:val="00CE7C17"/>
    <w:rsid w:val="00CF1485"/>
    <w:rsid w:val="00CF1BCF"/>
    <w:rsid w:val="00CF24E8"/>
    <w:rsid w:val="00CF2865"/>
    <w:rsid w:val="00CF2DDE"/>
    <w:rsid w:val="00CF38C8"/>
    <w:rsid w:val="00CF39A4"/>
    <w:rsid w:val="00CF412B"/>
    <w:rsid w:val="00CF5013"/>
    <w:rsid w:val="00CF57AF"/>
    <w:rsid w:val="00CF5E39"/>
    <w:rsid w:val="00CF61C6"/>
    <w:rsid w:val="00CF6D5B"/>
    <w:rsid w:val="00CF73BA"/>
    <w:rsid w:val="00CF7A4C"/>
    <w:rsid w:val="00D01639"/>
    <w:rsid w:val="00D0169C"/>
    <w:rsid w:val="00D01FB3"/>
    <w:rsid w:val="00D02B5E"/>
    <w:rsid w:val="00D02C95"/>
    <w:rsid w:val="00D02FB2"/>
    <w:rsid w:val="00D03650"/>
    <w:rsid w:val="00D0399B"/>
    <w:rsid w:val="00D05268"/>
    <w:rsid w:val="00D0636C"/>
    <w:rsid w:val="00D0637B"/>
    <w:rsid w:val="00D07221"/>
    <w:rsid w:val="00D0786D"/>
    <w:rsid w:val="00D07B27"/>
    <w:rsid w:val="00D07F35"/>
    <w:rsid w:val="00D104FE"/>
    <w:rsid w:val="00D108F9"/>
    <w:rsid w:val="00D10948"/>
    <w:rsid w:val="00D10A3D"/>
    <w:rsid w:val="00D1192E"/>
    <w:rsid w:val="00D125FE"/>
    <w:rsid w:val="00D12601"/>
    <w:rsid w:val="00D12A35"/>
    <w:rsid w:val="00D13087"/>
    <w:rsid w:val="00D13857"/>
    <w:rsid w:val="00D13A76"/>
    <w:rsid w:val="00D145FE"/>
    <w:rsid w:val="00D152FA"/>
    <w:rsid w:val="00D15714"/>
    <w:rsid w:val="00D15793"/>
    <w:rsid w:val="00D15992"/>
    <w:rsid w:val="00D15DA0"/>
    <w:rsid w:val="00D15DF9"/>
    <w:rsid w:val="00D15E9C"/>
    <w:rsid w:val="00D15EE2"/>
    <w:rsid w:val="00D16379"/>
    <w:rsid w:val="00D16552"/>
    <w:rsid w:val="00D166C5"/>
    <w:rsid w:val="00D16752"/>
    <w:rsid w:val="00D16BCB"/>
    <w:rsid w:val="00D16E9B"/>
    <w:rsid w:val="00D1705C"/>
    <w:rsid w:val="00D17910"/>
    <w:rsid w:val="00D2059A"/>
    <w:rsid w:val="00D20E9E"/>
    <w:rsid w:val="00D2100C"/>
    <w:rsid w:val="00D21BEA"/>
    <w:rsid w:val="00D22CA5"/>
    <w:rsid w:val="00D233E0"/>
    <w:rsid w:val="00D23A63"/>
    <w:rsid w:val="00D23A96"/>
    <w:rsid w:val="00D2448D"/>
    <w:rsid w:val="00D2460C"/>
    <w:rsid w:val="00D24EBB"/>
    <w:rsid w:val="00D253E8"/>
    <w:rsid w:val="00D257CA"/>
    <w:rsid w:val="00D25D05"/>
    <w:rsid w:val="00D25D15"/>
    <w:rsid w:val="00D25DD2"/>
    <w:rsid w:val="00D26A66"/>
    <w:rsid w:val="00D26C0F"/>
    <w:rsid w:val="00D270C8"/>
    <w:rsid w:val="00D2721A"/>
    <w:rsid w:val="00D279AC"/>
    <w:rsid w:val="00D30E6A"/>
    <w:rsid w:val="00D30F7D"/>
    <w:rsid w:val="00D31C70"/>
    <w:rsid w:val="00D31DEB"/>
    <w:rsid w:val="00D31E0C"/>
    <w:rsid w:val="00D32884"/>
    <w:rsid w:val="00D33012"/>
    <w:rsid w:val="00D3336E"/>
    <w:rsid w:val="00D3359A"/>
    <w:rsid w:val="00D33812"/>
    <w:rsid w:val="00D33C16"/>
    <w:rsid w:val="00D33CA8"/>
    <w:rsid w:val="00D33E4F"/>
    <w:rsid w:val="00D33FAB"/>
    <w:rsid w:val="00D345CC"/>
    <w:rsid w:val="00D34DE2"/>
    <w:rsid w:val="00D35231"/>
    <w:rsid w:val="00D35B38"/>
    <w:rsid w:val="00D3637A"/>
    <w:rsid w:val="00D364FD"/>
    <w:rsid w:val="00D3666B"/>
    <w:rsid w:val="00D36A70"/>
    <w:rsid w:val="00D3764A"/>
    <w:rsid w:val="00D3770B"/>
    <w:rsid w:val="00D404FD"/>
    <w:rsid w:val="00D4097C"/>
    <w:rsid w:val="00D4098E"/>
    <w:rsid w:val="00D40AB4"/>
    <w:rsid w:val="00D40E60"/>
    <w:rsid w:val="00D41310"/>
    <w:rsid w:val="00D4158A"/>
    <w:rsid w:val="00D415BE"/>
    <w:rsid w:val="00D4218E"/>
    <w:rsid w:val="00D422E1"/>
    <w:rsid w:val="00D42471"/>
    <w:rsid w:val="00D42C17"/>
    <w:rsid w:val="00D44776"/>
    <w:rsid w:val="00D448EF"/>
    <w:rsid w:val="00D45328"/>
    <w:rsid w:val="00D45347"/>
    <w:rsid w:val="00D462A0"/>
    <w:rsid w:val="00D462BF"/>
    <w:rsid w:val="00D467DA"/>
    <w:rsid w:val="00D46F65"/>
    <w:rsid w:val="00D4769A"/>
    <w:rsid w:val="00D50062"/>
    <w:rsid w:val="00D50273"/>
    <w:rsid w:val="00D50371"/>
    <w:rsid w:val="00D50C65"/>
    <w:rsid w:val="00D50F8E"/>
    <w:rsid w:val="00D513E8"/>
    <w:rsid w:val="00D51425"/>
    <w:rsid w:val="00D51520"/>
    <w:rsid w:val="00D515EA"/>
    <w:rsid w:val="00D51825"/>
    <w:rsid w:val="00D5283F"/>
    <w:rsid w:val="00D52C64"/>
    <w:rsid w:val="00D52CEF"/>
    <w:rsid w:val="00D52D5A"/>
    <w:rsid w:val="00D54290"/>
    <w:rsid w:val="00D54864"/>
    <w:rsid w:val="00D54DC3"/>
    <w:rsid w:val="00D54F1D"/>
    <w:rsid w:val="00D562B6"/>
    <w:rsid w:val="00D563D6"/>
    <w:rsid w:val="00D56868"/>
    <w:rsid w:val="00D569FE"/>
    <w:rsid w:val="00D56D89"/>
    <w:rsid w:val="00D57837"/>
    <w:rsid w:val="00D57EAE"/>
    <w:rsid w:val="00D60A87"/>
    <w:rsid w:val="00D60C82"/>
    <w:rsid w:val="00D6119C"/>
    <w:rsid w:val="00D61B2A"/>
    <w:rsid w:val="00D62970"/>
    <w:rsid w:val="00D632A1"/>
    <w:rsid w:val="00D63689"/>
    <w:rsid w:val="00D63694"/>
    <w:rsid w:val="00D63D22"/>
    <w:rsid w:val="00D63FC5"/>
    <w:rsid w:val="00D64791"/>
    <w:rsid w:val="00D65A1F"/>
    <w:rsid w:val="00D65A35"/>
    <w:rsid w:val="00D65D99"/>
    <w:rsid w:val="00D65F07"/>
    <w:rsid w:val="00D665F2"/>
    <w:rsid w:val="00D666EE"/>
    <w:rsid w:val="00D66BC8"/>
    <w:rsid w:val="00D70411"/>
    <w:rsid w:val="00D70540"/>
    <w:rsid w:val="00D70566"/>
    <w:rsid w:val="00D70D39"/>
    <w:rsid w:val="00D70FB0"/>
    <w:rsid w:val="00D710EA"/>
    <w:rsid w:val="00D711D2"/>
    <w:rsid w:val="00D722E1"/>
    <w:rsid w:val="00D726CD"/>
    <w:rsid w:val="00D7275D"/>
    <w:rsid w:val="00D72ADF"/>
    <w:rsid w:val="00D72B01"/>
    <w:rsid w:val="00D72F2F"/>
    <w:rsid w:val="00D732DE"/>
    <w:rsid w:val="00D736E6"/>
    <w:rsid w:val="00D74234"/>
    <w:rsid w:val="00D74344"/>
    <w:rsid w:val="00D746B1"/>
    <w:rsid w:val="00D74AF6"/>
    <w:rsid w:val="00D74DD9"/>
    <w:rsid w:val="00D74E0A"/>
    <w:rsid w:val="00D757CD"/>
    <w:rsid w:val="00D763FE"/>
    <w:rsid w:val="00D764A9"/>
    <w:rsid w:val="00D765D4"/>
    <w:rsid w:val="00D769ED"/>
    <w:rsid w:val="00D76D9C"/>
    <w:rsid w:val="00D77287"/>
    <w:rsid w:val="00D80062"/>
    <w:rsid w:val="00D806C3"/>
    <w:rsid w:val="00D80A4E"/>
    <w:rsid w:val="00D80BCC"/>
    <w:rsid w:val="00D80DA2"/>
    <w:rsid w:val="00D81AFB"/>
    <w:rsid w:val="00D81D1D"/>
    <w:rsid w:val="00D81D80"/>
    <w:rsid w:val="00D81EC5"/>
    <w:rsid w:val="00D82418"/>
    <w:rsid w:val="00D824E8"/>
    <w:rsid w:val="00D828FF"/>
    <w:rsid w:val="00D82D51"/>
    <w:rsid w:val="00D831F8"/>
    <w:rsid w:val="00D83750"/>
    <w:rsid w:val="00D83785"/>
    <w:rsid w:val="00D848C6"/>
    <w:rsid w:val="00D84CC9"/>
    <w:rsid w:val="00D84DB3"/>
    <w:rsid w:val="00D84EA9"/>
    <w:rsid w:val="00D85318"/>
    <w:rsid w:val="00D85771"/>
    <w:rsid w:val="00D858BD"/>
    <w:rsid w:val="00D8666C"/>
    <w:rsid w:val="00D868EF"/>
    <w:rsid w:val="00D86E1B"/>
    <w:rsid w:val="00D87494"/>
    <w:rsid w:val="00D87EE8"/>
    <w:rsid w:val="00D90860"/>
    <w:rsid w:val="00D90BDC"/>
    <w:rsid w:val="00D91179"/>
    <w:rsid w:val="00D92137"/>
    <w:rsid w:val="00D921B9"/>
    <w:rsid w:val="00D92330"/>
    <w:rsid w:val="00D92876"/>
    <w:rsid w:val="00D92BBC"/>
    <w:rsid w:val="00D930C9"/>
    <w:rsid w:val="00D93A5C"/>
    <w:rsid w:val="00D93CFA"/>
    <w:rsid w:val="00D940A0"/>
    <w:rsid w:val="00D942A8"/>
    <w:rsid w:val="00D94873"/>
    <w:rsid w:val="00D95360"/>
    <w:rsid w:val="00D95498"/>
    <w:rsid w:val="00D95FD7"/>
    <w:rsid w:val="00D96066"/>
    <w:rsid w:val="00D96101"/>
    <w:rsid w:val="00D96558"/>
    <w:rsid w:val="00D965FA"/>
    <w:rsid w:val="00D9669A"/>
    <w:rsid w:val="00D96C2D"/>
    <w:rsid w:val="00D97922"/>
    <w:rsid w:val="00D97AC2"/>
    <w:rsid w:val="00D97F5D"/>
    <w:rsid w:val="00DA01CD"/>
    <w:rsid w:val="00DA0D4A"/>
    <w:rsid w:val="00DA1810"/>
    <w:rsid w:val="00DA1907"/>
    <w:rsid w:val="00DA20D5"/>
    <w:rsid w:val="00DA21A1"/>
    <w:rsid w:val="00DA2323"/>
    <w:rsid w:val="00DA24FC"/>
    <w:rsid w:val="00DA26BB"/>
    <w:rsid w:val="00DA29FB"/>
    <w:rsid w:val="00DA33F6"/>
    <w:rsid w:val="00DA3473"/>
    <w:rsid w:val="00DA354E"/>
    <w:rsid w:val="00DA39A4"/>
    <w:rsid w:val="00DA465C"/>
    <w:rsid w:val="00DA53F6"/>
    <w:rsid w:val="00DA5BA6"/>
    <w:rsid w:val="00DA6C38"/>
    <w:rsid w:val="00DA6DCE"/>
    <w:rsid w:val="00DA7078"/>
    <w:rsid w:val="00DA74A0"/>
    <w:rsid w:val="00DA7B63"/>
    <w:rsid w:val="00DB049F"/>
    <w:rsid w:val="00DB06D6"/>
    <w:rsid w:val="00DB0AF0"/>
    <w:rsid w:val="00DB10FF"/>
    <w:rsid w:val="00DB2330"/>
    <w:rsid w:val="00DB276D"/>
    <w:rsid w:val="00DB429A"/>
    <w:rsid w:val="00DB449D"/>
    <w:rsid w:val="00DB4840"/>
    <w:rsid w:val="00DB4A3B"/>
    <w:rsid w:val="00DB530E"/>
    <w:rsid w:val="00DB5952"/>
    <w:rsid w:val="00DB6101"/>
    <w:rsid w:val="00DB70D2"/>
    <w:rsid w:val="00DB73DA"/>
    <w:rsid w:val="00DB7E10"/>
    <w:rsid w:val="00DC0E08"/>
    <w:rsid w:val="00DC1A3D"/>
    <w:rsid w:val="00DC1CB9"/>
    <w:rsid w:val="00DC25AE"/>
    <w:rsid w:val="00DC3615"/>
    <w:rsid w:val="00DC38E1"/>
    <w:rsid w:val="00DC3AB6"/>
    <w:rsid w:val="00DC47AD"/>
    <w:rsid w:val="00DC49EC"/>
    <w:rsid w:val="00DC5001"/>
    <w:rsid w:val="00DC5049"/>
    <w:rsid w:val="00DC50EE"/>
    <w:rsid w:val="00DC605B"/>
    <w:rsid w:val="00DC7186"/>
    <w:rsid w:val="00DD05BC"/>
    <w:rsid w:val="00DD0717"/>
    <w:rsid w:val="00DD07AB"/>
    <w:rsid w:val="00DD0E47"/>
    <w:rsid w:val="00DD19F0"/>
    <w:rsid w:val="00DD1FFE"/>
    <w:rsid w:val="00DD22B2"/>
    <w:rsid w:val="00DD266C"/>
    <w:rsid w:val="00DD299C"/>
    <w:rsid w:val="00DD2C3C"/>
    <w:rsid w:val="00DD3ACC"/>
    <w:rsid w:val="00DD4088"/>
    <w:rsid w:val="00DD4AA5"/>
    <w:rsid w:val="00DD57F3"/>
    <w:rsid w:val="00DD6678"/>
    <w:rsid w:val="00DD708D"/>
    <w:rsid w:val="00DD714E"/>
    <w:rsid w:val="00DE0136"/>
    <w:rsid w:val="00DE03FA"/>
    <w:rsid w:val="00DE0D3B"/>
    <w:rsid w:val="00DE1176"/>
    <w:rsid w:val="00DE1649"/>
    <w:rsid w:val="00DE16CD"/>
    <w:rsid w:val="00DE1858"/>
    <w:rsid w:val="00DE18D5"/>
    <w:rsid w:val="00DE1ABA"/>
    <w:rsid w:val="00DE1C77"/>
    <w:rsid w:val="00DE2315"/>
    <w:rsid w:val="00DE39F2"/>
    <w:rsid w:val="00DE498C"/>
    <w:rsid w:val="00DE4A56"/>
    <w:rsid w:val="00DE4CD2"/>
    <w:rsid w:val="00DE4DC5"/>
    <w:rsid w:val="00DE5237"/>
    <w:rsid w:val="00DE6315"/>
    <w:rsid w:val="00DE71B8"/>
    <w:rsid w:val="00DE72A8"/>
    <w:rsid w:val="00DE742D"/>
    <w:rsid w:val="00DE7560"/>
    <w:rsid w:val="00DE78A2"/>
    <w:rsid w:val="00DF0116"/>
    <w:rsid w:val="00DF0242"/>
    <w:rsid w:val="00DF04C2"/>
    <w:rsid w:val="00DF077D"/>
    <w:rsid w:val="00DF0EAD"/>
    <w:rsid w:val="00DF119D"/>
    <w:rsid w:val="00DF1E17"/>
    <w:rsid w:val="00DF2FC7"/>
    <w:rsid w:val="00DF308D"/>
    <w:rsid w:val="00DF37A1"/>
    <w:rsid w:val="00DF3B22"/>
    <w:rsid w:val="00DF40B4"/>
    <w:rsid w:val="00DF4679"/>
    <w:rsid w:val="00DF49FE"/>
    <w:rsid w:val="00DF4B85"/>
    <w:rsid w:val="00DF586D"/>
    <w:rsid w:val="00DF5B4C"/>
    <w:rsid w:val="00DF5D4B"/>
    <w:rsid w:val="00DF60B7"/>
    <w:rsid w:val="00DF60BE"/>
    <w:rsid w:val="00DF617A"/>
    <w:rsid w:val="00DF6374"/>
    <w:rsid w:val="00DF6910"/>
    <w:rsid w:val="00DF6B07"/>
    <w:rsid w:val="00DF6BA2"/>
    <w:rsid w:val="00DF6C7A"/>
    <w:rsid w:val="00DF7255"/>
    <w:rsid w:val="00DF7DC9"/>
    <w:rsid w:val="00E00152"/>
    <w:rsid w:val="00E0101C"/>
    <w:rsid w:val="00E01D8C"/>
    <w:rsid w:val="00E02368"/>
    <w:rsid w:val="00E02763"/>
    <w:rsid w:val="00E02863"/>
    <w:rsid w:val="00E031B1"/>
    <w:rsid w:val="00E03BDF"/>
    <w:rsid w:val="00E04943"/>
    <w:rsid w:val="00E04B97"/>
    <w:rsid w:val="00E05CA8"/>
    <w:rsid w:val="00E06199"/>
    <w:rsid w:val="00E07036"/>
    <w:rsid w:val="00E07BA1"/>
    <w:rsid w:val="00E07E66"/>
    <w:rsid w:val="00E10185"/>
    <w:rsid w:val="00E1038A"/>
    <w:rsid w:val="00E10526"/>
    <w:rsid w:val="00E10560"/>
    <w:rsid w:val="00E1112E"/>
    <w:rsid w:val="00E1178E"/>
    <w:rsid w:val="00E11D0E"/>
    <w:rsid w:val="00E11D53"/>
    <w:rsid w:val="00E11DE9"/>
    <w:rsid w:val="00E12050"/>
    <w:rsid w:val="00E1249C"/>
    <w:rsid w:val="00E12ED1"/>
    <w:rsid w:val="00E1322F"/>
    <w:rsid w:val="00E137C9"/>
    <w:rsid w:val="00E13BAD"/>
    <w:rsid w:val="00E150FD"/>
    <w:rsid w:val="00E15300"/>
    <w:rsid w:val="00E1546F"/>
    <w:rsid w:val="00E1580C"/>
    <w:rsid w:val="00E16252"/>
    <w:rsid w:val="00E16B34"/>
    <w:rsid w:val="00E17695"/>
    <w:rsid w:val="00E177EB"/>
    <w:rsid w:val="00E17FE7"/>
    <w:rsid w:val="00E20296"/>
    <w:rsid w:val="00E203F9"/>
    <w:rsid w:val="00E216ED"/>
    <w:rsid w:val="00E218A1"/>
    <w:rsid w:val="00E21AE8"/>
    <w:rsid w:val="00E21C83"/>
    <w:rsid w:val="00E21E0A"/>
    <w:rsid w:val="00E224F1"/>
    <w:rsid w:val="00E23675"/>
    <w:rsid w:val="00E237BF"/>
    <w:rsid w:val="00E2381D"/>
    <w:rsid w:val="00E24133"/>
    <w:rsid w:val="00E242B2"/>
    <w:rsid w:val="00E24315"/>
    <w:rsid w:val="00E244DD"/>
    <w:rsid w:val="00E244F1"/>
    <w:rsid w:val="00E248DA"/>
    <w:rsid w:val="00E2497F"/>
    <w:rsid w:val="00E25B80"/>
    <w:rsid w:val="00E26394"/>
    <w:rsid w:val="00E2663C"/>
    <w:rsid w:val="00E27D4E"/>
    <w:rsid w:val="00E31AFA"/>
    <w:rsid w:val="00E31B2E"/>
    <w:rsid w:val="00E31B93"/>
    <w:rsid w:val="00E32302"/>
    <w:rsid w:val="00E32397"/>
    <w:rsid w:val="00E32542"/>
    <w:rsid w:val="00E32FB3"/>
    <w:rsid w:val="00E33126"/>
    <w:rsid w:val="00E33216"/>
    <w:rsid w:val="00E33AC5"/>
    <w:rsid w:val="00E3454C"/>
    <w:rsid w:val="00E346C5"/>
    <w:rsid w:val="00E34E09"/>
    <w:rsid w:val="00E35C3B"/>
    <w:rsid w:val="00E35C96"/>
    <w:rsid w:val="00E35F37"/>
    <w:rsid w:val="00E37456"/>
    <w:rsid w:val="00E376B1"/>
    <w:rsid w:val="00E37CC5"/>
    <w:rsid w:val="00E37D76"/>
    <w:rsid w:val="00E4029D"/>
    <w:rsid w:val="00E405CE"/>
    <w:rsid w:val="00E4074D"/>
    <w:rsid w:val="00E40867"/>
    <w:rsid w:val="00E4086A"/>
    <w:rsid w:val="00E40973"/>
    <w:rsid w:val="00E41048"/>
    <w:rsid w:val="00E41699"/>
    <w:rsid w:val="00E41868"/>
    <w:rsid w:val="00E42118"/>
    <w:rsid w:val="00E421E4"/>
    <w:rsid w:val="00E43302"/>
    <w:rsid w:val="00E43464"/>
    <w:rsid w:val="00E436C5"/>
    <w:rsid w:val="00E4374B"/>
    <w:rsid w:val="00E439F0"/>
    <w:rsid w:val="00E43CAC"/>
    <w:rsid w:val="00E442F7"/>
    <w:rsid w:val="00E44625"/>
    <w:rsid w:val="00E4486D"/>
    <w:rsid w:val="00E45193"/>
    <w:rsid w:val="00E45402"/>
    <w:rsid w:val="00E45EF5"/>
    <w:rsid w:val="00E465ED"/>
    <w:rsid w:val="00E47DD2"/>
    <w:rsid w:val="00E50057"/>
    <w:rsid w:val="00E5087A"/>
    <w:rsid w:val="00E5097E"/>
    <w:rsid w:val="00E50D10"/>
    <w:rsid w:val="00E50EDF"/>
    <w:rsid w:val="00E50F0D"/>
    <w:rsid w:val="00E524F4"/>
    <w:rsid w:val="00E52F81"/>
    <w:rsid w:val="00E533DD"/>
    <w:rsid w:val="00E536A7"/>
    <w:rsid w:val="00E538A1"/>
    <w:rsid w:val="00E538AA"/>
    <w:rsid w:val="00E54632"/>
    <w:rsid w:val="00E54C30"/>
    <w:rsid w:val="00E54C8A"/>
    <w:rsid w:val="00E55573"/>
    <w:rsid w:val="00E558DF"/>
    <w:rsid w:val="00E55921"/>
    <w:rsid w:val="00E563F9"/>
    <w:rsid w:val="00E56A76"/>
    <w:rsid w:val="00E601A7"/>
    <w:rsid w:val="00E60471"/>
    <w:rsid w:val="00E606CB"/>
    <w:rsid w:val="00E61162"/>
    <w:rsid w:val="00E61556"/>
    <w:rsid w:val="00E61797"/>
    <w:rsid w:val="00E61D09"/>
    <w:rsid w:val="00E61F76"/>
    <w:rsid w:val="00E629A6"/>
    <w:rsid w:val="00E62A47"/>
    <w:rsid w:val="00E62FF3"/>
    <w:rsid w:val="00E630FB"/>
    <w:rsid w:val="00E635BB"/>
    <w:rsid w:val="00E638D1"/>
    <w:rsid w:val="00E6395E"/>
    <w:rsid w:val="00E645BA"/>
    <w:rsid w:val="00E64620"/>
    <w:rsid w:val="00E646F9"/>
    <w:rsid w:val="00E65085"/>
    <w:rsid w:val="00E65189"/>
    <w:rsid w:val="00E65CD5"/>
    <w:rsid w:val="00E66589"/>
    <w:rsid w:val="00E665B6"/>
    <w:rsid w:val="00E6687D"/>
    <w:rsid w:val="00E66B63"/>
    <w:rsid w:val="00E66CC2"/>
    <w:rsid w:val="00E6717E"/>
    <w:rsid w:val="00E6762E"/>
    <w:rsid w:val="00E6769E"/>
    <w:rsid w:val="00E67B91"/>
    <w:rsid w:val="00E67C2C"/>
    <w:rsid w:val="00E67FAA"/>
    <w:rsid w:val="00E70915"/>
    <w:rsid w:val="00E70A83"/>
    <w:rsid w:val="00E71C37"/>
    <w:rsid w:val="00E72056"/>
    <w:rsid w:val="00E72A0F"/>
    <w:rsid w:val="00E72D98"/>
    <w:rsid w:val="00E73758"/>
    <w:rsid w:val="00E73EE2"/>
    <w:rsid w:val="00E742A6"/>
    <w:rsid w:val="00E746C5"/>
    <w:rsid w:val="00E75C14"/>
    <w:rsid w:val="00E760D6"/>
    <w:rsid w:val="00E766B4"/>
    <w:rsid w:val="00E767EA"/>
    <w:rsid w:val="00E76D79"/>
    <w:rsid w:val="00E80145"/>
    <w:rsid w:val="00E801C3"/>
    <w:rsid w:val="00E80384"/>
    <w:rsid w:val="00E8045B"/>
    <w:rsid w:val="00E80963"/>
    <w:rsid w:val="00E80C7F"/>
    <w:rsid w:val="00E80E05"/>
    <w:rsid w:val="00E8163A"/>
    <w:rsid w:val="00E82617"/>
    <w:rsid w:val="00E82F72"/>
    <w:rsid w:val="00E835FD"/>
    <w:rsid w:val="00E83FF1"/>
    <w:rsid w:val="00E84213"/>
    <w:rsid w:val="00E84274"/>
    <w:rsid w:val="00E84B28"/>
    <w:rsid w:val="00E84DD2"/>
    <w:rsid w:val="00E8626F"/>
    <w:rsid w:val="00E86A04"/>
    <w:rsid w:val="00E87015"/>
    <w:rsid w:val="00E8799D"/>
    <w:rsid w:val="00E87A7B"/>
    <w:rsid w:val="00E87C51"/>
    <w:rsid w:val="00E90FFD"/>
    <w:rsid w:val="00E91C25"/>
    <w:rsid w:val="00E929A6"/>
    <w:rsid w:val="00E929F8"/>
    <w:rsid w:val="00E92B9A"/>
    <w:rsid w:val="00E9336C"/>
    <w:rsid w:val="00E9344E"/>
    <w:rsid w:val="00E93B6D"/>
    <w:rsid w:val="00E9415F"/>
    <w:rsid w:val="00E942FE"/>
    <w:rsid w:val="00E95456"/>
    <w:rsid w:val="00E95CB7"/>
    <w:rsid w:val="00E95DFF"/>
    <w:rsid w:val="00E962B7"/>
    <w:rsid w:val="00E9648B"/>
    <w:rsid w:val="00E96874"/>
    <w:rsid w:val="00E97338"/>
    <w:rsid w:val="00E976A9"/>
    <w:rsid w:val="00E9774A"/>
    <w:rsid w:val="00E979C7"/>
    <w:rsid w:val="00E97BC8"/>
    <w:rsid w:val="00E97D5C"/>
    <w:rsid w:val="00EA0440"/>
    <w:rsid w:val="00EA069C"/>
    <w:rsid w:val="00EA0D96"/>
    <w:rsid w:val="00EA1B20"/>
    <w:rsid w:val="00EA1EC7"/>
    <w:rsid w:val="00EA1F8A"/>
    <w:rsid w:val="00EA2256"/>
    <w:rsid w:val="00EA25A1"/>
    <w:rsid w:val="00EA2AD2"/>
    <w:rsid w:val="00EA3436"/>
    <w:rsid w:val="00EA35FC"/>
    <w:rsid w:val="00EA451B"/>
    <w:rsid w:val="00EA4656"/>
    <w:rsid w:val="00EA4C98"/>
    <w:rsid w:val="00EA4D53"/>
    <w:rsid w:val="00EA4F5E"/>
    <w:rsid w:val="00EA50DB"/>
    <w:rsid w:val="00EA516B"/>
    <w:rsid w:val="00EA52A0"/>
    <w:rsid w:val="00EA5753"/>
    <w:rsid w:val="00EA5CB0"/>
    <w:rsid w:val="00EA6098"/>
    <w:rsid w:val="00EA6707"/>
    <w:rsid w:val="00EA6A3F"/>
    <w:rsid w:val="00EA72B8"/>
    <w:rsid w:val="00EA7598"/>
    <w:rsid w:val="00EA7E36"/>
    <w:rsid w:val="00EB0323"/>
    <w:rsid w:val="00EB0AC6"/>
    <w:rsid w:val="00EB1E13"/>
    <w:rsid w:val="00EB285B"/>
    <w:rsid w:val="00EB2A94"/>
    <w:rsid w:val="00EB2DB0"/>
    <w:rsid w:val="00EB46EB"/>
    <w:rsid w:val="00EB49C6"/>
    <w:rsid w:val="00EB5788"/>
    <w:rsid w:val="00EB5D2E"/>
    <w:rsid w:val="00EB665F"/>
    <w:rsid w:val="00EB73D7"/>
    <w:rsid w:val="00EB7413"/>
    <w:rsid w:val="00EB77A5"/>
    <w:rsid w:val="00EB7FAE"/>
    <w:rsid w:val="00EC108D"/>
    <w:rsid w:val="00EC17F9"/>
    <w:rsid w:val="00EC1B7C"/>
    <w:rsid w:val="00EC1D59"/>
    <w:rsid w:val="00EC20BC"/>
    <w:rsid w:val="00EC25A3"/>
    <w:rsid w:val="00EC25AC"/>
    <w:rsid w:val="00EC26DA"/>
    <w:rsid w:val="00EC3703"/>
    <w:rsid w:val="00EC3B4C"/>
    <w:rsid w:val="00EC430E"/>
    <w:rsid w:val="00EC48D6"/>
    <w:rsid w:val="00EC4EB8"/>
    <w:rsid w:val="00EC551E"/>
    <w:rsid w:val="00EC573C"/>
    <w:rsid w:val="00EC5780"/>
    <w:rsid w:val="00EC611C"/>
    <w:rsid w:val="00EC64C1"/>
    <w:rsid w:val="00EC66F1"/>
    <w:rsid w:val="00EC6770"/>
    <w:rsid w:val="00EC6A09"/>
    <w:rsid w:val="00EC6A34"/>
    <w:rsid w:val="00EC6B5E"/>
    <w:rsid w:val="00EC6D46"/>
    <w:rsid w:val="00EC70A5"/>
    <w:rsid w:val="00EC7391"/>
    <w:rsid w:val="00EC7630"/>
    <w:rsid w:val="00EC7CF9"/>
    <w:rsid w:val="00ED00FB"/>
    <w:rsid w:val="00ED07EF"/>
    <w:rsid w:val="00ED1D87"/>
    <w:rsid w:val="00ED2398"/>
    <w:rsid w:val="00ED330A"/>
    <w:rsid w:val="00ED356A"/>
    <w:rsid w:val="00ED3A42"/>
    <w:rsid w:val="00ED3FB5"/>
    <w:rsid w:val="00ED4B37"/>
    <w:rsid w:val="00ED4C07"/>
    <w:rsid w:val="00ED4F53"/>
    <w:rsid w:val="00ED5B15"/>
    <w:rsid w:val="00ED5B81"/>
    <w:rsid w:val="00ED6748"/>
    <w:rsid w:val="00ED70F5"/>
    <w:rsid w:val="00ED7F70"/>
    <w:rsid w:val="00EE00B6"/>
    <w:rsid w:val="00EE0C8B"/>
    <w:rsid w:val="00EE1339"/>
    <w:rsid w:val="00EE1F66"/>
    <w:rsid w:val="00EE222C"/>
    <w:rsid w:val="00EE2F85"/>
    <w:rsid w:val="00EE3152"/>
    <w:rsid w:val="00EE4158"/>
    <w:rsid w:val="00EE49FE"/>
    <w:rsid w:val="00EE4B98"/>
    <w:rsid w:val="00EE4F55"/>
    <w:rsid w:val="00EE5396"/>
    <w:rsid w:val="00EE5613"/>
    <w:rsid w:val="00EE5C20"/>
    <w:rsid w:val="00EE5E3C"/>
    <w:rsid w:val="00EE607C"/>
    <w:rsid w:val="00EE635A"/>
    <w:rsid w:val="00EE734B"/>
    <w:rsid w:val="00EE76D8"/>
    <w:rsid w:val="00EE7814"/>
    <w:rsid w:val="00EE7A6A"/>
    <w:rsid w:val="00EE7C07"/>
    <w:rsid w:val="00EF0098"/>
    <w:rsid w:val="00EF0144"/>
    <w:rsid w:val="00EF02DF"/>
    <w:rsid w:val="00EF05C7"/>
    <w:rsid w:val="00EF18E2"/>
    <w:rsid w:val="00EF1C86"/>
    <w:rsid w:val="00EF1D70"/>
    <w:rsid w:val="00EF226C"/>
    <w:rsid w:val="00EF26B9"/>
    <w:rsid w:val="00EF295E"/>
    <w:rsid w:val="00EF3331"/>
    <w:rsid w:val="00EF3F62"/>
    <w:rsid w:val="00EF3F82"/>
    <w:rsid w:val="00EF4CD5"/>
    <w:rsid w:val="00EF5025"/>
    <w:rsid w:val="00EF505C"/>
    <w:rsid w:val="00EF5602"/>
    <w:rsid w:val="00EF5BF8"/>
    <w:rsid w:val="00EF5F09"/>
    <w:rsid w:val="00EF5FDB"/>
    <w:rsid w:val="00EF67C9"/>
    <w:rsid w:val="00EF6967"/>
    <w:rsid w:val="00EF69D4"/>
    <w:rsid w:val="00EF6BDD"/>
    <w:rsid w:val="00EF736B"/>
    <w:rsid w:val="00EF73AA"/>
    <w:rsid w:val="00EF78FD"/>
    <w:rsid w:val="00F00510"/>
    <w:rsid w:val="00F006BF"/>
    <w:rsid w:val="00F00734"/>
    <w:rsid w:val="00F00B5D"/>
    <w:rsid w:val="00F00E81"/>
    <w:rsid w:val="00F01097"/>
    <w:rsid w:val="00F01420"/>
    <w:rsid w:val="00F01B46"/>
    <w:rsid w:val="00F03165"/>
    <w:rsid w:val="00F032D2"/>
    <w:rsid w:val="00F033CD"/>
    <w:rsid w:val="00F034FE"/>
    <w:rsid w:val="00F0366E"/>
    <w:rsid w:val="00F03A6A"/>
    <w:rsid w:val="00F03A75"/>
    <w:rsid w:val="00F03B2B"/>
    <w:rsid w:val="00F04038"/>
    <w:rsid w:val="00F04278"/>
    <w:rsid w:val="00F054FC"/>
    <w:rsid w:val="00F057F8"/>
    <w:rsid w:val="00F05FEF"/>
    <w:rsid w:val="00F07618"/>
    <w:rsid w:val="00F07B53"/>
    <w:rsid w:val="00F10A75"/>
    <w:rsid w:val="00F10D0E"/>
    <w:rsid w:val="00F11319"/>
    <w:rsid w:val="00F114D6"/>
    <w:rsid w:val="00F11516"/>
    <w:rsid w:val="00F131FD"/>
    <w:rsid w:val="00F1336E"/>
    <w:rsid w:val="00F13AA8"/>
    <w:rsid w:val="00F14252"/>
    <w:rsid w:val="00F142F5"/>
    <w:rsid w:val="00F14B3F"/>
    <w:rsid w:val="00F14C79"/>
    <w:rsid w:val="00F14D3D"/>
    <w:rsid w:val="00F15353"/>
    <w:rsid w:val="00F15962"/>
    <w:rsid w:val="00F176BB"/>
    <w:rsid w:val="00F17F85"/>
    <w:rsid w:val="00F20396"/>
    <w:rsid w:val="00F206A2"/>
    <w:rsid w:val="00F21E89"/>
    <w:rsid w:val="00F21F4D"/>
    <w:rsid w:val="00F2212E"/>
    <w:rsid w:val="00F2279D"/>
    <w:rsid w:val="00F229DE"/>
    <w:rsid w:val="00F22B7D"/>
    <w:rsid w:val="00F249D1"/>
    <w:rsid w:val="00F2551A"/>
    <w:rsid w:val="00F2551F"/>
    <w:rsid w:val="00F259C4"/>
    <w:rsid w:val="00F25E33"/>
    <w:rsid w:val="00F26EA4"/>
    <w:rsid w:val="00F27578"/>
    <w:rsid w:val="00F306F5"/>
    <w:rsid w:val="00F30751"/>
    <w:rsid w:val="00F30B8F"/>
    <w:rsid w:val="00F3129A"/>
    <w:rsid w:val="00F31B0C"/>
    <w:rsid w:val="00F31E81"/>
    <w:rsid w:val="00F32338"/>
    <w:rsid w:val="00F3286B"/>
    <w:rsid w:val="00F334E1"/>
    <w:rsid w:val="00F33666"/>
    <w:rsid w:val="00F3405E"/>
    <w:rsid w:val="00F341D6"/>
    <w:rsid w:val="00F34E33"/>
    <w:rsid w:val="00F352B1"/>
    <w:rsid w:val="00F35795"/>
    <w:rsid w:val="00F35832"/>
    <w:rsid w:val="00F35F7F"/>
    <w:rsid w:val="00F36034"/>
    <w:rsid w:val="00F3607F"/>
    <w:rsid w:val="00F361F2"/>
    <w:rsid w:val="00F36369"/>
    <w:rsid w:val="00F363EA"/>
    <w:rsid w:val="00F3677D"/>
    <w:rsid w:val="00F36883"/>
    <w:rsid w:val="00F371DE"/>
    <w:rsid w:val="00F378CF"/>
    <w:rsid w:val="00F37C70"/>
    <w:rsid w:val="00F37DD8"/>
    <w:rsid w:val="00F41148"/>
    <w:rsid w:val="00F41757"/>
    <w:rsid w:val="00F42264"/>
    <w:rsid w:val="00F4264B"/>
    <w:rsid w:val="00F42DDC"/>
    <w:rsid w:val="00F43099"/>
    <w:rsid w:val="00F430C1"/>
    <w:rsid w:val="00F43767"/>
    <w:rsid w:val="00F43826"/>
    <w:rsid w:val="00F43988"/>
    <w:rsid w:val="00F442EC"/>
    <w:rsid w:val="00F44961"/>
    <w:rsid w:val="00F44B61"/>
    <w:rsid w:val="00F45093"/>
    <w:rsid w:val="00F4530D"/>
    <w:rsid w:val="00F4575C"/>
    <w:rsid w:val="00F4607B"/>
    <w:rsid w:val="00F4631B"/>
    <w:rsid w:val="00F465B8"/>
    <w:rsid w:val="00F465E7"/>
    <w:rsid w:val="00F4678A"/>
    <w:rsid w:val="00F470B0"/>
    <w:rsid w:val="00F4789B"/>
    <w:rsid w:val="00F47FDB"/>
    <w:rsid w:val="00F5080C"/>
    <w:rsid w:val="00F50B97"/>
    <w:rsid w:val="00F50E34"/>
    <w:rsid w:val="00F515A4"/>
    <w:rsid w:val="00F51648"/>
    <w:rsid w:val="00F51BCA"/>
    <w:rsid w:val="00F51DA4"/>
    <w:rsid w:val="00F51E0B"/>
    <w:rsid w:val="00F51E1E"/>
    <w:rsid w:val="00F5213E"/>
    <w:rsid w:val="00F52586"/>
    <w:rsid w:val="00F527D5"/>
    <w:rsid w:val="00F5371B"/>
    <w:rsid w:val="00F537CD"/>
    <w:rsid w:val="00F53DB7"/>
    <w:rsid w:val="00F53FEA"/>
    <w:rsid w:val="00F54F51"/>
    <w:rsid w:val="00F54FFF"/>
    <w:rsid w:val="00F5501B"/>
    <w:rsid w:val="00F55A1C"/>
    <w:rsid w:val="00F55D2D"/>
    <w:rsid w:val="00F56783"/>
    <w:rsid w:val="00F567F4"/>
    <w:rsid w:val="00F57178"/>
    <w:rsid w:val="00F57204"/>
    <w:rsid w:val="00F57233"/>
    <w:rsid w:val="00F5772D"/>
    <w:rsid w:val="00F578B9"/>
    <w:rsid w:val="00F6014F"/>
    <w:rsid w:val="00F60B0B"/>
    <w:rsid w:val="00F619E6"/>
    <w:rsid w:val="00F61B09"/>
    <w:rsid w:val="00F623E1"/>
    <w:rsid w:val="00F624C3"/>
    <w:rsid w:val="00F626C6"/>
    <w:rsid w:val="00F62703"/>
    <w:rsid w:val="00F627E4"/>
    <w:rsid w:val="00F62ACA"/>
    <w:rsid w:val="00F6349C"/>
    <w:rsid w:val="00F6495E"/>
    <w:rsid w:val="00F650D2"/>
    <w:rsid w:val="00F65674"/>
    <w:rsid w:val="00F65FC5"/>
    <w:rsid w:val="00F664D3"/>
    <w:rsid w:val="00F672C7"/>
    <w:rsid w:val="00F67550"/>
    <w:rsid w:val="00F677EC"/>
    <w:rsid w:val="00F679C2"/>
    <w:rsid w:val="00F67EDE"/>
    <w:rsid w:val="00F700B9"/>
    <w:rsid w:val="00F700D2"/>
    <w:rsid w:val="00F70532"/>
    <w:rsid w:val="00F70AE1"/>
    <w:rsid w:val="00F70C8D"/>
    <w:rsid w:val="00F711D7"/>
    <w:rsid w:val="00F713D8"/>
    <w:rsid w:val="00F7143F"/>
    <w:rsid w:val="00F71D58"/>
    <w:rsid w:val="00F723F9"/>
    <w:rsid w:val="00F72CBB"/>
    <w:rsid w:val="00F72F6A"/>
    <w:rsid w:val="00F73304"/>
    <w:rsid w:val="00F73321"/>
    <w:rsid w:val="00F73374"/>
    <w:rsid w:val="00F733A8"/>
    <w:rsid w:val="00F73411"/>
    <w:rsid w:val="00F734BC"/>
    <w:rsid w:val="00F735E7"/>
    <w:rsid w:val="00F73960"/>
    <w:rsid w:val="00F74564"/>
    <w:rsid w:val="00F75183"/>
    <w:rsid w:val="00F75C2D"/>
    <w:rsid w:val="00F76430"/>
    <w:rsid w:val="00F766E9"/>
    <w:rsid w:val="00F76DFD"/>
    <w:rsid w:val="00F77777"/>
    <w:rsid w:val="00F778F9"/>
    <w:rsid w:val="00F77996"/>
    <w:rsid w:val="00F80AE5"/>
    <w:rsid w:val="00F80B0C"/>
    <w:rsid w:val="00F80D27"/>
    <w:rsid w:val="00F80DCC"/>
    <w:rsid w:val="00F81237"/>
    <w:rsid w:val="00F8131F"/>
    <w:rsid w:val="00F81AB7"/>
    <w:rsid w:val="00F8259C"/>
    <w:rsid w:val="00F826B1"/>
    <w:rsid w:val="00F82D74"/>
    <w:rsid w:val="00F834A0"/>
    <w:rsid w:val="00F8443A"/>
    <w:rsid w:val="00F84842"/>
    <w:rsid w:val="00F852F8"/>
    <w:rsid w:val="00F85306"/>
    <w:rsid w:val="00F85D93"/>
    <w:rsid w:val="00F85EE3"/>
    <w:rsid w:val="00F86150"/>
    <w:rsid w:val="00F8676D"/>
    <w:rsid w:val="00F867A4"/>
    <w:rsid w:val="00F874AD"/>
    <w:rsid w:val="00F87AFC"/>
    <w:rsid w:val="00F87C89"/>
    <w:rsid w:val="00F90046"/>
    <w:rsid w:val="00F906CF"/>
    <w:rsid w:val="00F90788"/>
    <w:rsid w:val="00F90F06"/>
    <w:rsid w:val="00F9109E"/>
    <w:rsid w:val="00F918C9"/>
    <w:rsid w:val="00F91CD9"/>
    <w:rsid w:val="00F924AB"/>
    <w:rsid w:val="00F928D8"/>
    <w:rsid w:val="00F929C7"/>
    <w:rsid w:val="00F9344B"/>
    <w:rsid w:val="00F9357E"/>
    <w:rsid w:val="00F93A5E"/>
    <w:rsid w:val="00F93BFF"/>
    <w:rsid w:val="00F93D21"/>
    <w:rsid w:val="00F9417C"/>
    <w:rsid w:val="00F94602"/>
    <w:rsid w:val="00F9503C"/>
    <w:rsid w:val="00F958D9"/>
    <w:rsid w:val="00F95F26"/>
    <w:rsid w:val="00F96ACE"/>
    <w:rsid w:val="00F9767D"/>
    <w:rsid w:val="00F979E7"/>
    <w:rsid w:val="00F97D3F"/>
    <w:rsid w:val="00FA054C"/>
    <w:rsid w:val="00FA059E"/>
    <w:rsid w:val="00FA0637"/>
    <w:rsid w:val="00FA1255"/>
    <w:rsid w:val="00FA1BB7"/>
    <w:rsid w:val="00FA23E9"/>
    <w:rsid w:val="00FA26D3"/>
    <w:rsid w:val="00FA2802"/>
    <w:rsid w:val="00FA2D75"/>
    <w:rsid w:val="00FA2E94"/>
    <w:rsid w:val="00FA2F02"/>
    <w:rsid w:val="00FA32D6"/>
    <w:rsid w:val="00FA3538"/>
    <w:rsid w:val="00FA3AEB"/>
    <w:rsid w:val="00FA3DFD"/>
    <w:rsid w:val="00FA3EB8"/>
    <w:rsid w:val="00FA413C"/>
    <w:rsid w:val="00FA479F"/>
    <w:rsid w:val="00FA50A6"/>
    <w:rsid w:val="00FA5372"/>
    <w:rsid w:val="00FA5A7D"/>
    <w:rsid w:val="00FA795B"/>
    <w:rsid w:val="00FA7B99"/>
    <w:rsid w:val="00FB01C1"/>
    <w:rsid w:val="00FB1365"/>
    <w:rsid w:val="00FB1750"/>
    <w:rsid w:val="00FB18B6"/>
    <w:rsid w:val="00FB253E"/>
    <w:rsid w:val="00FB382D"/>
    <w:rsid w:val="00FB38FA"/>
    <w:rsid w:val="00FB3F1E"/>
    <w:rsid w:val="00FB488B"/>
    <w:rsid w:val="00FB4DD9"/>
    <w:rsid w:val="00FB5378"/>
    <w:rsid w:val="00FB5B81"/>
    <w:rsid w:val="00FB62C2"/>
    <w:rsid w:val="00FB6637"/>
    <w:rsid w:val="00FB6B83"/>
    <w:rsid w:val="00FB75D5"/>
    <w:rsid w:val="00FB7715"/>
    <w:rsid w:val="00FB78C8"/>
    <w:rsid w:val="00FB7B00"/>
    <w:rsid w:val="00FC1015"/>
    <w:rsid w:val="00FC1180"/>
    <w:rsid w:val="00FC1604"/>
    <w:rsid w:val="00FC19A5"/>
    <w:rsid w:val="00FC1A6D"/>
    <w:rsid w:val="00FC1B7E"/>
    <w:rsid w:val="00FC235C"/>
    <w:rsid w:val="00FC3865"/>
    <w:rsid w:val="00FC3ADA"/>
    <w:rsid w:val="00FC3BEC"/>
    <w:rsid w:val="00FC572D"/>
    <w:rsid w:val="00FC59E6"/>
    <w:rsid w:val="00FC5CAA"/>
    <w:rsid w:val="00FC5D31"/>
    <w:rsid w:val="00FC6592"/>
    <w:rsid w:val="00FC6633"/>
    <w:rsid w:val="00FC6AC4"/>
    <w:rsid w:val="00FC72F6"/>
    <w:rsid w:val="00FC7A4E"/>
    <w:rsid w:val="00FD1102"/>
    <w:rsid w:val="00FD1126"/>
    <w:rsid w:val="00FD14BF"/>
    <w:rsid w:val="00FD15B3"/>
    <w:rsid w:val="00FD1B6B"/>
    <w:rsid w:val="00FD36A0"/>
    <w:rsid w:val="00FD41D9"/>
    <w:rsid w:val="00FD45C3"/>
    <w:rsid w:val="00FD4DFB"/>
    <w:rsid w:val="00FD5333"/>
    <w:rsid w:val="00FD601E"/>
    <w:rsid w:val="00FD6D8A"/>
    <w:rsid w:val="00FD71E8"/>
    <w:rsid w:val="00FD73E5"/>
    <w:rsid w:val="00FD7466"/>
    <w:rsid w:val="00FD78C8"/>
    <w:rsid w:val="00FE00AF"/>
    <w:rsid w:val="00FE0337"/>
    <w:rsid w:val="00FE0B4C"/>
    <w:rsid w:val="00FE0C01"/>
    <w:rsid w:val="00FE116E"/>
    <w:rsid w:val="00FE11E1"/>
    <w:rsid w:val="00FE12A3"/>
    <w:rsid w:val="00FE12E4"/>
    <w:rsid w:val="00FE1447"/>
    <w:rsid w:val="00FE14CA"/>
    <w:rsid w:val="00FE164D"/>
    <w:rsid w:val="00FE2261"/>
    <w:rsid w:val="00FE23F0"/>
    <w:rsid w:val="00FE2672"/>
    <w:rsid w:val="00FE26EB"/>
    <w:rsid w:val="00FE27A6"/>
    <w:rsid w:val="00FE2EBB"/>
    <w:rsid w:val="00FE35E0"/>
    <w:rsid w:val="00FE37BD"/>
    <w:rsid w:val="00FE3CB5"/>
    <w:rsid w:val="00FE46CE"/>
    <w:rsid w:val="00FE51F1"/>
    <w:rsid w:val="00FE527A"/>
    <w:rsid w:val="00FE52EE"/>
    <w:rsid w:val="00FE5670"/>
    <w:rsid w:val="00FE6276"/>
    <w:rsid w:val="00FE6389"/>
    <w:rsid w:val="00FE662D"/>
    <w:rsid w:val="00FE6CC1"/>
    <w:rsid w:val="00FE72B6"/>
    <w:rsid w:val="00FE764C"/>
    <w:rsid w:val="00FE7EB1"/>
    <w:rsid w:val="00FF03AE"/>
    <w:rsid w:val="00FF064C"/>
    <w:rsid w:val="00FF072B"/>
    <w:rsid w:val="00FF1003"/>
    <w:rsid w:val="00FF1137"/>
    <w:rsid w:val="00FF120C"/>
    <w:rsid w:val="00FF2299"/>
    <w:rsid w:val="00FF25C3"/>
    <w:rsid w:val="00FF2B86"/>
    <w:rsid w:val="00FF3C08"/>
    <w:rsid w:val="00FF3CA7"/>
    <w:rsid w:val="00FF40ED"/>
    <w:rsid w:val="00FF4483"/>
    <w:rsid w:val="00FF4900"/>
    <w:rsid w:val="00FF4EA9"/>
    <w:rsid w:val="00FF58BB"/>
    <w:rsid w:val="00FF5F4B"/>
    <w:rsid w:val="00FF696A"/>
    <w:rsid w:val="00FF6D09"/>
    <w:rsid w:val="00FF73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4524F931-2D5B-4CDF-8806-FA3DF63D7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07B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1F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13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302"/>
  </w:style>
  <w:style w:type="paragraph" w:styleId="Footer">
    <w:name w:val="footer"/>
    <w:basedOn w:val="Normal"/>
    <w:link w:val="FooterChar"/>
    <w:uiPriority w:val="99"/>
    <w:unhideWhenUsed/>
    <w:rsid w:val="005013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302"/>
  </w:style>
  <w:style w:type="paragraph" w:styleId="BalloonText">
    <w:name w:val="Balloon Text"/>
    <w:basedOn w:val="Normal"/>
    <w:link w:val="BalloonTextChar"/>
    <w:uiPriority w:val="99"/>
    <w:semiHidden/>
    <w:unhideWhenUsed/>
    <w:rsid w:val="00501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3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D5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1D3A9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60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55E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11D2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337F5"/>
    <w:rPr>
      <w:i/>
      <w:iCs/>
    </w:rPr>
  </w:style>
  <w:style w:type="character" w:customStyle="1" w:styleId="citation-abbreviation">
    <w:name w:val="citation-abbreviation"/>
    <w:basedOn w:val="DefaultParagraphFont"/>
    <w:rsid w:val="00E07BA1"/>
  </w:style>
  <w:style w:type="character" w:customStyle="1" w:styleId="citation-publication-date">
    <w:name w:val="citation-publication-date"/>
    <w:basedOn w:val="DefaultParagraphFont"/>
    <w:rsid w:val="00E07BA1"/>
  </w:style>
  <w:style w:type="character" w:customStyle="1" w:styleId="citation-volume">
    <w:name w:val="citation-volume"/>
    <w:basedOn w:val="DefaultParagraphFont"/>
    <w:rsid w:val="00E07BA1"/>
  </w:style>
  <w:style w:type="character" w:customStyle="1" w:styleId="citation-issue">
    <w:name w:val="citation-issue"/>
    <w:basedOn w:val="DefaultParagraphFont"/>
    <w:rsid w:val="00E07BA1"/>
  </w:style>
  <w:style w:type="character" w:customStyle="1" w:styleId="citation-flpages">
    <w:name w:val="citation-flpages"/>
    <w:basedOn w:val="DefaultParagraphFont"/>
    <w:rsid w:val="00E07BA1"/>
  </w:style>
  <w:style w:type="character" w:customStyle="1" w:styleId="Heading1Char">
    <w:name w:val="Heading 1 Char"/>
    <w:basedOn w:val="DefaultParagraphFont"/>
    <w:link w:val="Heading1"/>
    <w:uiPriority w:val="9"/>
    <w:rsid w:val="00E07BA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cit">
    <w:name w:val="cit"/>
    <w:basedOn w:val="DefaultParagraphFont"/>
    <w:rsid w:val="00494634"/>
  </w:style>
  <w:style w:type="character" w:customStyle="1" w:styleId="doi">
    <w:name w:val="doi"/>
    <w:basedOn w:val="DefaultParagraphFont"/>
    <w:rsid w:val="00494634"/>
  </w:style>
  <w:style w:type="character" w:customStyle="1" w:styleId="fm-citation-ids-label">
    <w:name w:val="fm-citation-ids-label"/>
    <w:basedOn w:val="DefaultParagraphFont"/>
    <w:rsid w:val="00494634"/>
  </w:style>
  <w:style w:type="character" w:customStyle="1" w:styleId="name">
    <w:name w:val="name"/>
    <w:basedOn w:val="DefaultParagraphFont"/>
    <w:rsid w:val="0074499F"/>
  </w:style>
  <w:style w:type="character" w:styleId="HTMLCite">
    <w:name w:val="HTML Cite"/>
    <w:basedOn w:val="DefaultParagraphFont"/>
    <w:uiPriority w:val="99"/>
    <w:semiHidden/>
    <w:unhideWhenUsed/>
    <w:rsid w:val="0074499F"/>
    <w:rPr>
      <w:i/>
      <w:iCs/>
    </w:rPr>
  </w:style>
  <w:style w:type="character" w:customStyle="1" w:styleId="slug-pub-date">
    <w:name w:val="slug-pub-date"/>
    <w:basedOn w:val="DefaultParagraphFont"/>
    <w:rsid w:val="0074499F"/>
  </w:style>
  <w:style w:type="character" w:customStyle="1" w:styleId="slug-vol">
    <w:name w:val="slug-vol"/>
    <w:basedOn w:val="DefaultParagraphFont"/>
    <w:rsid w:val="0074499F"/>
  </w:style>
  <w:style w:type="character" w:customStyle="1" w:styleId="slug-issue">
    <w:name w:val="slug-issue"/>
    <w:basedOn w:val="DefaultParagraphFont"/>
    <w:rsid w:val="0074499F"/>
  </w:style>
  <w:style w:type="character" w:customStyle="1" w:styleId="slug-pages">
    <w:name w:val="slug-pages"/>
    <w:basedOn w:val="DefaultParagraphFont"/>
    <w:rsid w:val="0074499F"/>
  </w:style>
  <w:style w:type="character" w:customStyle="1" w:styleId="st">
    <w:name w:val="st"/>
    <w:basedOn w:val="DefaultParagraphFont"/>
    <w:rsid w:val="00EB49C6"/>
  </w:style>
  <w:style w:type="character" w:customStyle="1" w:styleId="contrib-degrees">
    <w:name w:val="contrib-degrees"/>
    <w:basedOn w:val="DefaultParagraphFont"/>
    <w:rsid w:val="001A0087"/>
  </w:style>
  <w:style w:type="character" w:customStyle="1" w:styleId="xref-sep">
    <w:name w:val="xref-sep"/>
    <w:basedOn w:val="DefaultParagraphFont"/>
    <w:rsid w:val="001A0087"/>
  </w:style>
  <w:style w:type="paragraph" w:customStyle="1" w:styleId="volissue">
    <w:name w:val="volissue"/>
    <w:basedOn w:val="Normal"/>
    <w:rsid w:val="003D6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597F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97FA0"/>
    <w:rPr>
      <w:b/>
      <w:bCs/>
    </w:rPr>
  </w:style>
  <w:style w:type="character" w:customStyle="1" w:styleId="titles-title">
    <w:name w:val="titles-title"/>
    <w:basedOn w:val="DefaultParagraphFont"/>
    <w:rsid w:val="000B4E68"/>
  </w:style>
  <w:style w:type="character" w:customStyle="1" w:styleId="bibrecord-highlight-user">
    <w:name w:val="bibrecord-highlight-user"/>
    <w:basedOn w:val="DefaultParagraphFont"/>
    <w:rsid w:val="000B4E68"/>
  </w:style>
  <w:style w:type="character" w:customStyle="1" w:styleId="titles-source">
    <w:name w:val="titles-source"/>
    <w:basedOn w:val="DefaultParagraphFont"/>
    <w:rsid w:val="000B4E68"/>
  </w:style>
  <w:style w:type="table" w:customStyle="1" w:styleId="TableGrid1">
    <w:name w:val="Table Grid1"/>
    <w:basedOn w:val="TableNormal"/>
    <w:next w:val="TableGrid"/>
    <w:uiPriority w:val="59"/>
    <w:rsid w:val="00477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77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77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3371F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E40867"/>
    <w:rPr>
      <w:color w:val="808080"/>
    </w:rPr>
  </w:style>
  <w:style w:type="character" w:customStyle="1" w:styleId="apple-converted-space">
    <w:name w:val="apple-converted-space"/>
    <w:basedOn w:val="DefaultParagraphFont"/>
    <w:rsid w:val="00DF04C2"/>
  </w:style>
  <w:style w:type="character" w:customStyle="1" w:styleId="jrnl">
    <w:name w:val="jrnl"/>
    <w:basedOn w:val="DefaultParagraphFont"/>
    <w:rsid w:val="003051DA"/>
  </w:style>
  <w:style w:type="character" w:styleId="CommentReference">
    <w:name w:val="annotation reference"/>
    <w:basedOn w:val="DefaultParagraphFont"/>
    <w:uiPriority w:val="99"/>
    <w:semiHidden/>
    <w:unhideWhenUsed/>
    <w:rsid w:val="001B6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8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8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56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6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2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2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9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9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9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1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8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4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1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3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7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15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4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4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9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79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5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72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9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4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9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9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3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8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0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0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071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42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57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67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205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794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242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32746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1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24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1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6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3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80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355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913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7930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19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75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5273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3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2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4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3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1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1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3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2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1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2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5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20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6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5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6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0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hyperlink" Target="http://www.ncbi.nlm.nih.gov/pubmed/5004883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hyperlink" Target="http://www.ncbi.nlm.nih.gov/pubmed/?term=Sutherland%20I%5BAuthor%5D&amp;cauthor=true&amp;cauthor_uid=5004883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hyperlink" Target="http://www.ncbi.nlm.nih.gov/pubmed/?term=Meijer%20J%5BAuthor%5D&amp;cauthor=true&amp;cauthor_uid=5004883" TargetMode="Externa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hyperlink" Target="http://www.ncbi.nlm.nih.gov/pubmed/?term=St%C3%BDblo%20K%5BAuthor%5D&amp;cauthor=true&amp;cauthor_uid=5004883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4E0A57-2963-4434-A200-CB47ABE2B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04</Words>
  <Characters>800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9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phia Lin</dc:creator>
  <cp:lastModifiedBy>Pauline Kim</cp:lastModifiedBy>
  <cp:revision>5</cp:revision>
  <cp:lastPrinted>2015-03-16T05:01:00Z</cp:lastPrinted>
  <dcterms:created xsi:type="dcterms:W3CDTF">2016-11-10T04:59:00Z</dcterms:created>
  <dcterms:modified xsi:type="dcterms:W3CDTF">2016-11-14T23:12:00Z</dcterms:modified>
</cp:coreProperties>
</file>